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BAC" w:rsidRPr="00B136EB" w:rsidRDefault="00241BAC" w:rsidP="00241BAC">
      <w:pPr>
        <w:jc w:val="left"/>
        <w:rPr>
          <w:b/>
          <w:sz w:val="32"/>
        </w:rPr>
      </w:pPr>
      <w:r w:rsidRPr="00B136EB">
        <w:rPr>
          <w:rFonts w:hint="eastAsia"/>
          <w:b/>
          <w:sz w:val="32"/>
        </w:rPr>
        <w:t>S</w:t>
      </w:r>
      <w:r w:rsidR="006669DB">
        <w:rPr>
          <w:b/>
          <w:sz w:val="32"/>
        </w:rPr>
        <w:t>3</w:t>
      </w:r>
      <w:bookmarkStart w:id="0" w:name="_GoBack"/>
      <w:bookmarkEnd w:id="0"/>
      <w:r w:rsidRPr="00B136EB">
        <w:rPr>
          <w:rFonts w:hint="eastAsia"/>
          <w:b/>
          <w:sz w:val="32"/>
        </w:rPr>
        <w:t xml:space="preserve"> Table</w:t>
      </w:r>
    </w:p>
    <w:tbl>
      <w:tblPr>
        <w:tblW w:w="13745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559"/>
        <w:gridCol w:w="1134"/>
        <w:gridCol w:w="5103"/>
        <w:gridCol w:w="1418"/>
        <w:gridCol w:w="1134"/>
        <w:gridCol w:w="1559"/>
      </w:tblGrid>
      <w:tr w:rsidR="00241BAC" w:rsidRPr="00EE5AC1" w:rsidTr="00A03265">
        <w:trPr>
          <w:trHeight w:val="765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ched unig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ched pept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matched peptid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sequ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mologous protein [species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omologous ID / E-valu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ain and signal peptide(SP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0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.9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LEQEVYR;AQLEAERDNLAAALR;CDELGAENAQLR;DLDSDVSTSTR;DLENELEADQR;DLENELEADQRR;DTEEALR;DTEEALRDAEAK;EKDEEIDSIR;ELEDALDSER;ELEGALDNANR;ELELQLEETQR;ENGQLQAALR;EVVQQADDDRR;GSSPGTQNR;GSSPGTQNRLEGR;HQEALNDLTDQLEHMGK;IAIQQELEDAR;IAIQQELEDARSLLEHAER;IDALEGSNGR;INVDDLTR;IQELEDNCEQLR;IRDLENELEADQR;IRELEDALD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R;IVRHTYNVYR;KAQSMIDEAEQR;KNAENELGEVSAR;LAAAQAALNQLR;LEEAEAFAQR;LEEAIGSSTTFSEVSR;LQAEVNR;LTQENFDLQHQVQELDGANAGLAK;MEADIAAMQSDLDDALNAQR;MIEEAEDVANITMNK;NAENELGEVSAR;NQLSISER;NRELELQLEETQR;QINELTALK;QLDDARNQLSISER;QLENDNAALQK;QNLQVQLAALQSDYDNLNAR;QVAELTSLTDQLTMK;RMEADIAAMQSDLDDALNAQR;SLLEHAER;TLVEVETR;YEEESEAASN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LLRDLDSDVSTSTRIVRHTYNVYRGSSPGTQNRLEGRIRELEDALDSERELRLRYEKQSAELTFQLDQLSDRLEEAIGSSTTFSEVSRKREAEVSKVRKDLELASAQFEATEANMRRRHQEALNDLTDQLEHMGKAKARAEKEKNQLIIEIDSLQGINDGLQKAKMSADSKIDALEGSNGRLKINVDDLTRQLNDANSAKARLTQENFDLQHQVQELDGANAGLAKAKAQLQILCDDLKRNLDDESRQRQNLQVQLAALQSDYDNLNARYEEESEAASNLRAQLSKVNADYAALKTKYDKELIAKQEELEEIKRRLSVRIQELEDNCEQLRTRCNSLEKTKNKLTAEIREITIELENTQIIVQDLTKRNRQLENDNAALQKRCDELGAENAQLRNDKANLEQEVYRLKVANAELAEKNGNLERENGQLQAALREAQNELKSANRQINELTALKAQLEAERDNLAAALRDTEEALRDAEAKLAAAQAALNQLRAEMEQRLREKDEEIDSIRKSSARAIDELQRTLVEVETRYKTEITRIKKKYETDIRELEGALDNANRANAEYLKQIKSLQNRNRELELQLEETQRQLDDARNQLSISERKRIAIQQELEDARSLLEHAERARKNAENELGEVSARLTEVQLQVTALTNDKRRMEADIAAMQSDLDDALNAQRAAEERADRLQAEVNRLADELRQEQENYKNAESLRKQLEIEIREITVRLEEAEAFAQREGKRQIAKLQARIRDLENELEADQRRLREAAASARKFERQWKEVVQQADDDRRQVAELTSLTDQLTMKCKTYKRMIEEAEDVANITMNKYRKAQSMIDEAEQRADMAEKNLTAVRRSRSMSVSREVTRVVR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myosin-like isoform X3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22570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_tail_1(PF0157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66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GSASGLLASK;ASLLLQSAR;CLIPGTLHYR;DISNGGLAF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HSHIYLR;GGSTSASGSVSAGGSVGSSR;GLGASSGFSSAGAAASASGLGSASLGSTR;GLGSVSVTTGGLGQDLR;GLNGIGGSVTSSLTSK;HGSISGSGISSLDSR;LLTALTK;LSFDNDER;MYLWGFQSK;SGSSSGSSGSSGSSGSGGSSGSSSFGSSTSGSDSR;SRPEPIISNCGPNGDSSVEIVVYR;TGGNLEIR;YGYLAPEHGG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GAGSGVGLGFGVGAGAGAGSGTGLGVGAGAGAGAGSGIGQGIGIGAAGAGSGIGSGAGAGIGVGSGIGFGAGAGAGAGAGSGIGIGVGAGAGAGAGAGLGIGSGIGAGAGAGAGAGSGVEIGMGAGIGAGAGSGFGQGI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ATSGLGSSSSGSWGSAGSGESSCSCASQGPKSETIQASAKLAVVGDRNVLIAKMPRAKVVDSDGLGDFLLEFPNLTIQPTLTEKIASPAELFGMNMNKGTHSTDDSDILVVALLPKGSKLGSKMFQPKSSGSGSSSGSSSSSGTGSSSGSSSSSASTNDNPSVSVDTSQDDGKLKIKIKAENVKDSTASIVKNQLDKIKSDEISVDTSKDDGKLKIKIKAKVDDLSKSDINALSSESSYSGSSSGSGSSGGSGSAGGSGSAGGLGSAGGSGSASGSGSAGGSSAAGGWGSNGGLGFSGDLGSAGSSTSAGGSGAASGSTGGSGSVGISGSISVSGSTGGSGINVGLGSAGALGTAGLSGSVGGSKLTVGLGNARGGSTSASGSVSAGGSVGSSRGSGSARAIGSASGLLASKIKASLLLQSARGLGASSGFSSAGAAASASGLGSASLGSTRGLGSVSVTTGGLGQDLRSGSSSGSSGSSGSSGSGGSSGSSSFGSSTSGSDSRLKIEKSKDDGKIKYKIKTVKGKGDSKTKSEYKLVVDKSDGSSSKVKVKFGKSDQDRSSSKIKHGSISGSGISSLDSRGKSYRREEDGDKWKLKSSGSRGLNGIGGSVTSSLTSKKQQIAEAVKVLKALKASQKASNALTAGVSLKAKLPDTRYKLPEQGGTLNILSQKLTKDIKFKQSRDNDERKKLSYKLSFDNDERKSRNRLLTALTKTSTNTVVPKTTGGAKVPNLEGLCLIYLGAFVDAIGYAPLPGQCHKLVQCFYLGGKLKAVARDCPAGMFWDQNTLSCRPPGDVLCFEDKCLIPGTLHYRRNGGCNCFYKCRDGISEPSCCPKGFRYDDDKGCVPAFGSLACDDECETPTTLTTQVTVSSCPSLPDPNNKYGYLAPEHGGLRIRACPAGTIYSASQCQCKSNMNGSGAMRGSLRKQYRQCSAEFNINFDDGFKDISNGGLAFDHSHIYLRKGKAVFGGNSRMYLWGFQSKYLGKTFAIKTRVKVNKGAGRSRPEPIISNCGPNGDSSVEIVVYRGKLIFKAKTSDNPDTVYFNEKYDDDKWMDITYYYDGNYFGGSCNGRSFKQRTGGNLEIRDNPMTIGLCSGKNPGFHGEIDELEIYTACIPKG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matrix protein-1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37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tBD2(SM000494);Laminin_G_3 (PF13385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1886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29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VGGGSGGTVYTR;DIQNEYDNKVDQIR;EVNLDGWK;EYESMQSEHT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ETVK;FLEAQNR;GSAQEAGINDLVFR;IDLNNETLNHLDAENR;IDLNNETLNHLDAENRR;KLIDDLTR;LADLEAR;LNQQLSDYESEINMLR;NAQLEAQYNSLLR;NVIEQSMNTQSR;QTLEEEMEFLK;SSTVV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KSSERITEKRTVITSSSSNYDDGDDSIYYKSGIQPRSSTVVNRSSIGPSMRASVGGGSGGTVYTRTVEYGMGRSSGLGNLSPGSYEKVSNTGVMTVKSSREKEKKDMQDLNERFANYIEKVRFLEAQNRKLAGELEHLKTKWGKETSAIKSMYEQELAEARKLIDDLTRDKNKLEIQNSSLQE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MNGLRRQMDDLKKYHALDQEQINKLNQQLSDYESEINMLRRTISSLETERARDKDRINKLQGEVDRLRIDLNNETLNHLDAENRRQTLEEEMEFLKKVHEQELKELAALAYRDTTEENREFWKSELSQAIRDIQNEYDNKVDQIRGDMESYYNLKVQEFRTGATKQNMEVTHVKEENKKLVKSISDLKGRLADLEARNAQLEAQYNSLLREYESMQSEHTMETVKLKEEITNLRAEMEAILVELQSLMDAKLSLELEIAAYRKLLESEESRVGMRNVIEQSMNTQSRGAAQLSEMITEYETKGDSHSSMKMMRGEVSAKTTYQKTSTGPVSIAEVNPEGKFITLENTSSQRREVNLDGWKIRRELDGQREVVYTFRNFTLKPHKSVKIFARGSAQEAGINDLVFRDEETWGVGSQVSTCLVNEKGEEKATHRQRTAY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filament-like protein-2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33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ament(SM001391);LTD(PF0093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399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77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PVIALETLADAPSEPR;ICDSTQTIASITDLSPHSR;INLVEPDYPYIVVVR;LADMEQATGELVR;LEWTSDFLDDDTTHVFR;QLQIMIIR;SLPIEGATQR;TEYISPTR;VGADVFETVITK;VGLGDAAITTYR;WELVEVFESN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SIGLILVSLVSVSHGQWRQDMFSQAENKLRNIVQNGQILLDFIYQERQKHGGGNMTSGSMMSQNLAYSSFINDVEVRLADMEQATGELVRIMRTCPDAPLAPPSPTNVIVESTTTDNVSSIVVKWDPPFNPPENMQYKVYFVPVDINGMQTAGEVVFRICDSTQTIASITDLSPHSRYRIRVGAVAGSIAESTSVPLNVKTPDLIPSRVQNVMVKSSTPNTITLMWNPPSTMGDLVSYEIYYEENPINKMHVTVSPPENTFTIKDLSEGTTYKFEVSAKSDNGEGIRSLPIEGATQRFIPRAPQSFTGVALNKTAVKVTWTPPPPQPGDGIIRGYLINYTDVRYTDVSEHRVGADVFETVITKLTPAQVYYFRAFAFTKKSVGRGGPVIALETLADAPSEPRQLQIMIIREEPPKIGLTWLPPLHTYGNLLNYTLIWGVQNGANRTEYISPTRLEWTSDFLDDDTTHVFRLAAVNKVGLGDAAITTYRTPKKVPIIPPNVKVKRVTFENNGTTILNVTWDNPVVAVDGFRILYRKFQLVYSGRWELVEVFESNKKFVRINLVEPDYPYIVVVRGIPKGQIFNQYNMGGGQHMSRPNSHIAQSFGGASPP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hell protein-6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I87977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7)/FN3(SM000060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48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DSIHYTR;EMNVEECGVR;ISILEAGDR;N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INAVSSIR;SDGNPDPAEAFR;VDVPNYVILITHSMR;YHDTNTITR;YSETLVR;YTAGSTNTAGGLR;YVYGSTNTQDA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VVSFSDSARQEFYLNTYNNADDINKAIRGIRYVYGSTNTQDALRMVREYQFTQSNGDRPGVPNVVVMVTDGESNIEHTRTLPEAMMLKDTGATLITIAVGFTSDSAELR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LTSEPVQSNLIKVDDYDSLDVLKDKLVTPLCTDANLCSPNPCKNNAECVDGLRSYRCICKEGNYGANCEKECTGEADVVFMLDSSSNIGEQTFDRMKRYSETLVREMNVEECGVRVGFMKYSSRPMVQFNMNRYHDTNTITRAVDSIHYTRGQANMADALKEVRTRMFNSADDRRDVRNVIFLMSDGSADIKKDETMMEAEMTISSGINIIPIGIQLRRREELDNIALVQGVNVEEIKDEKDVMAMSDQVLKPVKQVSDFCSGNPCQHGGSCHSDALGYRCDCVPGFTGDNCSKRCKASGDIVFAVDTSRYVTRKDLRQVKKFLKSLVKRMSFRNRMMRAGIVQFGKTADVKLTFRESVKKRNVINAVSSIRRSDGNPDPAEAFRKARISILEAGDRVDVPNYVILITHSMRQESDVIHEANKLKQKGTKVFGVGIGLSASDKEFMMAAVSNPENTYMYNTESVSGLADISDQIMAYLCNDQDYCAAAPCQNGGYCVNKQDGYYCECKDGYAGQNCEKACDAKADVAFLLDSSGSIGQQNFRLVKDFVHRVVQEMAIGKGHTRVGVASYSTNARMGFHLDDYLTKESVQDAISSIGYEYGNTNTAAGIKMVRRSIFNPARGDRSDAQNYLVIITDGVSNVNAENTIPEAKRAKEDGAHVYTIGVGSFDPTELKAMASEPVDKNSFMIDDFKALSSLTTDLIKATCRDPSACADNPCLNGGVCSIGVASFVCACPNGYSGERCEKACVDRKDIAFVLDSSSSVGKGNFDYMLDFVRALVEEIGSTSNEHKFALITYSTEVHLIFSFGRYRNNGEVGKAIATTRYTAGSTNTAGGLRTACEVFNGGEYGGRRAAEDVVILLTDGQSNVNSHDTIPAAEALKQKGIKVITVGINIQDTAEIKAIASSDNDVFLAESFKSLQDIKQDISDNSCKAKG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ollagen alpha-3(VI) chain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KC21865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WA(SM000327);EGF(SM00018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6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8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QETVEDLER;DMEETILQHEAQVSTLR;ELTDQLSEGGR;EQVEEEQEGRSDLQR;IEELEEELEAER;IGLSVIQR;LEDESSLVAQLQR;LQGELEDLAI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TER;LSAIISMMQAHIR;NLTGDLDAAR;SYSAEL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QQFFNHHMFVLEQEEYKKEGIQWEFINFGMDLQACIDLIEKPMGILSILEEECMFPKASDKSFKEKLFTTHMGKSPNFNKPGKASKGKKSDFELTHYAGIVPYGTEGWLEKNKDPINETVVDLLSKSKEHLVQTLFAPPAPVEGGGSKKKKSSAFQTISAVHRESLNKLMKNLYSTHPHFVRCIIPNELKQPGLIDAFLVLNQLQCNGVLEGIRICRKGFPSRIVYSEFKQRYSILAPNAIPQGFVDGKVVTDKVLTALQLDPAEYRLGNTKVFFKAGVVGNLENMRDERLSAIISMMQAHIRAYLIRKSYKKLCDQRIGLSVIQRNIRKWLVLKNWQWWKLYSKVKPLLNIARQEEEMQKKLEQLKKL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EDLAKCEKIKKELEVQNVTLLEQKNDLFLQLQTEQDNVIDLEQRVEQLVKQKADFESQIKELEERLLDEEDAASELENIKKKMEGENDELKKDIEDLESSLAKAEQEKTTKDNQIKTLQDEMAQQDEMIAKLNKDKKGMDEAHKKTLEDLQKEEDKVNHLNKVKQKLEQTLDELEDGLEREKKVRSDVEKAKRKVEQDLKATQETVEDLERVKRDLEEANRKKDAEINSLNSRLEDESSLVAQLQRKIKELNARIEELEEELEAERAARTKVEKQRAEISRELDDLSDRLDEAGGATQAQLDLNKKREQELVKMRRDMEETILQHEAQVSTLRKKQADAANEMADQIDQLQKVRNKLEKEKKDMKREMDDMQATFQHQLKNRGASDKVVKQFESQIADLNAELEKSQRNLSDMVNNKTKFEREAAELSQQLEEAEHNVGSFSKEKSRLAQQLEEARSALEDETRVRQKLQSEIRNLTGDLDAAREQVEEEQEGRSDLQRQLNKANTEAQTWRSKYETEGAARAEELEDSKRKLQAKLAEAEQNADAANAKVSQLEKAKNRLQGELEDLAIETERATANANAMEKKQRGFDKTVAEWKSKVNDLQLELEAAQKEARSYSAELFRVKAQVEESQDSVEALRRENKNLAEEIRELTDQLSEGGRSVHEVEKAKRRLEMEKEELQAALEEAESTLEQEEAKVVRAQLEISTIRNDIDRRLHEKDEEFENTRRNHQRALDSMNASLEAEAKGKAEAMRIKKKLEQDINELEVALDASNRAKAE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myosin heavy chain [Mytilus galloprovincial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64662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Sc(SM000242);IQ(SM000015);Internal repeat;Myosin_tail_1 (PF0157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510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SDLLEWIR;LENSFNTLQTR;LMEEYER;NINEVENQILTR;QGLEEAER;VEQIAAIAQELNVLHYHDVQSVNTR;VGWEQLLTAIAR;YNEEVQESMIFENR;YTHYTMET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YPSDGYMDEEEEWDREGLLDPAWEKQQKKTFTAWCNSHLRKAGTQIEDIEEDFRNGLKLMLLLEVISGEQLPRPDRGKMRFHKIANVNKALDYIASKGVRLVSIGAEEIVDGNCKMTLGMIWTIILRFAIQDITVEELTAKEGLLLWCQRKTAPYKNVNVQNFHLSWKDGLAFCALIHRHRPELIDYYKLSRENPLENLNTAFNVAEQHLDIPRMLDPEDMVNSAKPDERSVMAYVSSYYHAFSGAQQAETAANRICKVLKVNQENERLMEEYERLASDLLEWIRKTTPWLENRTTDNTLPGTQRKLEEFRDYRRKHKPPKLEDKARLENSFNTLQTRLRLSNRPAYLPTEGKMVSDIANAWKGLELAEKGFEEWLLSELQRLERLDHLAQKFRHRCEIHEEWAEGKEDMLQSQDYLKCRLNELKAMKKKHEAFESDLAAHQDRVEQIAAIAQELNVLHYHDVQSVNTRCQLICDQWDRLGTLTAQRRQGLEEAERILEKIDQLY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DFAKRAAPFNNWLDGAKEDLLDMFIVHSIEEIQDLIEAHEQFKGTLGEADKEYNSIMGLANEVQRLAQQYGLTLKENPYTTVSPQEDIANKWGEVKQLVPKRDRTLHDEKIKQENNERLRRQFAQKSNVVGPWIENQLDGVASIGVTARTSLEEQLNKLRQFEKATESYRVHMDELERYNEEVQESMIFENRYTHYTMETLRVGWEQLLTAIARNINEVENQILTRDSKGISEDQMNEFRVSFNHFDKNRTRRLEPKEFKACLVSLGYNIRDDRQGDADFQRIMSIVDPNNSGYVTFEAFLDFMTRETADTDTAEQVMQSFKILAGDKPFITAQILRQELPPDQAEYCIQRMAPYSGRDAVPGALDYMSFSTALYGESD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Alpha-actinin, sarcomeric [Crassostrea giga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KC43084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(SM000033);SPEC(SM000150);EFh(SM000054);efhand_Ca_insen (SM001184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955.Contig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01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MISGEVEELR;DLEESTLQHEAQISSLR;DTTDLALVAPGLK;ELEDLGER;ELEGELDSEQR;ELEGELDSEQRR;ESYNLAER;GQLEISNVR;IEELEEELEAER;LDEAGGATSAQVELNK;LEEAESQALK;LQGELEDLGIDVER;NSLQSIIDELR;QNVEEETR;RDLEESTLQHEAQISSLR;SSVSISR;SYSAELFR;VRELEGELDSEQR;YQQQVSEV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DLKIQVSTSVTSSKTEKPAVVKEEKAPEERIKTPDIISSPPAPEEAKVTTVKEETRRASASTLTPKMSDTSRITKTTRTSSIRTADYESTVGQLTKDYRGTSPAVLEGIASQPVLYSKAFDKIGQQKLSARSRKILRDTTDLALVAPGLKNLLEARIEELEEELEAERAARTKVDKQRAELARELEDLGERLDEAGGATSAQVELNKKREQELLKLRRDLEESTLQHEAQISSLRKKQQDATNELADQVDQLQKAKAKVEKERQQFRSECDDLQAQLQHYSKNKGVSEKMAKQLENQIAELQQKCDEANRNVNDLNSQKAKMQAENSNVVAQLEDTEHQIGSLSKERNSLQSIIDELRQNVEEETRARMKLQSDIRNLNADLDAAKEQIEEEQEGKADLQRQLSKANNEAQQWRSKYENEGANKAEELEEAKRKLQAKLQEAEQNAEAANAKVSSLEKAKNRLQGELEDLGIDVERANANANALEKKQRAFDKTIQEWQAKVSDLQSELENAQKEARSYSAELFRCKAQYEESQDSVDALRRENKNLADEIHELTEQLSEGGRNVHEVEKARRRLEMEKEELQAALEEAESALEQEEAKVMRGQLEISNVRSEIERRLAEKEEEFENTRRNHQRALDSMQASLEAEAKGKAEAMRIKKKLEQDINELEIALDASNRAKAELEKNIKRYQQQVSEVQRQVEEEQRQKEEVRESYNLAERRCNMISGEVEELRTALEQAERARKGAENELFEANDRVNELSAEVQSISSQKRKLDGDIQAMQSDLDEMNNEVRNADDRARRAQEDSARLADEIRNEQEHSQQIEKFRKSLEGQVKDLQVRLEEAESQALKGGKKMIAKLEQRVRELEGELDSEQRRHAETQKNMRKADRRLKEIAFQADEDRKNQESLNSMID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LNAKLKTYKRQVEEAEEIAAINLAKYRKVQQELEDAEERADSAEGSLQKLRAKNRSSVSISRSSVTHTPSRTLLSTERS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atchin protein [Mytilus galloprovincial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64664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_tail_1(PF0157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185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99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SPLPDDVLIER;APPAFQQPPPR;HPPPPHQPNQPPPPR;QPAPQQHR;QPQYQQPQQPPVAR;QQHPQPLPPQQPPR;QQQPQYPQQQPAYR;QQYQSSQQPYQG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VNLWNGSEMKLINVWTKVWTVFGLWNIAPTLGQGPMAMGGIGGASPSRGGKMTQKFINTILKLHNDYRRTEGASNMKKLRWSRALQRDAQLWANKCRYTHAYGKWGENLFKAESPLPDDVLIERAVNEWYYEKMSWKFTPDCNEACHYTQVVWAESEEIGCAYKRCTTLMLMEEFVMNGWMLVCYYNTQGNIIGKMPYSVGKACSACKPGYKCDRGLCDKQRTVHKYLPQHNQQKPKPVFRAPPAFQQPPPRHAPPPRHAPPPRHGPPSRHPPPPHQPNQPPPPRQQHPQPLPPQQPPRFRVSAPQPPPRPNSSLRPQYPPQHGQPAPYRPQQLANQPARPPSGSPPTNRPKPEPKPQPKPQEPQMQYISGKVLSGWIPAQTSKATPAPTNATFQQPQVQYQHQVPLKQQPYQHSNQAQPQRQQYQSSQQPYQGQRQQQPQYPQQQPAYRQPAPQQHRQPQYQQPQQPPVARQQPNQPQHQQHARPQSTRHSPYQQPYQQPHPQYNAQPAPAQQPQYPPAQPHNPYPDQPSHQPAPYVDPRPIYVPPAPAAPSSPTTTIPPPPPPTCLDGDKHCKHWGVHCKTNPYVHTNCRLTCNTCDIPTPPVHAKPIQTTQKSKAEPTIIPSRPPSPSPGRDHFHQPKPQHRPQPKPRRPPPQPQYNHYATTTAAYYPTTTGYNNQAPTTQTPYNAPGQGTSAAASSVASVGPHVGFCRDFDNRCKEWAKYCGMDEYVDDMCRLTCMRC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NA N6-methyl adenine demethylase-like isoform X4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19021.1 /1e-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P(SM000198);ShKT(SM000254);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1011.Conti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17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GPAGPR;GPIGPEGPSGQGLPGPQGPPGR;GPMGPEGPQGPPGLAGPR;GQPGPQGSPGLR;GQVGIPGPR;GSPGLGGTSTR;MGAVGAPGR;YPPY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NSYGPSAYQ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PGKDGRPGMRGLTGKPGNAGIQGPIGPPGPQGPPGKDGRPGMRGLTGKPGNAGIQGPIGPPGPQGPPGKDGKVGLQGAPGVAGKPGTNGVPGMRGLTGRPGKQAIPIKAAAIPGPPGPIGPQGLIGPAGPKGANGRPGMRGLTGRPGAHGNDGKAGPPGKDGLPGKPGPPGAAGRPGMRGLTGRPGAGKDGPQGPPGKDGAPGRPGMRGLTGRPGAGKEGPPGKDGAPGKPGQRGIRGWRGWRGFKGAPGPAGPRGPMGPEGPQGPPGLAGPRGSPGLGGTSTRQTVVRGPPGPPGPQGTRGPIGPEGPSGQGLPGPQGPPGRGQPGPQGSPGLRGATGSPGLQGKPGIPGKPGAPGMQGLPGPIGNPGPPGAGVKGMGKEQVAVQGPPGPPGPPGAA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RPGKDGHPGVVGPMGPRGHPGEPGMMGPHGPPGKDGKPGPKGDSGAEGPPGQVGPMGPAGPQGKAMQATHHDIVQGLPGPPGPPGERGQVGIPGPRGYRGHPGAKGDYGARGPPGRMGAVGAPGRMGQPGPPGRQGLDGAVGPIGKPGPKGECSCGGPPMGAMRPPMGAGMGPRMGPGPYRPHMPYMAPKTPHTGPPPGYGWSQQRYPPYGNSYGPSAYQQRSNSLIGGTGKPSGSWRKKPVDTEAEM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ollagen alpha-1(II) chain isoform X2 [Otolemur garnettii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03793620.1 /2e-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fam(PF0139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51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7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SLNNSPMFNSR;QTSLQLSSAR;SPLLSQDLATIR;SSFPQSR;SSFSQSSLPMMQSR;SSLSLLDR;YIEIVHGNV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QEGIILIFFIFISHSNGQGCPHSATPVPGDPTRYIEIVHGNVHERNCAPGTEYNTFTCDCSVFSGASIQALMDGSAGSHPDLLNMPLETLQKEFLQLTSQRAPQSTRTDSRRTSKRRKSKTAEFQYNPKKKESQESILFGLLADSALLNLLPTNPPSKAVKHVEKPQFKSEFIDYSLLAPTKAPKIKTFSALNLPKVTPKPKLKSPLLSQDLATIRAFLKERREQRAREKALLKTKQSPITSSASTSSIGLSGTKNAFSFDSGLKILGSSTTKQSTASNLGLNDLRTSAAKSTSSLDIGFNDYHKAALASNTGGLNTNNVKSSVGIAVPTPDAGLNEFRSSLSLLDRNYPTPTPHSRDTFANVKTVVNPTDNFAALMERRKLEQALITKSEPSSSISGISNTASKSSNGLGGLDATKKAILKNLVARLNALEEKNKGTATSSQQQNSMMSQTSSNSDQMQGQSTSLSQRQSLNNSPMFNSRQTSLQLSSARSSFPQSRSSFSQSSLPMMQSRQTPFSMMFRGVAAKEGSSDAQEIMQDRITEMGGAAALAMGAPLSMINSEISSQLSSTMLENGPLPFL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trilin-2 [Crassostrea giga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KC40227.1 /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9)/SCOP d1dqca_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85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1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QLER;GLNSGGVNSGTR;MGGVNSGTR;QINLSNLNAEQLEVIMDQR;RNGMNLPLCQPLYECAENFIPPQCR;TEFFIPR;YDTVNSMM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ICILLLVKFALIAGQRQLPRTEFFIPRTQQNAKRVQQKFTQLERLKQLNNMSGMKFGNSGASGNGWNNNVGANGGRGLNSGGVNSGTRMGGVNSGTRMGGNRRQINLSNLNAEQLEVIMDQRRMQMEMGMGMGMGMSGGGMGAGNGGYTFINVEALNNAAEMGIMPSMFMGNNGARGQQGMLGNNNNNGKGGMNVGRGNGSRRNGMNLPLCQPLYECAENFIPPQCRTWRYDTVNSMMCRSCPINTCQGGAKEMFNTMYEHHPKRLLFEALTG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16)/Gly(16.3%);Asn(12.7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405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6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GVHLVNVYR;FNDEHIPDSPFR;GEINQPCDFNIYTR;LANGHLGISFTPR;VNVSPSIGDAK;VVAPSGVEEEAIVQEIDDGQYA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YYPKDEGKAKVDVKYAGQNVPGSPFPVEVFPGVDASKVLVSGPGVGKNVYASMPATFTIDTRNAGNAPLDVVVQRPDGSFIKPLVQDNGDGTYTVQYVPDDLGTYVLRVKFAGKEVPNSPFKVTSHPTGDASKCVITEGLENKTVQVNKETVICVDASQAGDGKVTCRIRSPQGSDIDIDIVENADGTFSLLFTPQIEGAYTISIKFGGQTVPGGEYDIQTTGYTAVNEDLISADTVDSVKGAAPGSGLFQPVDFCIPVGPIFNFVSAYIVMPSGKKAYPKIEDNKDGTVTIRYQPTETGLHELHVNYNNEEIEGSPFKFHVDAVNSGHVTAYGPGLSHGIVNEPAYFTIVTKDAGAGGLSLSIEGPSKTEIKCNDNGDGTCTVSYIPTAPGEYNITVKFAGQHISGSPFTSKITSPPGEIKRKSQFGRSSEFELKVVEEDINNLMATIRTPSGVEEPCLLKRLANGHLGISFTPREVGVHLVNVYRNGHHIQNSPFQITVGESELGNASKVKVYGPGLEQGNANELNEFTVDTKDAGYGGLSLSIEGPSKADIECQDNEDGACRVTYKPTEPGNYIVNVKFADEHVPGSPFNVKVAGEPSPKLTERITRHREAADVMHIGSQCELSLKIPASFFMKMMTHEQIEAILVQQQEGTSPFDMTASVTNPSGVTELCDIVSLDDNHYSIKFVPKEMGVHTVSVKHKDMHIPGSPFEFTVGPIAGGGSHKVHAAGPGLERGEINQPCDFNIYTREAGAGGLSIAVEGPSKAELDFDDRKDGSCGVTYKVAEPGEYLVSIKFNDEHIPDSPFRVNVSPSIGDAKKLSVSALQSKGLQIGKPAAFVVNFNGAQKGKLKARVVAPSGVEEEAIVQEIDDGQYAVRFIPRENGGHNVHVFFNDCEIPESPFRIMVGKVDCDPGMVHASGDGLRTGQSGQPAKFFVNTVNAGPGALGVTVEGPSKVKLECTEKEEGYEFTYYPTAPGDYLITIRYAGVHIAGSPFKARIEGQAGPSDVIQHGMSQVVVETVTKTSVMSKFQAIPQFKSDASRVTCEGNGLKKAFRGKQATFNVDTSNAGNNMMFVGMMGPKGPCEELCVHHKGGYQYKINYVVKERGDYMLIVKWGEEQIPGSPFCVH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ilamin-like protein-1 [Mytilus coruscus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35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_FLMN(SM00055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4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QNTQNGMWAAGR;CQMIIGIPALPDLR;FTPLHTLLTR;Q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PTWPR;QTGNFFVVDTVPGR;STTLAPTGYPCLH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IPPDTKYQDIVVDNLSYSGRPGSGSVLIEPVPVSSSFGTLPDGVVIADSGSPAAGALPDGVIIEPVPEGSNLGGIQIPTGGNVPVLIKDDNLLIKPSPEKTVWTSEPILINDSNLIATTPSKEEYGQNLSGSGKGSTSAIKTTTSTSSVTIQS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EPSAVVTVNNGTKSNGDNEGTTWLVTPTLPPTTKAPVINPNSGTPKPLSCPDFDSRYENGKFIVTLDEGKCEMVVSERAIQNTQNGMWAAGRFTPLHTLLTRKYKPEINFRSTTLAPTGYPCLHKTRQTGNFFVVDTVPGRCQMIIGIPALPDLRNLLTQRQQKVPTWNKPRQMPTWPRRRPSKEREDNES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mucin-3A-like 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61490.1 /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(10.6%);Thr(10.3%) 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0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HAYGVPNTSLFQTVELYEAR;GMTGFGAIR;GMTGFGAVR;GMTSFGSQR;NLPMVLATISHVGTEAQR;YDPAVESE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DRVKPMGMDRALISKMGAKYDPAVESEVRGWINQLIGEDIGEGPSNLEKGLRDGVILCNLMKKIIDGTPSESLPPACNKLNLTPSPSELPFKQMENIEKFLKAAHAYGVPNTSLFQTVELYEARNLPMVLATISHVGTEAQRHNYNGPTIGSKPTEKHRVQFTYEQLKNSHGTIGLQSGTNKFASQKGMRIGAIRHISDIRADDLDKEGTTLLTLQAGTNRFASQKGMTGFGAVRHIADIRADDADKAGDNIITLQAGTNKFASQRGMTGFGAIRHVSDIKADEFDPNTQSHIGLQAGSNQFASQKGMTGFGAVRHICDIRADDLDREAQAEIPLQYGTNKGASQRGMTSFGSQRHIADIKVSDLAEDMKRQDLDMTPKEYQQYRRELEEAAKQQGQEVEEPQY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lponin-like protein-1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34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(SM000033);Calponin(PF0040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86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5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SDGEYGSNGAGYR;LGLDDFGDDNGDDN;RLGLDDFGDDNGDDN;SDGEYGSNGAGYR;WDSDQD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TLYGSCHSKTLDMRKLAVVSILLFLGLPSNIICRNDVKEKDGNRGNRWDDMSDSWGFSEDSSDGGWGSNSVKWDSDSEGWDSDNFGSDRRSPRGRGGNGNNRLDSDSGWYTSEYFSDESDNRVGIRGDNGNKLRNIVGLESEGIDWDSDNSDSSNGAVKKAGNGNSGFGSNGIDRNSETSDSSDGVSKNAGNGNESNGRGRKGNINIGGHSGGRFDSDDSDWGSDRWDSDQDFRRGRSNGNKENNGGGDSNGGGRRWGDSDRRDSDSWDSDDNNIWDGSDGWERERSDGEYGSNGAGYRGSDDSDWFESDNRFDSAESFERLIKRLRRPNDGDSDGNSPPGVKFLGNNGVKRADFWDDSDDLWNDYAIGRRRHRPRRRRISAKRLGLDDFGDDNGDD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al repeat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78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SFIHDIVNLLDVGDRPTQSR;FAVIITDGSSR;TYLGLEYVHNTIFAPGN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ER;VAAVSFSNR;VGMMTFGTN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YFALLVLVAVSVVECRNYHSTHVRCEKPVDLAFVIDISSSIWYKHFRREISFIHDIVNLLDVGDRPTQSRVAAVSFSNRLKPEFGLGQYSTKEGVLNAINNIAYEGGDATRTYLGLEYVHNTIFAPGNGERSNVANVVVVLTDGVTNPGSYDNFTRTEAKQKTQIHAQNIRDIVRAQIYAIGIG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EVDKNEIKGIANKPSEQFTLFVDTFTELDTDAVKKAVLTKVCDSLPQREQECSTSKADIFFVVDESSSLMWDANFRKELKFVGSVIDQFELGKDLVRVGMMTFGTNPRMLFYLNDFKTKTEIESLLKITPWHGGNTYLDKAIESLMTYGLNPGFGSRSDVPQIAVIITDGKSTHPTETEKQIAIMKRMNYVVFAIGVGPNKDPIELHKIASHPSNVFEVDNLDGLVAIRQQLLSQLCPGDQPKPPPVNNCQNSMADLIFVADSSTSIGLTAYNEFKTFAKSVVEKFTVGPKNIQIGLITFSNDAHYEFSLNEYRTKEEVTKAIERVPYSTGNTNTHKALEILIKQGFSYINGGRGTSVPRFAVIITDGSSRQPEMTKQLARKAKDQGIILFSIGVGPYITQTELDGMASSPTSMYSFKVDNYAALTRIEQSLVKRTCEEATRQRQF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ollagen alpha-5(VI) chain [Mizuhopecten yessoensis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F49639.1 /1e-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7)/VWA(SM000327);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376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WACESPCR;LVCYDQCR;MDGEENEYEGPTSMSNR;RMDGEENEYEGPTSMSNR;VSFWYQ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FKFLSFFLLLMTVTGQRRRPISKTDDRVSFWYQCKQECIRLTWACESPCRNYAETRMAYKMCALECKLDRLVCYDQCREFIAQGLVWLASPSNNNKRNRRRMDGEENEYEGPTSMSNRKDFMAFLNYI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,N-U7 [Pinctada fucat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V63173.1/0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17)/Arg(10.5%)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4276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SYEETIR;KLAITEVDLER;LAITEVDLER;QIQEHEQEIQSLTR;TLQVQNDQAS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AIKKKMVAMKMEKENALDRAEQLEQKLRETEEAKAKIEDDYNSLVKKNIQTENDYDNCNTQLQDVQAKYEKAEKQIQEHEQEIQSLTRKISLLEEDIMKAEERFTTASGKLEEASKAADESERNRKVLENLNSGNDERIDQLEKQLTEAKWIAEEADKKYEEAARKLAITEVDLERAEARLEAAEAKVIDLEEQLTVVGANIKTLQVQNDQASQREDSYEETIRDLTNRLKDAENRATEAERTVSKLQKEVDRLEDELLTEKEKYKAISDELDATFAELA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pomyosin [Saccostrea glomerat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D53650.1/1e-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pomyosin(PF0026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8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ENPPMENALEPAR;EPLTVDPYGDALTSGRPEVAHPEFISSR;SVFINTDNMR;VRPSTAEFIEQGPLFEHDGT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ETVLCIVFLQLALVFGAPKSTQTNKVVPKDRVLQGAVEQLFIPDGNSLFEIDIVQGYNPEVIQHVRRKRQAEEKSLERKSSSKKRRRKKKKRRRSEKKPGAVTTLREITPTEKIMLPPVEREPENPPMENALEPARKSRRTFRPPPPTDPAPTLPALVLSEMENNNDDNSGLLKVKSLKSVFINTDNMRTNKLMADRIKADAIHAKDVVVTSKKKKSGSRSGGRKRRRRVRPSTAEFIEQGPLFEHDGTQRVNSILEQPQYIPETILTKNPYGLGDTIYQPEKPRRRFRVNERHL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REPLTVDPYGDALTSGRPEVAHPEFISSRVRSKVPLLSEFIEGTSGNSKPSTTFVNRRRPFAKQRPIEEFHIFDNPINTERQNPVAKRVDKTSKRFTKNVDPWF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S-rich protein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60.1/5e-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8)/Arg(10.7%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4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0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AAASASASAGSGIGVASR;AALVQLVIK;FGGGFGGGAGAGAGAGAGAGAGAGAGGAGGASAAAAAAAAAAAAAR;LYAYDYY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GGGFGGGAGAGAGAGAGAGAGAGAGAGASAAAAAAAAASARRAALVQLVIKARAAAQARAAAAAAASASASAGSGIGVASRFGGGFGGGAGAGAGAGAGAGAGAGAGGAGGASAAAAAAAAAAAAARNANLRGWQSANANSLAAAIAAASAGGGGGAGAGAGAGAGAGAGGGAGGGAGGGAGGGSGGSGGSGGSGGSGGSGGSGGSGGSGSAVRLYAYDYYKNSDDKKGPGY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P(d1gkub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3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6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QAQVGPSGPR;GPQGDIGPSGER;GTMGEPGPTGPQGER;SVYGGAMTSW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FGTVRWKNCIAPLFLFIVLVKSQEEDKANCLYEGTTYYHGDQWKPENCKWCVCDNGVADCKELLDCDGFGQITTGQESNTAIQGHQAIENEAEGSVGSPGRDGSQGLPGPIGDPGVNGKHGIPGPPGPPGVPPMSADQAYNRYFQQTYGQSFKAGGPAMGPRFLQAQVGPSGPRGSPGLPGQPGPQGADGVRGESGDTGPPGNPGLRGAPGAPGPPGLEGDSGRNGETGPRGLSGPKGPTGPAGMPGMPGMKGHRGLQGVQGPSGEQGRPGDKGSSGAPGAPGPNGPEGPRGSQGDRGSDGSAGPAGLPGVDGLAGAAGEPGPVGRTGPPGSPGLPGQKGEAGASGPKGSQGLQGSRGDPGISGPPGAEGMAGSDGLPGSNGEKGASGDPGPAGSPGFQGPRGPSGLNGSPGNAGAKGAPGQPGSPGFKGERGPKGIRGSGGDRGPPGAPGNEGKRGQRGTMGEPGPTGPQGERGSTGMRGYPGPIGDPGAAGEEGGIGPRGRRGEPGPNGVPGRMGPPGARGPRGGNGGPGIDGMAGRPGPPGVTGNDGRPGEMGAPGIPGPAGIQGVQGNPGTRGPPGKDGNPGAQGPRGPQGDIGPSGERGNTGPRGAVGEPGGRGPEGNGGAPGFVGAPGPPGGQGEPGKPGEPGPPGKAGKAGRPGSRGERGIPGVTGEPGAPGLSGVQGPEGGAGRDGERGAPGEPGGLGEPGPEGPAGRQGMRGPRGERGAKGEMGEAGLPGEDGREGRKGPSGPQGPPGEPGPPGEPNEKGSVGDLGLPGERGARGTPGDRGPQGTA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IQGEPGQPGMAGAPGPKGQRGQTGQKGEQGAAGIAGAQGAPGPTGRDGMNGRKGVRGDRGSQGLPGQPGTPGGVGPVGNAGPHGDDGPPGPPGEDGIKGSRGETGHVGRPGESGAPGLPGEPGLKGARGEDGESGGVGQVGPAGPPGEMGVPGDSGIRGERGNAGPPGRPGQPGDPGRAGLNGAPGNAGPPGPPGLAGPSGEVGHPGPPGPDGAPGLQGAQGEKGPDGDIGMPGAMGLMGFSGPPGPPGPAGPAGERGERGEPGPNGAAGQQGARGPPGPQGPQGPSGEKGSLGENGDKGDPGLMGMPGLSGPEGPVGDLGPTGPQGPPGQRGPDGRRGDPGSDGMVGPSGPPGPPGPRGPQGEDGRRGSMGEAGNPGPPGAPGRSVYGGAMTSWFRGSSGNKGWQGDEPVPAEEIDTDVFKALEEVTLQIEKIKNPTGEQDSPGRTCEDLRAHNPDIKDGYYWINPNLGPIYDVIKVRCDFRKKRVFTCVQPEVKTIENMNIAQKNDHTWISEVLGSKFDYDPSLFVKPQIKFLQYLHQKANQEIVYKCKNSVAIDDDKSIQLAGFDNSLLSSKGKRSIRYKIKKDNCKNKNGSWEKTVLEVNTKRTKALPIMDIGVYDIGGADQDFKIELGEVCFF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fibril-forming collagen alpha chain-like [Crassostrea virginica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41069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4)/VWC(SM000214);Collagen (PF01391);Internal repeat 2</w:t>
            </w:r>
            <w:r w:rsidRPr="00EE5AC1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;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FI(SM00003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407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5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TFGYSGR;LPSYPGYNPR;NPFFTINMYYFNAQTGR;SPVECL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KLFCESNTELRMIRFLIILLVPVTAAFLFSSLNFNNVNQNLDLRKLLTYRQLPHRCRLPSYPGYNPRNPFFTINMYYFNAQTGRCETFGYSGRGGNRNRYRSPVECLSRCACHMPVDPGTCHNSTTGITRYYYNKVFKMCASFQFNGCEGNDNNFADFMSCQLACGRSGGGGEI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cre protease inhibitor-like protein 1 [Mytilus galloprovincial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Q70858.1 /2e-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(SM00013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06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5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DEFGR;FPTCENIR;GYNSEVTER;MCFFNITSLTPEHEYQ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SPPKINVPKRFQDVAIFEKGENVVLKIPFTGSPKPTITWLHDGEEVKGRGYNSEVTERHAILTIKDAGKDQDGPYRITAENSLGSDSAVIKIQINDRPDPPRFPTCENIRDDSVLLTWKPPLNDGGSFITQYVIEKCEPPNKNWIRVATSRMCFFNITSLTPEHEYQFRVIAENFYGSSDPCEPTPVIKTDIPDAIKKKRAMEDEFGRKVRGTGPKVDNYDKYYHDLWKKYVPQPVSVKTGNVSDYYDILEELGSGAFGVVHRCVEKSTGRVFVAKFINTPYPLDKYAVKNEINVMNQCHHPKLLQLKDAFEDK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itchin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00784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c2(SM000408);FN3(SM000060);Pkinase_Tyr(PF07714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1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7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CFDFTVR;FYFEEIPGLGM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TR;GSQYNPGLCTCDR;VNDELTP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TADRVNDELTPSRQWPTREATDMKSPSSSLLQAENGKKEPSAGWQTQDTIDNNQDSSRQWQTDRTIDSNNG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QRQNPTRVSVDNRLYRHREEDRDTNKLLKISVEANLLNGKDIVGTKIEKFVGGDPWWTQNTNPNYEVQDPTYQQPSFNEQKWYKQSDPIKAPWVNIPVQKSTPAAWKTYAPSTPSYQVYTKPQTETQTTTSAWASEYRNPLISPVTLFSINGPVDNRRTQPVYPRRPIPRFLTTTSTTTTTTTTTTPRAPVVSEPQPFAVGPAQGKDRIEEEHLCYGSQYVDGVGYNADPKSCNEFIQCFYEGGQIKVERARCPFRMFWDQRLLLCRPSGSMSCWRDPCFDFTVRSYDHKGNCRAHWSCRNGLSQAKCCPDGFAFNEEKQECVPDPGCHDWCEDSGELTFTSPFASCRMTPFETNERFYFEEIPGLGMMTRSCPRGSQYNPGLCTCDRSEEVRKNSCRPELILDFNDGFSDKSGNNLAVTPENVHIENGAARFDGSGKIRLWRFSGVSYGSQFAVTMKYKENPHVQSAEPMHLLSNCFNPEVMRPSIDIAISPNKGAMFLATTDKGGEQMSVMKYNSTSWKTLSFVYDGRHLIGNIDGKKTTVPLTGTIEERPSALILGACDYFGGYIGMMDDVKLYLCVPHG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ushi-like protein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KS48157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tBD2(SM000494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3951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6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GSLTQSFNNGR;GNDLEAAR;GTFTDGTR;SGPFLV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DIVYIAVLFFTLFHVANSLCSHPCSRVNRGTFTDGTRNFVFGCTNTSVLQVYEGNRFIEDRECYARSGPFLVFRVGSRYQCFKDTVVDPNTNVVMIYFAPTQTFSTNPSICDVCAGEYTFALFVPRGNDLEAARRLPRPPLGCNRPPNCPILPDPYYIPCTGCEPKEDDGLCCSSCQDINNVYNRYGRGNQDRRNRDRRGRSNRFIGSLTQSFNNGRYSRPTKRSAK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20)/Arg(10.8%);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1023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LPYSTIR;LSEISEPSNEVIR;QSYNIPLLLEAQSPNQGTVIR;STESADAVER;TPVTFPP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NTKTFVVEDVVLPKFEVNVILPSIQLTTDSHFTATITAQYTFGKPVEGDVLLSIYSGSKRRGITKRFKINGKATIRVLMSEIAPRFRYFTVEAEVTEAVTGDKQGNAQRTHLYETQEKLLFSPTMPYTFKPGLDYNIILRATQENDKALTGYLGQVNVTVFYRVPKQKEEKTGALQCTEGMCPPSDETEEKVLWSKNIQIPESGLMKEVASFPINALSGQVQADYRMASDRKYLSKAQSPSSNYIQVTIVNDQKAKAGTNLPLMIKATEPVQYVNYKIFAKQYMMQQGTFDMQNTSSKQVQIAITTDMAPKVKLLVYYTRPSDGEIVAAAVKFPIEGIFDYEVTLRFNKERALPGDNVTLSVTADPNSLVSVLAVDKSVLLLRTGNDVTVKDVINELNNYDGNLYPNFGAWDYWFSRPISSIDASSVFKDMGVYVLTDSLL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KHSEVVRRSQSFNVPMNAEILAMDAPAMSFTSGGMDDLAKPSRTRKNFPETWLWTNTMTGASGISMINAKAPDTITEWVTSAFAVNPTSGLGVSSDIANLTIFQKFFMRFELPYSTIRGEIVIVQITLFNYLATAQNVQVKLNGGEGFSFVDANGDPLNTGSNGMTKTTLVKNDSVSSVYFPIKPTTVGKVTLSATARSTESADAVERELIVEAEGIKQSYNIPLLLEAQSPNQGTVIRTPVTFPPNRVPDSTFVKVQVIGDFLGLALANVENLLGSTSYGSGEQNMITFVPNVYISSYLKTTNRLTTEIKKKTERLMQGGYQRQLSFARIDGSFSAFGSNDPRGSTWLTAYVIKSFAQAAEFTYIDKKVITKAIKWLLTQQAHSGNFEENGIFIRKELQGGSTSSARSLTAFVLIALYEAKSNDQVEAEIKSNVDSAISKATQFVAEGAPASITNVYELAISFYALSLVKHASKNLLLVELEKKESIDGEEKFWRIPKTEADIIQPWKEWSPQNEEFRALDIETTAYVLQGYNLNDDTKNGTRILRWFGRRRRSRGGFKSAQDTAIALEGLSELAKKLYVPSTSLTINVKADNLAGRTFNIRDENSLVLQNEDITTLVDHIEVTTSGTGISLMDIDVYFNVMSELRVPAFNMTTALPKDSTKGFRLRICFSYLKDDESGMALLEISLPSGMEADLTSLDTSRTWGKFKKAEKAFRQINLYFESIQSRNMCVELDVNRVSLVARHQAVPIRLSEISEPSNEVIRLYKSKALSTATIIEVCGADNCQELR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rotease inhibitor-like protein-1 [Mytilus coruscus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16013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M_N_2(SM001359);A2M(SM001360);Thiol-ester_cl(PF10569);A2M_comp (PF07678);A2M_recep(SM00136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51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2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DLSHISSEQLR;EALDMQNDQYR;GLVVEAVDEQ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QISFFCFRCLTLSVLFKLYFCNPARVDLRDHDLSHISSEQLRRVVQQNENQDITTDDDNLLEKLYNQTQYHPTNDESRCISCTIREDQKKHRIESIKNRISHALRIDVLGKPNMTNTKLPKIPQFQKLKERYEIREALDMQNDQYRGEREDYEDEFGQSHRTFTFAQNPPEELGIQQPNAIYFDMPDQTDRSLQKATLWVYVTPSDQQHVTEIYLYTLVKRSKSSDTLIKQFLYRKKRTSRGWQQFNLLNEVEKWTEDPSYNRGLVVEAVDEQGRNVVVMPSSDDNGYQPVLETRTSPHHQHSRNKRSIYLDCSEQRATEACCRYPLTVDFVEFGWDFIIAPLTYSAYYCAGECRNQHMDSGAHSYLQQQVGNVPTEHGPCCSPTRMGHLSMLYFDHSMQIQFTTLPRMKVERCG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tatin [Mytilus chil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U13048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3)/TGFb_propeptide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688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04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396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0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NAGGMSFSSGTGSGNGFAFGGTFNR;GGNGGGFVTSR;VNNGQGIA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KALAVLFFIIQVSHGSFGGPYGSSYYNPFQMDKFMYDFFTTFNNIMSMKAPAPRPKPQTFPGAQLFPPTFPDFSGKNSGFKTVLINDMKPGTRKTFKVNNGQGIAFRSRDGNAGGMSFSSGTGSGNGFAFGGTFNRGGNGGGFVTSRSGPKGTKVSYSKGIPKFAKNLFSSFSF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ll mytilin-3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I87980.1/7e-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17)/Gly(15.3%);Phe(14.1%);Ser(10.7%) 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58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4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MLVQQLR;INQELEGSR;SFTLA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PHLCTHIIYSFAKLNGNRLAPFEWNDESTEWMKGMYEKFNSIKQQNPRIKTLLAIGGWNMGSEPFTHMVKTTQSRQEFVKSAVDFLRQRNFDGLDLDWEYPANRGSPPKDKHRFTMLVQQLREAFDRDALTTGRSRLLITAAVAAGKKNIDSGYDVPALGRLLDFISIMTYDLHGSWESNTGHNSPLFARSGETGEQRYLNLDWAANYWNRMGVPKSKLNIGLGLYGRSFTLADRNVNNVGAVASGKGKAGKFTREGGFLSYYEVCEMMKSGGKKYYINEQKVPYLVKDDQWVGYDDVDSLSIKVQYVKQQRFAGIMVWALDLDDFKGSCGQGRYPLLKRINQELEGSRYQPDYSIMNAPSIPDILNQPLAPVAPPPRRRKQKPVRKPPVQTPILPALPPAHHTPLLPPVPRVDQHRTSSKDFTCRKGYDGYFASPDSCSKYYMCTDGTAFKFNCAPGLKFNKEHNFCDWPEKVKCTESTKKSSKKNKNRVQQALLPPNPPIRQPEPPRYEPPPPPQPPPTSANGWNFNANAHAATLPPPVPSSPTNSQQSSAWDWVSMIDNPMPFFMSLFGSNDLFADMCANKANGIYPQRDNCRGFIECSEGVSFKGACGPGLAFNPSQQTCDYTHNVPG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tinase-3 [Hyriopsis cumingii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O53261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_18(SM000636);ChtBD2(SM000494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0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6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DIASGIGGGAIGGR;GTTGFAGAVSGR;TGAVSNFPVFGPGI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TGAVSNFPVFGPGINRGFGSSFDGNFGAGFGIGPIGGGFPSFGGPASLASLNAALSGSINAATDGFPGFVGGPLGTLSGSLSGGLNAATGGFPGSIGGPGPLGTLTGALSGGLSAATTGLNAGLNAGLSAALRGDIASGIGGGAIGGRGTTGFAGAVSGRFAGTVGAGAGGAIGKGKV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ycine-rich cell wall structural protein-like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39053.1 /4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y(30.9%);Ala(13.8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6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TLSNGPAELR;AGGFEIGMCNR;NYFTQYIHGYGT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RIVFPVLLIIVSCLHLSLSQRLRSCVLRAVEGDKRKYKVYLTASRASGEFKCADGTQFYQDKCLCGWPPKNETDNTRPITRPVDLRPDTSRPVVQPVDPRPITRPIDLRPVNPVQPIFPDRPNPNIRPVIPRPPEPCLTEADPDRNYFTQYIHGYGTVRRRCPIGTLYNEVECGCVDLAPVTSIYCK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EIFLDFDSKPINDNGGTHIPIGNNGHVDSVAKAGRFNGIGRLTIWMYSNIDFGEKLTISFRFYDFPGGPEEQVLVSNCMDNELGAVEIALAPRNKEVVFRADTLSNGPAELRLPYKDKSWKNVTFVYDGTALRGKVDEEEQAVAMKGHLDTRAGGFEIGMCNRRGYVGYIDDLKIHRCVDVDYVIGNGNGPPKPYDARRSNLDIAG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hell matrix protein-like 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64733.1 /7e-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3)/SCOP d1c4ra_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FVDLEPTVVDEVR;LIGQIVSSITASLR;NLDIERPTYTNL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ECISIHVGQAGVQIGNACWELYCLEHGIQPDGQMPSDKTIGGGDDSFNTFFSETGAGKHVPRAVFVDLEPTVVDEVRTGTYRQLFHPEQLITGKEDAANNYARGHYTIGKEIVDLVLDRIRKLADQCTGLQGFLIFHSFGGGTGSGFASLLMERLSVDYGKKSKLEFAIYPAPQVSTAVVEPYNSILTTHTTLEHSDCAFMVDNEAIYDICRRNLDIERPTYTNLNRLIGQIVSSITASLRFDGALNVDLTEFQTNLVPYPRIHFPLVTYAPVISAEKAYHEQLSVAEITNACFEPANQMVKCDPRHGKYMACCMLYRGDVVPKDVNAAIATIKTKRTIQFVDWCPTGFKVGINYQPPTVVPGGDLAKVQRAVCMLSNTTAIAEAWARLDHKFDLMYAKRAFVHWYVGEGMEEGEFSEAREDLAALEKDYEEVGVDSVEGEEEEGEQ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alpha-tubulin [Oikopleura dio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P80594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uli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864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ulin_C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865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5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5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PFMMIDNR;TNPWNENSLYR;YSTQYQQTPNQQHTTMSG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SDNNEENEESSTQEKQKMQYYGNNDENRLLDDSGIESDDSAQSDGKNDKFDYSDRESFEKEYNSLSSEEDHSEMANNDLNKDYDSDEDSYQHNEIKLNVKTSSSSLNWGYNQPTPTPSSVRTNPWNENSLYRSNVDYDDKDVNVEGDSVNAFKKIVPGFTEKTPSYNYMEIQNNKLQVNTFGSDTNDYSESENEKENEGDDVGDGDENKKWNKFSEEKEDKQQNEHWSAGAVPDIYAGTVIVTSRKRGSRIDNTGKEKENENEIENEDKISSKNSKLLGVKKGKKVSSWGGQEGNSAEKAENEVVEKSPDAENEKPEKGSLDKQKEDENSNNLIGLTTIYQEEGDGKSANEENELKQSVKENSKKSLKEENEMKTLKEENEIKSHKEENEMKSPEEEIKIKTPKEENSFGEMKVDLAGHIGDSNIVKPEEDIGESKSNSVFMNNQQFRNVDDPSEPVKSASNSMGVKPFIGDSPKFMGNMKQAQMFYPTAFPAMNSFTTRGSPFMMIDNRYSTQYQQTPNQQHTTMSGFRKRVQNRISKSMGHNIDDPVMTQPLTLKVKIKSTRKSKKGLSPNLSKLVLKMFM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SKSGAPPCDGNLKSVCRPVKMWSKYQQVADWCTSLCPYGQCPSAVCKCQCTGSPMGSVGQKKCRATNTYKQNSGELDQWCQKTCSKGDCPALLCV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al repeat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12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EHGLAR;QNGLGGGNPLICSR;RQNGLGGGNPLIC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PYLFLCVLAIAFSVHNVYAQMGMGHQNQGNMRRKFPGRQAGMGGGMGGGMGTGNNNQQGMNLGGSPADMGMPGNGMGGQGQGQGHGNGGQGQGNGMNNMGGGGGSGGLMGGMLGGGMPMDAMMGGMQANMMAMGAMNSEIPPHMIMSGTFNPKNFAQYRSCEKTPSNLNTICDPSSPNPCPQGAMISKSTPFAMGMGMAMGGMGGMGMGGMNRRMNRRQNGLGGGNPLICSRMTEHGLARCCAKNMMTARMLDKWF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21)/Gly(23.6%);Met(15.4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93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4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NVVGDPIDER;ILDPFVVGEEHYDVAR;VALTGLTVAEY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AQSTVAMMHAARRACVGLLKATKHSLTSPAVPSTATKALPSYFNTRHYAAEQTQPNTAKGRVVSVIGAVVDVQFDEELPPILNALSVENRTPKLILEVAQHLGENTVRTIAMDGTEGLVRGTSCIDTGYPIRIPVGPATLGRIINVVGDPIDERGPVKTDKFLSIHAEAPDFVEMSVTQEVLETGIKVVDLLAPYAKGGKIGLFGGAGVGKTVLIMELINNVAKAHGGYSVFAGVGERTREGNDLYHEMITSKVISLTDDTSKVSLVYGQMNEPPGARARVALTGLTVAEYFRDQEGQDVLLFIDNIFRFTQAGSEVSALLGRIPSAVGYQPTLATDMGTMQERITTTKKGSITSVQAIYVPADDLTDPAPATTFAHLDATTVLSRGISELGIYPAVDPLDSNSRILDPFVVGEEHYDVARNVQKILQNYKSLQDIIAILGMDELSEEDKLTVARARKIQRFLSQPFQVAEVFTGSEGKYVPLKESIAGFQRILSGELDHLPEVAFYMVGPIEEAVAKAERLAEDQ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 synthase subunit beta, mitochondrial [Mizuhopecten yessoensis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56377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synt_ab_N (PF02874);AAA(SM00038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3397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8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DEHVR;SEMDYEETGNR;TPSGGHGDCFVQEMDDGIY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SVEGLKPDIKDCDDGSIIVQYKPSKSGTHEVQMAYEGSATEGSPFSCVVDEIGGGYVTAFGAGLVGGMSGQNQTFTITAKKGTLSDIDINIDGPTKTEYKRSDHGDRCDVTFMPMTPGAYNINIKYKGKTIKGSPFVSKVSGEGRKRSQISLGNASEYALNVMEPDIVDLVGSVRGPKGGFEPCILKKSKDGHLCVSSFSPKVAGDYKVQVYRDEKNIKGSPFNVSVSDKDIANAGKVKVTGATEKAVANESNVLNIDASEAGYGGITMVVEGPHRSEMDYEETGNRTFKCTYSPHEPGIYILNVRFADEHVRGSPFLLNVGGQPSGRI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ETVEIDMEQAEPVKKGTKCEFLLKIPGTNPFDMEASVTDPAGTTELCEVMDEDDFHYRINLTPHKDGLHTLSIKHKALHISGSPFQYSVGQLSSGGYHKVQVGGPGVEKGEVGKENHFNVYTREAGVGKLSIGIEGPSPAKIVQERRPNGFLGVSYKVEKPGMYGIHVKFNDEHIPNSPFMVNIAPDSGIARTVTVHALKDRGLAVDKATTFTVSYNGAKGRLNAHLRTPSGGHGDCFVQEMDDGIYAIRYIPKENGVHYIDIKLDDHHIPDSPFAVMVGSAAADPAMVHAYGEGLESGKSGMKNKFVVRTAGAGSGFLALTIDGPSKAALSCKEVDEGYEFSYTPFCPGKYLIAIKYGNINIAGSPYVADITGSGRKPSPVKEQSTMVVETVEKQPGAKSLARFKGDAGRVNVRGPGLKKAVPGRLQSFTVDVKDAGHAMLMVGMVAPSGIAEPELAVKKNTKTEFTVSFKVQELGDHTLSVKYGDEDIPGSPFVLH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filamin-A-like isoform X5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15171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_FLMN(SM00055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2840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0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VDTETFASPR;ASSYLDDIYYPEPIVR;EATRALVDTETFASPR;ERSLPPPVISLER;GFYDTTR;GFYDTTREENEIR;SLPPPVISLER;TPTPVTTSR;VAVLASPLR;VEVVT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VRRSRFQSVPPGYFSSTKGHSSLKRWYPTTTRASSYLDDIYYPEPIVRSRGFYDTTREENEIRRDVNHELLYTSNLVDDTYDIANKSRNRDQMLLREATRALVDTETFASPRSAVTSRRVRQTSVVRTPTPVTTSRAVSCPPVSRGSSQVVVVLTSPAFKGGSRVFSAKSAAMAVRERSLPPPVISLERSKSVHPQLLPSDILEKRINARRIINTVAGPYMLPLYHPYQSIYQPYISMYQPLYARRKYLATLKDVPSRGRVAVLASPLRRKKYRKAALVGNRVEVVTPRKRKPRSTYAANKMRELKRDEREMEVEAVPVQSTTSLKASTVSPNYKGGKLHWDEDGKVTQPTNLMSWQYRIESRVPPGDHLFPVKTIGHVRDKLLHVKEQMDRHRQLMDRYLPDEDSKTDVKTKIMNMYVDMEQHNP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-rich protein-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38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g(11.2%)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7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VILLAEGR;IPAINVNDSVT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KPPFKVADINLADWGRKCIEIAENEMPGLMQMRKMYGETKPLKGARVAGCLHMTTQTAVLIETLTALGAQVQWSSCNIFSTQDFAAAAIAKTGVPVYAWKGETDEEYIWCIEQTLVFPDGQPLNMILDDGGDLTNLVHERFPQYLPGIVGLSEETTTGVHNLHKMMKDGKLKIPAINVNDSVTKSKFDNLYGCRESLVDGIKRATDVMLAGKVAMVAGYGDVGKGCAHALRAFGARVMVVEIDPIIALQAAMEGFEVTTVEECLPKCRLFVTATGCSSIIHDKMFEQMLEDSIVCNIGHFDCELDVKWLNENCAKKEQIKPQV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RYTLKNGRHVILLAEGRLVNLGCAHGHPSFVMSNSFTNQVLAQIELWTKKEEYKNKISVTVLPKKLDEAVAAAHLDHLGVKLTKLTEEQSSYLGIPRDGPFKPEIY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-adenosylhomocysteine hydrolase [Crassostrea ariak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35639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Hcyase_NAD(SM00099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65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TTFVFQAPK;NSYVQQCDCEII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KVYIVAVLILWTCCPADAVCTCKYLDLQTKLCKSDFALVGRIVSRKPTVDGPRDHLEYTATAISIIKGRISTTFVFQAPKTSSDCGVEFPVRSIQFLMGKRSGGKFVVTSCEVNGQNRPFTTAQWTYLFSRSKRNSYVQQCDCEIIIGRDTPAVGDFCRLVGDGKNQTCYMRNALCRKVGSQGSRQCSWINGEAC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yssal metalloproteinase inhibitor-like protein 1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45954.1 /4e-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0)/NTR(SM00020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6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DAGTYVCTAQNLGGIVQQR;VGEPIPDTATVNDVFLVIPQ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TASSAAGIDRDYVDLKVQGVLPDGNGPIKIDTQTVNIGERVEMECVVTGEPRPTVSWSRVGEPIPDTATVNDVFLVIPQVRIEDAGTYVCTAQNLGGIVQQRVNLFVRARPIISGSQ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paran sulfate proteoglycan-like protein-1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36.1 /3e-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c2(SM00040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6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EAAYGYR;TFLVWANEEDH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RNYITQLDQKKGGQQQGKMAEETQAQLWDKLNKGESKSLLKKHLTPELYEQLKDKKTSLGGTLGDCIRSGANNLDSGVGLYACDPEAYTTFKPLFDAVIKDYHKVDGVNHPKPDFGDVSKLEDLDQYGGDMIVSTRVRVGRSHDGYSFPPCLTKESRKEMMDKTAEACDKLTGDLKGKMYRLESMSKEENQQLIDDHFLFKNDDRFLEAAYGYRDWPNNRGIFHNPSKTFLVWANEEDHLRFISMQKGGNLKEVYGRLVEAIKQLEAKLTFAKKDGYGYLTFCPTNLGTTCRASVHIKIPKLSKLPEFKQICEKHNLQPRGIHGEHTESVGGVFDISNKRRLGLTEFEAIMEMQNGVKEIIKMEKS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inine kinase-like protein-1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44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gua_PtransN(PF02807);ATP-gua_Ptrans (PF0021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3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5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FYFR;YFFNQQT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VTAVPTMKILVLLVVCLTVASVSGFWKWGRRHHRPRRPDCTSPKQKGWGLLKFRRYFFNQQTGRCELFYFRGLKGNRNRYKTLQKCEEACGVATTRTLPITTTAATTTSTLPPITTLNEGGNGGGGGNGGNGGSGGNGGNGGSGGDGG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pilin [Echinococcus granulos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4351037.1 /4e-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(SM00013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2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0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ESTSALFR;TINSFMEPF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QSYLDDLPMGTGLTGRNMHNNNFNGQDLQSYLDDLPPGQRMNGGGLRQFPDHVYENKFKFNRMGGHQSQFGTQNHKVVGDTMKATTRTINSFMEPFQRIRSMNNMNSNQFLGLSKATDLGSNINRITNHRESPEPTSFHHQI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PHATQMSKQRFAESTSALFREPKSANSRFPKHSTLNNVISQTVITEPSLSPMGLGAFLTKQNPIQKLLSPSKPSTTSTLQDNSATKTSVDNQSKLPIQKSLSAVSNTFRMGNNNQVKEFSPKTAKFQNKH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yclin-dependent kinase 1 isoform X2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[Trichechus manatus latirostr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XP_023595093.1/1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r(10.9%);Asn(10.1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49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PINVENTEENR;NSPAENALATVTAL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VFPQYLSKEQEDELRQIANAIVAPGKGILAADESTGSIGKRFAPINVENTEENRRRYRELLFTCDKSLAENISGVIMFHETFYQKAKDGTPFPKLLQSVGIIPGIKVDKGVVPLAGTDNECTTQGLDGLSERCAQYKKDGAQFAKWRCVLKIQQYTPSYQAMLENANVLARYASICQQNGLVPIVEPEVLPDGEHDLATAQKVTEEVLAFTYKALADHHVFLEGTLLKPNMVTAGMSCAKRNSPAENALATVTALSRAVPPAVPGVTFLSGGQSEDDATVNLNAINTCPGKKPWALTFSFGRALQASVLKAWQGKDENVKGAQDELMKRAKANGLAAVGKFSGGLAGTAGSDSLFVAQH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-bisphosphate aldolase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KC30386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lytic(PF00274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4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GQDLGTSGSCLR;SGIPSGVYF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VPGLNGRPGQVGPQGDTGLPGFPGLAGSRGEDGLDGLPGINGEPGQPGDSGYPGPAGPPGDDSPYIQGARGDPGIDGIDGRPGIKGHRGDDGLPGLDGLPGMKGNPGFEGFGLKGEPGDNGITGLPGSAGPKGYPGRPGIFGFNGAKGEPGLPGVNGEPGPDGQPGLNGLPGDAGLDGFPGSKGESGDYGYNGQPGLPGTPGENGFRGSKGEPGLNGLPGMEGDVGEQGKTMNPNGYTSGPKGVPGDFGEKGLNGIDGNRGFSGLEGIRGEPGLPGLPGEIGIPGPKGVRGDAGRDGYPGLPGLDGLPGLAGLPGENGIAGRSGIPSGVYFARHSQTTLVPECPTGTSLMWEGYSLSFIMGNGRAVGQDLGTSGSCLRRFSTMPFMFCNINNVCNVANRNDYSYWLSTLEPMTPMMNPISGPPLQDYISRCSVCEATGEVIAVHSQTVRLPDCPVGFKSLWIGYSFLMNTGAGGRGSGQNMQSPGSCLEDFRAAPFIECHSRGTCNYYATSLSFWMATIESFNQFRRPIGETLKAGNLRTRVGRCQVCM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llagen alpha-1(IV) chain [Crassostrea giga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KC43052.1 /4e-1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age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139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C4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11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28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5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ENIETNLAR;YGVDS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VISVCVLLCVFSPAFPYDLKFDYQISEGRARFTENIETNLARNTVKYYTPAHNDVLESYKMLDFNKKMQITCLPALKQCRLRDIDVEELTGDAGTVAESFVHSWNKGENSIDSANSRTINEVYYIDNEEVKNTIGLGEDLREFYEKYGKNDKGEGFPLYKEKKLPENAVLLNITRSGVKRTK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FNPLNNDCNGQAPVTRYGVDSGRSCNYLKICKQAAVVNGQRVFADCGNVHITSPLVYVCVCCPGVTEINLNSNKCACTKMNG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integral membrane protein 2B-like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[Stylophora pistillat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XP_022807324.1 /0.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386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NAGTEVVEAK;LFGVTTLDI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SRLAKPSCIVHVARRSFSLTSQAQQGPKVTVCGASGGIGQPLSLLLKNSPKVASLSLYDIAHTPGVAADLSHIETRAKVSGHLGPESLEACLTGSDVVLIPAGVPRKPGMTRDDLFNTNAGIVRDLVEACGNFCPKAMICIITNPVNSTVPIAAEVLKKKGVYDPRRLFGVTTLDIVRANTFIAEAKGLDVSKVNVPVIGGHSGVTIVPIISQATPSVSFPSEERKKISVRIQNAGTEVVEAKAGAGSATLSMAFAAARFTSSLLEALDGGEGQVECAYVQSEETDAPFFSTPILLGKNGVEKNLGRGKLIDYEMQLLEEAMPELKANIQKGVDFV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_1_N (PF00056);Ldh_1_C(PF0286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77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GIPSYTTEYR;YGTDITVP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YERKVYRKETTREGGIPSYTTEYRIGTDRPRYGTDITVPNRYTTTTYKTTGPIVYSSYSSRPATEYTTYTEPSVEDTRVRKEWDETFKRVAPRADDWSLSDVISKRMVLVKDDEWDPYETSFPEERKRFGKPSPITSDVSGRKTFLVEYQIGDFRPEEVEIKTIGNTLKIHAKNSDSGSMKREYSREISIPQEVNPDLISAKLNRTGRLSIEAPIFNTSHKTKIDRRIPVLR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eat shock protein 30C-like [Crassostrea virginica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22323008.1/5e-1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20 (PF0001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7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GLIYEETR;VFLENV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NQYNMSGRGKGGKGLGKGGAKRHRKVLRDNIQGITKPAIRRLARRGGVKRISGLIYEETRGVLKVFLENVIRDAVTYTEHAKRKTVTAMDVVYALKRQGRTLYGF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istone H2B type 1-M [Tupaia chin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V13502.1 /1e-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4(SM00041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43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2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DEHGEFLWPGFGDNIR;VLDWV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RSKGRRSVLLSTLHLQFFLQVNPDQKMSVFGEEDTQFYEVHNIVVQHIGPVPIAKGDFHMLPKKVQKFIAKWVDICAPRALYICDGSQHEADEITHKLLERGVLTTLPKYENCYLCRTDPADVARVEAKTWISTEDRYETVPHVREGVKGCLGQWIAPKDLEKEMGERYPGCMKGRTMFVIPFSMGPVGGPISKIGIQLTDSNYVLLCMRIMTRVSPVVLDKLGDGDFVRCVHSVGCPRPVQRKVVNHWPCNPEKIMIAHRPKEREILSYGSGYGGNSLLGKKCFALRIASVIARDEGWLAEHMLIMGLTNEKTGEEKFICAAFPSACGKTNLAMLKPTIPGYKVRVVGDDIAWLKFDKDGVLRAINPEAGFFGVAPGTNMKTNPNAMLTFQKNSIFTNVAE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DGGFYWEGMEDEYDKNMLITTWLNQKWHIGAPGKAAHPNSRFTCPASQCPIIHPKWEAPEGVPISALIFGGRRPTGVPLVFETFSWEHGVSVGACVKSEATAAAEFKGKVIMHDPMAMRPFMGYNFGNYLQHWLDLNAPPHKMPKIFHVNWFRVDEHGEFLWPGFGDNIRVLDWVLRRCAGEQNIAEETAIGYVPKKSSFNLSGIEDQVKWEELFSLPKHYWLDDMRESRRFLEDQVGSDVPKTIWKEIEDQEKRIEKM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hosphoenolpyruvate carboxykinase [GTP]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KC27095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CK(PF0082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32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DAQVPSR;IEDTEVQ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LGKLKEMKKRIEDAQVPSRDTKEMERKTEDLEKSVFGKLKEMKERFEEVQVPSHDVKEMERKIEEIEQYLFDNLNDLKKRIEDTEVQSRGDVKEMKRRTDDLEISLLGKLKEMKKRIEDAQVPSRDTKEMERKTEDLEKSVFGKLKEMKERFEEVQVPSHDVKEMERKIEEIEQYLFDNLNDLKKRIEDTEVQSRGDVKEMKRRTDD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lipoprotein A1/A4/E [Desulfobacca acetoxidan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13707457.1/0.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al repeat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7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PFTVLR;TQGSYTEIQECF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QKLFLIGVVLMCSLLSVNSLCNFPCSVQTGGDYDGELGSFRWSCDNSSRLIRTQGSYTEIQECFARNGPFTVLRRNGNQYQCVKEAAVTGKVTWVYETEFLTMWNPPTVCSICTPVLMRPMMYVDPSVICIPGTKKKGQYTLKSLKKMKPPPIGCNRPKNCPLSSTLDVPCTGCEPFDDGSCCPGCKRKLQQSYAYAYAYADSMFGPQFMGHYNT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48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YSFITFVDR;TGYSLDVTTG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DVNGLDHKDQNMAESDVKPEEYVKLVEYGINARVAEELCNVYKTEKLTHAELDERALDALKEFNADDAIAVLKQFLDSPLEHVTNKSAYLCGMMKTYRQNKKQGSTATVAKGPDEAKLKEILDRTGYSLDVTTGQRKYGGPPPGMDESSQPGAGHEVFCGKIPKDVFEDEIIPLFEKCGQIWDLRLMMDPMTGFNRGYSFITFVDREGANEAVKQLDNYEIKSGKRLKVNISVANQRLFVGNIPKSKTKEEIMEEFSKKTEGLQDVIIYRSADKENQKNRGFAFLEYDSHKSASTAKRKLSSGRSKVWNCDVIVDWADPIEEPDSGTMSKVKVLYIRNLSSDVTEDVLKEKFSEYGKIERVKKIKDYGFVHYEERDDATKALEAMNGQKLGKLEIEVSLAKPPTENKKKEQRKREQERRQMMGYDDFGYGPPMPPGRMMPPGRGMRRGMPPPPRFDYYDDFFGYEDYNDYYGGGYAPQMPRVRGGRGAPPFASANARTRRGPTPWW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NA-binding protein [Pinctada fucata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P04054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M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360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38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LCDLWK;SVGEVNTGEIYYT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VKMLLIVALSLLALVVGVDSCTCAQSYLHQDYCKSEFLIRAKVLSMTRSVGEVNTGEIYYTVRVYNIYKNSSYFIGKSTVDIWTPGNDGICKVPLLIDKTYYLGGTVDTKRSRLRIILCDLWKLTADLKVCQKKLIAQGQFDCTCKDPSCFQD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lloproteinase inhibitor 3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02578.1/6e-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2)/C345C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643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99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9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YPGDVFYLHSR;VLSIGDGI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QSAILVGHRREQELVKMLSARFAATLVRQLPRAAPKVCRHALGAGYVASRNISTSTPLCAGAEVSSILEERILGQTSQTNLEETGRVLSIGDGIARVYGLKNIQAEEMVEFSSGLKGMALNLERDNVGVVVFGNDKLIKEGDIVKRTGAIVDVPVGKEMLGRVVDALGIPIDGKGPLGTSTRARVGVKAPGIIPRISVKEPMQTGIKAVDSLVPIGRGQRELIIGDRQTGKTAIAIDTIINQKRFNDGTDEKAKLYCIYVAIGQKRSTVAQIVKRLTDADAMKYTVIVSATASDAAPLQYLAPYSGCAMGEYFRDNGMHAVIIYDDLSKQAVAYRQMSLLLRRPPGREAYPGDVFYLHSRLLERAAKMNDDNGGGSLTALPVIETQAGDVSAYIPTNVISITDGQIFLETELFFKGIRPAINVGLSVSRVGSAAQTKAMKQVAGSMKLELAQYREVAAFAQFGSDLDQATQNLLNRGVRLTELLKQGQYIPMPIEEQVAIIYAGVRGHLDKLDPTKITDFEEAFLQHIRGSQKDLLATIAKDGMITEDSDAKLKQVVKNFLAGFE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H+ ATPase a subunit [Pinctada fucat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J51956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-barrel(PF09378);ATP-synt_ab (PF00006);ATP-synt_ab_C(PF0030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75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VIMQGGHEVESER;YSWINIFGDDSVL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LLMLSLVIFAALALQVRADGQCTPNTSSKNHDDPHDDNHKDDQHGDDHHDDDHHDDDETMHYAQCEMEPNPHMASNLHHHVHGSIELSQKGHGAVYLEVHLVGFNTSEDHADHHHGLHLHMLGDMSAGCDSIGDLYNAHPEKHANPGDLGDLVDDDRGVVNEVHHYDWLDIDGTAPNTEALIGHSMTILQGSHKDPDTPASRIACCVIGHGKARPKTAAALHHELEEDKTEHYAHCDVRSNTHQPKALHHHVHGTIDMKQVGYGDLEVTYHLEGFNVSDDYKDHLHDVQIYTNGDLTSGCDNLGAKYDPHEDYHSDLGDLGDIHDDDYGVVNESHRYSWINIFGDDSVLGRSIAIHQRDHLHTSAKIACCVIGRGQSHPEIVHKAKCVVRPNTESTGLHHHVTGNITFEQTPGGATHMTADLTGFNVSEDLSHHRHGVQLHEWGDMSNGCHSLGRMYHGHDDPH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PKRPGDLGDVIDDSNGDVHATRALDHINVEDLNARSLVIMQGGHEVESERVACCVIG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ernin precursor [Perna canalicul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K20952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0)/Sod_Cu(PF00080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17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DVDAAVVGDVCR;EGQGYISGAE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KLSKGEIEDAREVFDLFDFWDGRDGDVDAAVVGDVCRCLGINPTNAVIKKNGGTDKMGEKGYKFEDFLSIYETVNQQTEQGTYADYMEAFKTFDREGQGYISGAEMRQVLSSLGEKLTDEQVDEIIRLTDLQEDLEGNVKYEDFIKKVMAGPYP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 essential light chain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D91423.1/3e-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-hand_7(PF13499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6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9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PLEAIQEAATR;LTHLHIVSEHDI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TSERYTIYVNGIIYTVNPKDSDWDKYPEEAMVINQITGKIVFIGTTQKALKYDLENSSVYNLDGSTVLPGFHDVHMHPLEAMTSLGGGCKIPGDTDPEHLLGQIAECNPNDGGNSWVLGHGHSIESLLKHIHNRGRPPREIIDEVIPDNPVVLMEETSHSVWVNSLALDLAHISKDSDDPVGGIIMRDSETLMPNGILLENAGNMMMDVAMASFTNLNQSNYESLKASLIELKKNGITSICDARTYWKRSHHLAWKKACINEELTVRVNLGLWAYPNMEDSEQIRSLKELYTNDFSRRCFLKINEIKLYSDGLLETTTAAMLEPYLKNLRLPGLQENIGMNYFSQSRVEKYLKALQSFGADKGFNFHIHAIGDRGIKEILNAISNTQTDGTRHRLTHLHIVSEHDIPRFSSLGVVADFQVTNTHIPAVEEAVGLKRAENYIPVRSIEKTGAKTTLSSDWDVSRLNPLEAIQEAATRDRQAVSVKSAIEMKTVNSAYAMRQDDIVGYLGNNMDADFVILSRDILSIDTNNIGKTEVLLTAIQGKVIYQKFNDYPSK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dohydrolase [Colwellia psychrerythrae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81967745.1/4e-1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dohydro_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1979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955.Conti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YNLVER;GQLEISNVR;ITELEAELDNE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AALEEAESALEQEEAKVMRGQLEISNVRSEIERRLAEKEEEFENTRRNHQRALDSMQASLEAEAKGKAEAMRIKKKLEQDINELEVALDASNRAKAELEKNIKRYQQQVTELQVQVEDEQRQREEARDSYNLVERRCNMLQGETDELRTALEQAERARKSAENDLYESNDRVNELSAELSSMSSQKRKLESDINAMQTDLDDMSNEIKAADDRARKSTADAERLANELRSEQEHSMQIEKHRKSIESTVKDLQIRLDEAESQALKGGKKIIAKLEQRITELEAELDNEQRRHAETQKNMRKADRRLKEIAFQADEDRKNQDRLQEMIDALNNKIKTYKRQVEEAEEIAAINLAKYRKVQQEFEDAEERAESADSALQKLRMKNRSSVSMARTTISSTTT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tchin protein [Mytilus galloprovincial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64664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_tail_1 (PF0157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818.Contig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DNVGYR;TGYL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APQVNGPSSPTGKYIDNIDPDDPEYQRQMRRPAEIKEDVKQMQDRSRVSLVLNSEAFRKELEEIIKEQFSEG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CPTNLLALQQITELLNPNNKTQSSGGVWRGVPSVIPINDIKGTETAKYAKHEKQLRCKVASLYRIIDMNGWTCGIYNHISARINQEQEHFLLNPFGVLYSEVTASSLVKIDMQGEVIDPGSTTLGINKAGFTLHSAIHQARPDIKCIIHLHTPEAIAVSTMKCGFLPLSQEALIVGEVSYHDYNGILVDEAERDQLQRSLGPNNKVMFLRNHGVVACGSSIEEAYHYAVNVMSACTTQTKAVPAGIDNLILVSEEIKKLTFQVGSQGGGGVDTGGRKWKTGELEFEAVMRQLDNVGYRTGYLYRNPHIKQEVKKEKNNSDVEIPPTSSSFTYVFDGDIEHSKYISPLKLAKDRQKQNYKAGWLVNSPNTYTRQEIEETGTPNPKKYSKWIAEADGSPNRKCTPIRLENPNQFAPQGENPKEYREKQKAIRKDYYEERISAGPQSKILEGITWEEAKQLQDGNLSMVGDNVVIYGAASKGIIQRDQQHNVQVYKTQYAANPFDSINEEEIEKYKIEVEQRGKGDAEPTEDLSPGPDGKLISTEERMQIIQQQQVETTPEHKPEVEKPKPEEKAPAVRRTSSNREPPRSPELIQELKEKNFERSKSERFGRDRVLNGDEKPSSPAKSDTLKSTDSASGGDTLDDRSSKEGSPVKELPSPTKDKKKKKKFRMPSFSKTKKNKDSKEST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rotein hu-li tai shao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[Crassostrea giga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KC20098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olase_II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1007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758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GMAFR;VPVPDVSVVDLT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VGINGFGRIGRLVMRAAIDKGVSVVAVNDPFIDLDYMVYMFKYDSTHGCFNGTVEAKDGKLIINGNAVAVFGERDPANIPWGANGAEYVVESTGVFTTKDKASAHFKGGAKKVVISAPSADSPMFVMGVNEEKYTKDLTVVSNASCTTNCLAPLAKIINDKFGIIEGLMTTVHAITATQKTVDGPSMKDWRGGRGAAQNIIPSSTGAAKAVGKVIPELNGKLTGMAFRVPVPDVSVVDLTVRLQNGASYDNIKKAIKEASEGPMKGIMGYTEDDVVSQDFRGDNRSSIFDAKAGIALSETFVKLVSWYDNEYGYSCRVIDLLKHMSKVD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aldehyde-3-phosphate dehydrogenase [Littorina littore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JA37895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_dh_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846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_dh_C(PF02800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678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AGAAAAAGAGAGAGGSSGLSAALR;VVIQLL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LGGGLGGGLGGGLGGGLGGGLGGGADAELELFEDLLGTYGLDIFEGEEGLAALSLLGGLGAGAGAGAGAGAGLGLGGAGAAAAAAAAAAAAAGAGAGAGAGAGAGAGAGAGAGAGAGAGFGGAGGSAAAAAAAAAAAASARSRAAAAAGAAAAAGAGAGAGGSSGLSAALRSRLLARIAARRAAASAAAAASAAAAGGAGGAGGAGA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AGAGAGAGAGGGAGSGAGAGAGAGAGAGAGAGAGAGAGAGAGSGGARGILGWLLRRRAMARAAAAAAAGAGSGGSGGSGGNGGGSDGDCGDSDSDSGSDSNGDNDTDSSDSEGSDGSDSDSGSDPDGDGDSDSSGSSNSSDDNGDSGDYDSGDDGDGDDGGDFKAVAKVVIQLLTRVLSSGVLTAGASAGASASAGAGAGAGAGLGGGFGAGGGAGAGAGAGAGAGFGSGIGLGFGGGFGGGFGGGAGAGAGAGAGAGAGAGAGAGAGAGAGAGAGAGAGA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P(d1gkub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579.Contig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TDDLPR;VAVSPIVTVE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EVTGKRITRILTDDLPRYFALVTKIKEEKRQVGDEGGVISSTVVPQVQAVFPEGALTKKIRVGLQAQKINPDLVAKMFGNRVAVSPIVTVEPRRRKFHKDIILTIPVPKAAQKGMINQYGGDAPTLRVLYSIAEGTDAAVWDDYTNNTKLEFSEDCVSFTTRVSARFWLMDCQNIADAPRMATELYHEAITVPYMSRFVVFAKRNAEEEGKLRMFCMTDDKIDKTLEKQEHFVEVARSRDVEVLDGRPQFVEMAGNLIPITKSGDQLYINFKAFRENRLPCTVRIRDMDQDPAARVAFMKEPKVARGEVPQTPICNLNVSLPDMSTSSSMEMDGEAVRELRNRSSLIKEHDIVVQDRVQQASIRLTDVADTVKGDWVMLAQQLDVSSSEINDINNQYKTVNDQGLAMLQLWVDKDTQPNKGQVLEKALVKIGREDVVKKCIYNVENVEDEMEAAAARVAMDQSGFDTFTEEVGISKEDSMKRNMSLDVQFDEQDMVKESESIAESPSSDGKHAPQALEEETEPRDDEVVVQVDERRPLAKQEVKGEKQADDYMDLIEQLDRYCDEKEQKESEGQDTDKPLVFEDEITHTKHERMTPEEIISIVESIGQQSAPPPRQDDDDEGVHTPPPSPAERDQYEDEEEECEETTEIVETYTERIDDNTVRTIRKTTTINSHGTTIRTEILKEEQHRDASLDQLAARLSQTDEPAGGANETG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tin-like [Mizuhopecten yessoensis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47443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U5(PF00791);DEATH(SM000005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474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IVTDCIR;YGRPNPGVCPV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GEDKICCPAGKCHVKDCVYPPRYGRPNPGVCPVPRALTPLQCSRLTIVTDCIRDTDCRDGKKCCETGCDVLKCLTPMINRPECPSVKCTQYTDLCKSDKDCKYGEVCCYGENSDAYCKKCVKRDTTNGHSRRKHSSAPVPMCLTCCGPPPCCGPCISCGAGQNSSHMFCN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ibrillin-2-like [Stylophora pistillat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806910.1 /0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P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17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4671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5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VLLNIDTVDAASGQR;SGPASVAGVSA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PVVLLISLFAAGTLGTGYVPPPKLPKKVVSLPIPKPVLKGKPLRQDTAFDHHQIVPIKKTEVRRVVEKVPLVHEVPIFITKNKPFYQPQVVPKPIVVHEVVGLPIVRDKHVVHPVYIDRPYIVEKKQFVEQPFPVEKPIPIDFIKRITKVYDRKVEVPHIVNIPLVKTVDRPRAVPYTREVVQHYDVHVNVPRPRPVKVLRHKTHVEKVPFETPNLIVRKNPVHHAVNEYIPKVPQGFNGRVFAGTQEDAAVTAEASRFGPGSGGRTISVSRGPGGPVAVPQRGPVLLNIDTVDAASGQRIPDGAVVARGARSGPASVAGVSAPRQGGAPVLLGQDLSGPGVGSLGPAIPGGPGPVGVEAVAVGGPGPVGGPGPLVGGGIGGAAVVVGGGGGGIGGGAGVVAVGGGGGGVDLGAGPVVVDGGRGGGAGPIVVSGGGGGGGVDGGFEIVDVGANGEGIINIGPGGLGQDIEIVAVGPDGKDIGSFVVGAGDIAGGTGKKG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ne-rich protein-like isoform X4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07204.1/3e-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17)/Gly(18.3%);Val(16.7%);Pro(11.3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3748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NWWSEHHGSLR;LAAQYAEAQEEI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KAVNVRVTTMDAELEFAIQPSTTGKQLFDQVVKTIGLREIWFFGLQYVDSKGYTTWLKLNKKVLSQDVKRETPLQFKFRAKFFPEDVTEELIQDITQRMFFLQVKDCILSDEIYCPPETSVLLASYACQAKFGDYNKETHPNGFLANERLLPQRVMEQHKMTREQWEERITNWWSEHHGSLREDAMMEYLKIAQDLEMYGVNYFDIKNKKGTELLLGVDALGLNVYEKEDKLSPKIGFPWSEIRNISFNDKKFVIKPIDKKAPDFVFYAPRLRINKRILALCMGNHELYMRRRKPDTIEVQQMKAQAKEDKMSKQQEKQRLESERIAREEAEKKQKEMEEKLRRFEEESERRAKEMAEQERRLRDMTEEMEAYKRQQEELEEQRRAAEELRRQYEESAHLAQEEKDRLAAQYAEAQEEIQRSMAVLEEKESEMNSMQQNLEQAQKEREEKEQALIEAMNTIHVRETEHEENTVEEVNHEYSQVETSEDVHMTFENEYEENTVEEMNHEYSADLQDYEQVESLPRPEEERLTEAEKNQRMKEQLKSLQEELQNTKIDEKATTTDMLHAENVKQGRDKYKTLKQIRQGNTKKRIDEFE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xin-like isoform X4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292008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41(SM000295);FERM_C (SM001196);ERM(PF00769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3668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ENLYLACDSR;IDNGQNQPA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CTKFGYGGCDGNANNFATREACGNKCGDAYTPDGTTSISPSIPKEQCQQPKDFGNGQGREVMYYYNPAVGDCQPFWYSGAGGNNNRFRNSTRCRTVCRRDYTRVPVVTSRPPVTTTPPTIPSPDPGTDVIITGNECDENSERGPC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NYTVKWFYNRSQGRCTRFWYGGCEGNGNKFDSEAACKARCVEKVYTGSETADLVDGNATVIIEQPDRSLLIECRGPQGTVAWYKNARILTSDQRFTVFENGSLFIAQLNKDDSGVYACRIDNGQNQPAVRRFRLQIEVPITIFPTPSTIVVRPGENAFLHCQAYGSPQPTVTWTKDGQSIASGGRYYMYQNGTLIISNTQQTDISDYTCTARNGRSSPAQRLVRLSLQESVSASIKPIDGRLREGENLYLACDSRGFPPPTVRWEKMGVELITTGRMTVNGPNLRITDLTLDDTGSYTCVVNNAEDSAKDSKSIQVIPKDVDIPECVDSASVTMCRLIVRAGLCGYTDYSKQCCYSCDQSKLR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apilin 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F36203.1 /9e-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nitz_BPTI(PF00014);KU(SM000131); IGc2(SM00040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);PLAC(PF0868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2840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VDTETFASPR;ASSYLDDIYYPEPIVR;EATRALVDTETFASPR;GFYDTTR;GFYDTTREENEIR;GSSQAALVGNR;GSSQAALVGNRVEVVTPR;TPTPVTTSR;VEVVT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VRRSRFQSVPPGYFSSTKGHSSLKRWYPTTTRASSYLDDIYYPEPIVRSRGFYDTTREENEIRRDVNHELLYTSNLVDDTYDIANKSRNRDQMLLREATRALVDTETFASPRSAVTSRRVRQTSVVRTPTPVTTSRAVSCPPVSRGSSQAALVGNRVEVVTPRKRKPRSTYAANKMRELKRDEREMEVEAVPVQSTTSLKASTVSLV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-rich protein-2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64.1/4e-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(13.7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(11.8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(10.9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al(10.4%) 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1757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GQLNADLR;ISEQFTAMFR;LHFFMPGFVPLTSR;YLTVACM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EIVHIQAGQCGNQIGSKFWEVISDEHGIDPRGLYHGDSDSQLERISVYFSEATGNKYVPRAVLLDLEPGTMDSVRSGPFGQLFRPDNYIFGQSGAGNNWAKGHYTEGAELVDSVMDIIRRETEGCECLQGFQMAHSLGGGTGSGMGTLLNSKIREEYPDRIMTTFSVMPSPKVSDTVVEPYNATLSVHQLVENTDETFCIDNEALYDICFRTLKLTTPTYGDLNHLVSATMSGVTTCLRFPGQLNADLRKLAVNMVPFPRLHFFMPGFVPLTSRSSQQYRALTVPELTQQMFDAKNMMTACDPRHGRYLTVACMFRGKMSMKEVDEQMLNVQNKNSSYFVEWIPNNVKTAVCDVAPRGLKMSATFIGNSTAIQEIFKRISEQFTAMFRRKAFLHWYTGEGMDEMEFTEAESNMNDLVSEYQQYQDATVEDDMDFEEEEGEAD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ubulin beta chain isoform X1 [Parasteatoda tepidariorum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15920593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ulin(SM000864);Tubulin_C(SM000865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1387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FAGDDAPR;AVFPSIVGRPR;DLTDYLMK;GYSFTTTAER;GYSFTTTAEREIVR;HQGVMVGMGQK;IIAPPER;IWHHTFYNELR;QEYDESGPSIVHR;SDEDVAALVIDNGSGMCKAGFAGDDAPR;SYELPDGQVITIGNER;TTGIVLDSGDGVSHTVPIYEGYALPHAIMR;VAPEEHPVLLTEAPLNP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DEDVAALVIDNGSGMCKAGFAGDDAPRAVFPSIVGRPRHQGVMVGMGQKDSYVGDEAQSKRGILTLKYPIEHGIVTNWDDMEKIWHHTFYNELRVAPEEHPVLLTEAPLNPKANREKMTQIMFETFNSPAMYVAIQAVLSLYASGRTTGIVLDSGDGVSHTVPIYEGYALPHAIMRLDLAGRDLTDYLMKILTERGYSFTTTAEREIVRDIKEKLCYVALDFEQEMQTASSSSSLEKSYELPDGQVITIGNERFRCPEAMFQPSFLGMESAGIHETTYNSIMKCDVDIRKDLYANTVLSGGSTMYPGIADRMQKEITALAPQTMKIKIIAPPERKYSVWIGGSILASLSTFQQMWISKQEYDESGPSIVHRKC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actin [Meretrix meretrix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K81538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68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1116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EAAGEEESASER;EEAMAAEAESSS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VIKVYISSVAGSSKMRKEQQHIKDILQSLKIDFEEIDISDPQNEEPKKFMRANSKTKKEGAVPLPPQIFVDDEYCGDCEDFDMSIEEQTMYEFLKMASPVKKSEATVTVTGEKSELIEDIAKQDEEKEKEDKENEKNKTETTDENKDETEKKDEDDKKEEKPVEEEKESKEEAKTEEKDSEEKKDEVDESATFTISSDVTIDEPDNKAEDTVDKNTEEEATFELKTEETVEEDVKKSDDTKEETKTDDTEKIEEKTEESKTEEKAGEKQKEEEKVQDSSIEESRIEETAKPDEKEAEPEKQEEKVEPVKEEVTVEEPAKEEESKEEEKKEEPPKEEKVEESPKVEEAVPEPVDMDEEDNSLEARRRRRRLEREKKEREEAMAAEAESSSTRRRRGEEAEEEPSGSESLEERRRRRREERAKREAEAAGEEESASERRRRRRREVMD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3 domain-binding glutamic acid-rich protein-like isoform X5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66845.1/8e-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redoxi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46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97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GPGLSEGVCNQP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KTSKIRAYGPGLSEGVCNQPARFTVETNGEVGALGFSIEGPSEAKIDCQDNGDGSADVTYYPTSPGEYAVHILCNDEDIPESPYMAQIAPATNAFDASKVIAEGPGLQKTGVTTNKYAEFTVDTRKAGKAPLKITCEDDQHKPVNVEIVDKKNGTFACKYMPKKQCKHTVTITYGGVQIPKSPFKVNVGEVSNPGNVKVYGPGVEKGVKTFKTTYFIVDCKSAGPGDIAIALVDAQGKDVPVNTIDQKDGTFKIEYTPNSPGTYIVSVYFANQEIPKSPIKVNVESSIDLSKVKVVGLDTPIKIGEKRDISVITKGCGKADGPVKVTMITPSKKKVNIPVKESLETWK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ilamin-like protein-3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50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G_FLMN(SM00055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93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LNYGAYVDQIQ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KMADNMKTSIVCFLIVLAISGIHSTTPVVLWHGMGDSCCNPLSMGSIKKLIEKKVERVYVNSLEIGSNIEEDTLNGFFLNVNTQISMVCDMLAKDSKLKGGYNAIGFSQGGQFLRAVAQRCPNPPMLNLISVGGQHQGVYGFPRCPGNNETICNMVRELLNYGAYVDQIQDRLVQAEYWHDPLNEDEYKKKSVFLAEINNENVKNATYKTNLLKLKNFVMVKFLDDGMVQPRDSEWFGFYNAGQAKTVYNLTQSKLYTEDWLGLQQLDKSGRLHFLSSPGDHLQFTEQWFIDNIINKFL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itoyl-protein thioesterase 1-like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21340150.1/5e-15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m_thioest /PF02089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9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TFQQAA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SGISPDDPDYQYLCVDRKALMKEQTVTFDGKKNCWVPDEKLGFVAAEIQSSKGDEITVKTVEKMEMRTVKKDDIQQMNPPKFEKIEDMANLTYLNEASVLHNLRSRYGSGFIYTYSGLFCVVINPYRWLPIYTDSIIQKFKGKRRSEMPPHLFSISDNAYQFMLQDRENQSILITGESGAGKTENTKKVIMYFAKVAASLGKKDKEEETAAKDKKGNLEDQIIQANPVLEAFGNAKTVRNNNSSRFGKFIRIHFGPTGKIAGADIETYLLEKSRVTFQQAAERDYHIFYMLLSNAFPKYHEMMLLTPDPGLFSFINQGALTVDGIDDVEEMKIADSSFDILGFTEEEKTSLYKCTAAIMHMGETKFKQRPREEQAEADGTAEAEKAAFLLGVNAGDLLKSLLKPKIKVGTEVVTQGRTKEQVVYSVSAMAKSLYDRMFKWLVMRVNQTLDTKNKRNYFIGVLDIAGFEIFNFNTFEQLCINYTNERLQQFFNHHMFILEQEEYKKEGIQWEFIDFGMDLQACIDLIEKPLGILSILEEECMFPKADDKSFKDKLFANHLGKSPNFGKPGAASKGKGQSDFELHHYAGI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PYSTVGWLDKNKDPINETVVELLSHSKEHLVQTLFAPAKEEPGTTHKKKKSSAFQTISAVHRESLNKLMKNLYSTHPHFVRCIIPNEMKQPGLIDAGLVLNQLQCNGVLEG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myosin heavy chain, striated muscle-like isoform X6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17649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_N (PF02736);MYSc(SM00024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9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NQI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SQRADYHHNIRLKGWKNFSNLCNMPIKAVKARQIFDSRGNPTVEVDLTTDKGLFRAAVPSGASTGIYEALELRDKDPKAYHGKGVSKAVGHVNNDIAPKLVSSGLDEADQTAVDQFLLSLDGTENKDKLGANAILGVSMAVCRAGAAKKGVPLYRHIADLAGNKDLILPVPAFNVINGGSHAGNKLAMQEFMILPTGATSFSEAMKMGSETYHHLKAVIKKKYGQDACNVGDEGGFAPNILDNREGLDLLVSAIEMAGYTGKIKIGMDVAASEFCKDGKYDLDFKNKNSNPNDYLSPDALGDLYRGFVDNYPIVSIEDPFDQDDWSAYTKLTGSVPIQIVGDDLLVTNPKRVQKGIDVKACNCLLLKVNQIGSITEAIQAWKMSKLENWGVMVSHRSGETEDTFIADLVVGLCTGQIKTGAPCRSERLAKYNQILRIEEELGANAKYAGDKFRFP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Name: Full=Enolase; AltName: Full=2-phospho-D-glycerate hydro-lyase; AltName: Full=2-phosphoglycerate dehydrat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02654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lase_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1193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lase_C(SM00119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ATGHEL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FSHIFGTAVFFINVIYVFAQRPSQIGQNPFAATQGFGMRQGMQNMFNGQRRFGGGNGGFNIPPPAGFQQVNRQFQNNMPFQLQNALPRNPTADGNNVNGVLSVLNGGGAGFTGRFGAATGHELQRQLTLTGEPGAVFTGTNNPQARPGFTQFNQRQNQLPSAQLNRIQQPNMFLNRPGQNPNMPFQRPPMMQFGQQFGRQGMIQPSVVGNVPPTQSRGPRNQPQAVMPMNVQGIDMSSILPGQRLPNEPSLVNRGMPSNQQQGQTTRFGRNTMMQPQQPQTFGVPSQTIRAPQATIRQQPSQTFGPQQIGQPQTFIPPQPVAPQPSRPTQIASQGQSSRTSIAFPDQTLTQSLGVGRPASQVNVPDGAPPMLPGEVEIAPPISPAEAAQMQGSSANPPQAVSEIITISDINGNVLYRGVDLSDTEIEKITQQLVSNMTDAQAAEAAARGRELEAQGKLDSAGAPQSTGQTSSASLSSQPSTQQASGGFSSWGQQSPGIRFPGQNVVGESRTVVDFLNPSNTNE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1)/Glu(15.9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(11.7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g(10.0%)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84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MYTANSWYDIS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VLVLLLCLFPTTIASAVNNDPCGVSGNWTNQFGSLMVVSCQTGPVVPSEGSVTGRYMYTANSWYDISGRYT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NGDCILGFSIAIGNNYGNSNITSWTGIHYASEDNIHTQWFLS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hain A, Streptavidin Mutant With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Osteopontin Hexapeptide Insertion Including Rg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MOY_A/5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7)/Avidi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138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7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VLRPCPGGTAFD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SSPATTTSFAALAPKPNPTVPVFLQQKKKVAANLKNARRNVLNLRDQSFQKEISKPIPNKTSVQNTNKITRKDRTKQTSKPSRKLPDSALSRKGRPINTGSLSLTKDLKQEVAMLLEILMLEHDRMIKGKKKKKQKKTKKKLKTDTKIPSTTPTTLWKSVKRENKIKLPSKDKLLSPQRIRNSLKPRNGEEQNSWNFRRPASFRPGSEIKRQYLSQKDKQTTDEESKSDNDNCQLKPYDKDSSFYIEKTENRTVLRPCPGGTAFDIRSCACTIMTVTRSISDCEPEILLDFNNNMKDKSGKNIHVGADHIEIHNGSALFLENGDITIWRFTGSHIGRQLMIQARFKATKDPETRQYVISNCNYGTDISYGIEIDRVDEVVIFTLDTEPRDQKEIKIPFELDKWTSVSLIYDGLRFSCEVNGKKKSMPLAGNVETRSSPLRIGGCGVKQNRFSGYIDEVSMSFCIPKKRKGLLS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shi-like protein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57.1/5e-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inin_G_3 (PF13385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7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GPSGDTG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LSRVRWGLFGLLVVIWNVNAQKACKYQGNDIGVEEEFVPDENVPCRTCKFDQDCRLHCDFKSCDPLECLEGQTEVLHPGQCCPVCEELILVDKSLKNPKVDGKLVNDEKAGVWGGAVGPGSANGYVVGAPGPRGFTGPPGPPGPVGYQGPRGEPGEPGQPGPSGERGFPGPSGPPGSPGEEGLPGEQGPTGPIGSLGNAGQPGMPGMPGPKGHRGFPGQTGKTGDEGRPGEKGPAGPSGAPGSPGPMGPRGPPGERGRDGSPGPQGIRGQDGKRGDSGPPGPIGSSGSPGFPGSSGPKGDSGQPGQRGEQGLQGPPGVSGLPGPPGESGNPGRPGQDGDPGIKGDLGQSGAPGAAGFPGPQGPPGQPGEPGTPGPAGESGLAGQDGRQGDPGERGYPGAPGEPGLTGLAGAEGKRGAPGIPGPPGPSGISGERGPPGPAGAPGQVGPAGAKGRDGERGADGERGVAGEPGTPGIPGPPGPVGQRGPIGNTGNEGKPGVQGPAGNSGADGRPGEQGQQGPPGAPGLAGPQGQPGESGPSGRDGESGPPGAQGPRGERGPAGEPGPIGGPGLPGPQGERGSPGPQGETGVQGLAGAAGAPGEPGRTGESGSAGPQGEPGVQGERGEQGFPGDLGPEGKRGPSGERGPQGPAGEPGPAGP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GPFGERGAPGPQGLVGLQGDRGPNGPPGTRGNRGPAGERGKDGAVGIPGEVGPAGLPGPAGPVSLIMPEKGDAGPPGTPGENGLKGDTGPQGYPGNPGPMGPQGAAGPPGVPGEVGSEGRQGPSGDTGPRGYPGEPGPGGETGKNGVDGAQGPPGEIGQQGPAGAPGSPGHPGPPGPQGPQGNTGFVGAPGKAGQRGDRGETGPPGPAGKDGEQGPPGLNGQVGERGNPGQQGPQGPPGPSGPQGERGSPGYPGGQGESGPAGEPGVQGSVGQPGDDGADGIPGPPGPPGPSGQPGFTGPNGEPGAPGLNGLPGAIGQSGDKGSRGPSGPPGLQGPPGPPGQSGPTGNAGPQGERGERGVAGEAGIPGAPGQQGATGATGPAGSPGETGRTGAKGDKGWPGMPGGQGLPGPQGPGGEKGPSGPPGPPGQPGSNGARGNPGRDGEPGPPGMPGRAGSRGPQGDDGLTGPSGPPGPPGPPGSPGYAPVWPGGNWQQQQNKGPDPLYYGDEPDKTPVINDDLSRIQEALHRTKRPSGKKHNPGVTCKDLLLQNPDFEDGWYYIDPNGGSFYDAVEVYCRMNIDGETCIPAGRKLYAEDQWTKVTKSQWFAKEILGGAEFDYKIDDIQLKMLQMHSTKARQRVTYKCMNSDPTGAVLMSNEFESLETLANKQEPYSAVKVEAFGNCDRTSNANRWGEMIFDVKSERSESLPLLDIRLKDVGQSNQEFALSLGEVCF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llagen pro alpha-chain [Haliotis di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A75668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2)/VWC(SM000214);Collagen (PF01391);Internal repeat ;COLFI(SM00003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67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FSYFG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GFLAHNGRNNGMTYNIINYKLLTNKRLCIRFEFSYFGTRTPHHSCHQALLTTTATSKITKPSTVLTTTLRPRTTSSASDTSSHSTTKTSTTADTTTEKLITPTKSTTQRLTTEHQTWPTVSATTATTSVRSYTATSAIFTTTMQTTQNTQRTTAQQRRTTTTLPPTTTTLPTRPPMPDPS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(30.6%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66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DLLENNF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KNCLSITIVLSLFPVLTYTQGDIGAAIADAVTEVGTRRPGGPALASAATGAGPPADVSGFGGVPGAGLAGVAAPGPADAATDPISIHALFSTRREAPGTVAAFGTAGDITTTATANFAARSGGALPDAGEFSRQIAPYCPVRRALCDPGAPYRTADGSCNNLNNPLWGASITNQARFIPPTYGDPSNIGTTPRINSVIGVPLPSPRIISNAVHRGGVSPPRSTIFNVALTHFGQFIDHDIISTPILRDGNEEIRCCTGAGVPVLRPECFSFFTPPGDFQTTCMHFVRSDFGPEPGCPPGPRNQINQRTSFLDLSVTYGNTRDGQNDLREFNTGRLLEGP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RILPEGPSGSECVGPSPCFKAGDNRPAEIPMLTVMHIVFLREHNDIVDGLRSMNPSWDDERLYQVAKKILTGIYQHIIYTEFLPIIIGQQGMDIFGLRSTPVGHSNSYNPTANPATRNAFGAAAYRFGHSLVGSFVAAYNIDLTPRATDLLENNFFRTDAIRNPALFGADGIGRWMTSQLKSRADRFLTPSVRDRLFQTAPGNGFDLSALNIQRGRDHGIPSYNRWRQFCGLPPALHFGTGPLGLINHDPSAAAALGSVYSHPNDIDLYAGALSERPAPGALVGPIFRCIIGLQFRLYKIGDRFFYENNFVPTGFTTAQLREIKSQTMSALYCRTIRIPSMPVNAFVSDRSGAPRIPCQFLRPLDLRPWR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byssal peroxidase-like protein 1 [Mytilus coruscus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45955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1)/An_peroxidase( PF0309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66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GGFQEVYLMEDFMLVES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KKVLGKSKTKELVIFSRYPCPGTTKTRLIPDLGTENAAYAQLKMTEHILDNIGMYYDTDNDVTTLMYYNGGTEKQMQHWLDKRKLDIAWQQQAKGGLGEKLANAFKDSFRRGSKYTVVIGSDIPGISSSIISEAYRKLQSGTNMVLGRAVDGGYYLIGLAERANIEFDKLFSDINWGTDTVFAEQSDKAKSLGISLDILSSVLRDVDIIEDIPVIEEELKITKQQLTNQKLSIVIPVYNEAKHIISTLENIITSCKNRDVLKEIIVSDGGSTDDTASIIKQFGKECDVPIKVINSHPGRGFQQKLGAEYASGDILLFVHADTKLPNHYDDAILKCLHTPGNIAGFFRFSLDSLECPERSKEVSFLFRLKMSWIRWSVLKRNLKFELPYGDQALFMEVGTYKKVGGFQEVYLMEDFMLVESLRKIGHIGIADCGPAITSSRRWERYGVFRISGMNSLIVLAYKFGVHPNKLAVWYYGDRIKRIKNRQKQ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dolichol-phosphate mannosyltransferase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KC32092.1/3e-15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F2064(PF09837);Glycos_transf_2(Glycos_transf_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6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VNY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KTTEKTGKVYYQIISKGSIVQTGEIIMGDATVMKAPIMITTEMAPKARFIVNYVRADGEIVTDGVTFSVDGTFKNNVAIRFSKDEALPGSRMLVDLEADAGSQVNVLAVDKSVLLLKSGNDISEDKITEELQSYDNAGGGGFYPVFARMWYWPSTGRDASDVFDNNGMVVLTDAMLYNYEDPFRPMWRRGGAIAFAGAPMPMMAVQNSPPEMAEMARPDTLKAVTKIRKIFPETWLWVNASVMDTGKTTLNVKVPDTITSWVATAFAVNQKSGLGLTPQPANLNVFMPFFVQLVLPYSVVRGELVVLQVNIHNYLPRNEWVLVILEQNMGMHNVITYSNGMRKLAHAKVGRWIKLQGGSIGSAFFPIKPQEVGQLKISVSAKTGSASDAVEKHLLVE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SGTPQEYNVPVLIDLKSVGTFQKKVNITFPKQTSPGSRRVAASVIGDLMGPSINGLDKLIKMPYGCGEQNMLNFAPNIFVRRYLSITNNLKSDMDAKSKEYMVKGYQRELTYQHKDGSFSAFGESDKSGTTWLTSFVVKSFAQAKQYIFIDDELVLKALEWLVKQQNETIGTFDEPGKVLHKAMQGGSAAGERSLTAFVLIAMKEADVIQGASDVTSRSVQKATNFLEGEVDKLIDTYEMAIVSYALKLVNSIKGDIILERLNALATVEDGLKYWEHDVQESKEQKFVSWNPPHSQSNAIDIELTSYILMNYALNKNINNGLPILRWLTTQRNPDGGFSSTQDTIIALQALAEFAGEIYSSDFNMRLTLQSSKGEPFMDSYTITPENALVLKTFDIPVGVEELTVIANGKGVALAEVAVYFHTDSDIKTSSFDINTTLSEETTNGFKLEVCGRYLRKGATGMSLMEIGIPSGMTPDYETLDFKKAPEYKRKEELFRKLVLYFDSFDKEPQCVSLYIIRTDRVAEQQPSPVRIYDYYEPSNQKTNFYTSSKLSDSSLCDVCGKECFCT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D109 antigen-like isoform X1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23515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M_N_2(SM001359);A2M(SM001360);Thiol-ester_cl(PF10569); A2M_comp(PF07678);A2M_recep(SM00136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58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TCGPNYVQCDDGLQCI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VLIVRRALDQKLIIMHRFLQTSLYILVALGFVKAAGVCDSGYEKCGNSDQCIFYGLFCDGEVNCENGADENDAFCREHTCGPNYVQCDDGLQCIHERGYCNGKAMCKDKSDELPQNCQKFQCPDIAVKCASGDECTPWYELCDGESHEIEGCKDGSDEDVNLCRASTCPSGTQKCDNGLQCYHDLYACDGKNDCSDGTDEKPDMCRAFQCKMNRVKCADGLRCISWYQICDGKSNCIDQSDESTAICDGNQSLRRLKSLTVLP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-like domain containing protein [Oryctes borboni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KRT86894.1/1e-2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DLa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La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8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LAEFATGQ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AEREENVYLAKLAEQAERYDEMVEAMTKVASLDIDLTVEERNLLSVAFKNVIGARRASWRIMSSLEQKEESKGESEKKEQMKQYKQKIEDELKNICGDVLKILDDHLIPQAGSGESKVFYYKMKGDYHRYLAEFATGQERKDAAENSLVAYKAASDTAQSDLAPTHPIRLGLALNFSVFYYEILNSPDRACRLAKAAFDEAISELDTLSEESYKDSTLIMQLLRDNLTLWTSDMQADDADQKQEQVQDLEGEDG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P001151-PA [Anopheles gambiae str. PEST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322009.2/7e-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_3_3 (SM00010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67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AVPT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EKNNAILELIRGNLTTKTNQETTVVLEENPIIILREEYKFVFPSVDTNAKSERYGNHKGKRVKRQAPGVIKSKDIHAKNIETDKMFARRVKADVVRANKVNAIVISIGKA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SMHRATNKGKPDTLVLNRDGPDPTDSAVTIVLERDGEPVSINGHPSDIEEKRKLITVKNSVVSKKNEKKSRKNKQPKQGKRKIVLPQIRNQVQFGKLGILNSKPRARLIIRQAVPTQRTRNTVFKPVIKPKPATKPKFVIKPKPVILRKPVNTKILATVESPMATRSLVNEVRKKQLLMEHWRKKIIDYQKRRKVKPLIVTRNKIVRPLRPPSSQVRLRGSLAKLVKPFVAIPVRLRPAIQPSFAKPLPKPIGMSLPLPQFRRQNMLIKPRRNTPIAKIKPLSKSDDLSDIESNDWDDDDKIDGRTKLPMKTFERVRPSFDDSDDDVWYDSEDYFYDSSYDDEAFSNEKSGQNLQRKNIHRKNGNHKNNFDEYSYNTEETSEYEYYSESDTDASQRHKDIKKVKVKTEQLKDDDKHSHRYNEKHSKGDGADLSEEYYSSEYEYYSDESDIETKRPTKSLDSIQSMTRREKIEHDTGDLKEKKIPNSITDKRDVQKQKINNFALSKRNDSKKSSKIIRVQKPKSSVVKMKTLISKSFDNFYTESDESDSVVSLENKDTLRKNFFTDSAEQWFNNKGDWDFTKDFDSFESSDKSLNEDFIPQNKLLFRLI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(13.3%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55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SDALLV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PLSNQAVFVFILAVTKALAANVDIPASKFVPTVAFQCGKPAMHKTAKGWVADKNTDCKKEKLDIFKYCKSIYKDLSITNIVEDHEVTINWPDKTGKTQLVKVTPYRCVVGRFESDALLVPRHCEFKHEHDTVCEGYQYWADIADKKCKGMNMKRNDFAMLLDCGIDKFNGVEYVCCPEESDPKEKPLDIPVELTPVKTKPQEILLGGDDNKEDAYIAYLRGDDSFLKKYENEHDKFLAAQSARDQRHHERITKMMKEWQEARDNVNKLKESNPKGAEKLNKEVMQRFQRLYSGYEQADRAEKKQLVALHMQHRQAELNKRKRNNLEKYMAELQRQPPVVHKIKKYLEAYIRVEEKDRMHTLNHFTHVRRNDPAEAQHMQKDTTEHLKVIDERIKQSLDMLHHYKKIEAEILPAINEFLSHYKTLSESALHVIMRPFTHDELKKSKTDDGFDNSETWDNPKKEMKMESKSSVVIDNQPAEEVREDSEDMEDEHKDFVAHHVNDKQSIQHQQFVSNSHHVVNSSTGSVFGIAIGSVAVFVIIIVAIIMLRRNKAHRHPVTHGFVEVDPAASPEERHVANMQMNGYENPTYKYFELNTNGSK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yloid beta A4 protein-like isoform X2 [Crassostrea virginica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23552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1)/A4_EXTRA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006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_E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12925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_amyloid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10515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55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FLEDT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SLGTATLFLVVIWISVSEQGILPSRKNQVRSRRNYPERKPENIEKVLASGKENSGGGPASSGGQGNKHNVVIDQPPSNNGGLSNGNFGGHGAVVDDPTPNLGGPGNHDVSVADDPTPISGGGSPDKGNNNPESPKPEGGSPNGQGNNYDVSGPGDTAPNGLGNIHDAPVPDGNNNIAQPKDVGPQNGPGNNQDSPAASGGADPNGHGNNQDSPATSGGADPNGHGNNQDSPAATGGAETNGQGNNHDATIPASSGGGVQVDDHNTHIVGNAGGPVDANDHPLPRRTSRRRKKGRKGDKNENKEKRIEFLEDTKEMRDGAKATEDNEEDSEPQPVKPRKLRPKPTPAEKVINILTHNQPLPSSDPSTNQPSQQSESAASNPSPASGLVDNYPSPVSSHVNNNPSPSKPKEKARLFLFGDWSDCDSSDCWSSESSDSEKGSSSEKSTKVDSNIIESKLKFLRSRPKALIKMAAKDIDDISDKSSDCNSSDESDCEYWYSSEESVANDNGRRSSSKKNWNKKGSSESFPRGRKYGSRESYEKNSDGRDYSSDSSGWYDYESYEDDWSSEGRRNKHGDNRKTKTNGDSNNNDNNNDNNHENGNNNENNHDNGNAKNNHGDNGKGKRVERKRKLNFQDWDSYEYSDYSDSYESSDYKWHSKDSAEKTEKRNKEKKSKKGWYYDSSEYYSDSYDYESDDSGYYSDSSEWYENDDIFHK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9)/Internal repeat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48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DFFTQPESHFQN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QIISPNYLTDTQLLQNAFPNIGETNGLLQQSTAFQEQQPLFGASPSLKADPLQHLVSSPGIGNFQQDSRLMDFFTQPESHFQNSRHIKTILPRSQQAPQMLQTVPVGEKPLTPLNTRCPPDSPRVKCWHDPCKVTTCPLFREAICVKYQCGECQAKFTIDGVDITHYCH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eted in malignant brain tumors 1 protein [Crassostrea gigas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KC18275.1/1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n(12.2%)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4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FID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QEKEQIKTLNNRFASFIDKVRFLEQQNKMLETKWNLLQGQTTTRSNIDAMFEAYIANLRRQLDSLGNDKMKLEADLHNMQGLVEDFKNKYEDEINK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ratin 8 [Epinephelus coioide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H73075.1/7e-6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ament (PF0003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36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LLAE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DMNGGGRNDSAGILAMKPNPGLKFEKKLSETERSTRDMKLVAKSGKKKKDVKFVLTPTKKRLLSRSISASSSTDSFDSTSYTGSSSDEDDVNPREKVQKNSKGSGDFCVRNIDHAAFGRREIEIAEQEMPGVIALRKRAEADKPLSGAKIIGCTHITAQTAVLIETLAALGASVRWAACNIYSTQNEVAAALAEAGYPIFAWKGETEEDFWWCIDKCINCE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WQPNMILDDGGDATHLMLKRYPAMFNMIKGIVEESVTGVHRLYQLSKGGKLTVPAMNVNDSVTKTKFDNLYSCRESVLDALKRTTDVMFGGKQILICGYGEVGKGCAAALKGLGCSVMVTEIDPICALQACMDGFRVVRLEEVIRSIDILITCTGNKNVVTRSHMDRLKTGCIICNMGHSNTEIDVGSLRTPDLTWEQVRSQVHHIIWPDGKRIILLAEGRLVNLSCSSVPSFVVSITAATQALALIELYNAPPGRYKQDVYLLPKKMDEYVASLHLPNFDAHLTELSDEQAKYLGLNKTGPFKPNYY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-adenosylhomocysteine hydrolase-like protein 1 isoform X2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XP_021362456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Hcyase_NAD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997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5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TGTTSVNIDV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YITITLLIFSGRPAPECTIQVTDPDFQRITNMLPAPPGGNIVGGLGYQGYIVRDTTGTTSVNIDVPRGSNQALERELFEVCRFNPILKKYIAAFGRRGFNQEEGQGQLIKTTFTYDRKMDFITIVLLIFSGLPDPECTIPASYPNIRRITNMLPAPPGGNMVGGLGYKGYSVTITTIRADPVVSFNINVPRGSNRALERRLFKVCHFNRKLKKYIPAFGRRRKI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al repeat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15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PSGTVFN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HLLENVLTGKPINDKQIVSTIQQPKQVADTAGNDVTTGDLKAEFQDLGITPSKKETGNNLLSREADHIGNLDQDPIQDVTETIQQTETSGLALESLCEHSSFIDSIGYAEYPGRCDKLVQCYNYRGRDIAVLRDCPYGYFWHQEQVLCRPPAEVPCYDDPCLDIDIVQYNRSGGCRSYYACEYGISIPQCCDKGFRFNGRRCIPDATCYDPCSTPFDIEQQMRYQPCKFLPDEYNPYGYITMEHNGLRIRACPSGTVFNARDCGCRSIGKGSPKYRQSRRRMRQCKPQFAMDFDQGFKEDSGSNMAFDVNNVVITNRAAQFDGKGKITLWGFMNRELGTRFAIRLRFKPDPTSTDIGSLISNCGMTGSPTVSIDLQKHMLVSSAKSKSFTEPTKIKDHFDPYSWNDITYVYDGRNFMVLTNGYKQRKPLGGLLETRSNAIVIGGCPRPGKGYKGLIDSVEIYSGCIPRDILKKRNR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in-2-like [Crassostrea virginica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35717.1/ 6e-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tBD2(SM000494); LamG(SM00028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50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DWDFF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GRLVPVHRYDWDFFDRQMSLFPSFKDDFDKDFFSDFKSTKIEDEIARMKREMFQLTSPEQSLKVDQPFVEDFTGNKKMALRFDCSKFKPEEIEVKTVDRSLTVHAKHEEKSPGRSVYREFTKSYTLPRDIDPLSLKSSLTNDGFLQVEAPAPKTCIARKEIFIPIEKML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mall heat shock protein 22 [Mytilus galloprovincial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P02967.1 /2e-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20(PF0001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498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VNYIPIIHLGS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YKTIRTFVTLFLTLGVIQAQECPDTSGIASACVIDPELHCFGDHQCRHGYKCCSYGCNRRCLAVNYIPIIHLGSCRNAGPLVNPKTCIIDSVCKSNEKCCSFRCAVVRPF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Name: Full=Perlwapin-like protein; Flags: Precurs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86855.1/7e-1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1)/ WAP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17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P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095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95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AEAVF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SKKHSVLFICLGNICRSPIAEAVFLRLLKEKNQLQDWMVDSAAMGDWHVGKGPNERTVTTLHKFGIKDYVHKARMIQPADFEKFDYIFGMDHDNMSDLDSIKPKNCHAKLHMLGEFDPQKELIIVDPYYGHDMKDFDKVYEQCCRCCEGFFNSVTG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id phosphatase isoenzyme As [human, erythrocytes, Peptide, 157 a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B22516.1 /8e-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WPc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26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9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GDWSECDTALN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FQLALVLVALVVVTSAGRKHIDDAGCKFVKGEWSECDSSNQMKRTLTLREQNDGCPATKEQTRPCKDKKSKGCKYRADGDWSECDTALNIRTRKVVLHKGDSHCALEKTNEISCDKYQEIVRRDEERKKARERATAMKAEKKVLKHMQKKLKQLKKIGCQYVEEKSQCNNETQKVTLTFTFESGSDPSCVMEPVEVSCELHEKYEKIKQAKMEKKERKKKEKMERKKNKKLKDKKNKKERRKQRKSE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iotrophin [Parasteatoda tepidariorum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15920374.1/6e-0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8)/PTN_MK_C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109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86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LPDIPIHLT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GKKQNNTSPAINNSQPQHTASYKNFPISIGDHGKKFLPKPAVNIHALRNLPDIPIHLTGRAKTTLQELLQFAKPLDIVNPIKTRSKTLKNFRHKTVLAKKLSNIFRKQNRRRL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nscriptional regulator, LuxR family [Granulibacter bethesdensis CGDNIH4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J65725.1 /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ys(12.8%);Leu(10.3%)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8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NDVDLT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EISVVKLRRYDTGQPWGFKMQGGSEVGIPLQVAEVSPKSIAGKAGLVNGDLICYINKSYVEDVTHQHARNEMIRAGNDVDLTIRRPGGVVPQSAPPPQVEQESEDDKFRDVQPKTYQVLEKEVPHSAATGGRPASIFDKRKQARSAYTKTDKSGYMKAYGQPG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 and LIM domain protein Zasp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37598.1/6e-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(SM00022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65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AVQNVQG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QLDIWALTEQLKTLIKNEVRKSVSLAIQDSVQTIVENKLAIVEESLQSRINSSLSDAVSELNRRPMFLAFLRAD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TSFQGDDVLKFDDVRINKGGLYDATTGLFTAPKTGDYQVSFLLMGRQEYDVTFQLQKNNDLYYHGYAAKSNYGSQGTTLLMKLKPGDQVYIRHRGPAVQNVQGNRHSFFSARL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utative C1q domain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ntaining protein MgC1q19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BX41668.1/9e-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Q(SM000110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465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SICQQNGIVPIVEPEILPDGEHD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CIGGVIFFHETLYQNTDDGTPFAKLIKDRGIVVGIKVDKGVVPLAGTNGETTTQGLDGLSERCAQYKKDGADFAKWRCVLKISDTTPSELAIFENANVLARYASICQQNGIVPIVEPEILPDGEHDLKRCQYVSEKVLAAVYKALSDHHVYLEGTLLKPNMVTAGHSCPTKYSSEEIAMATVTALRRTVPPAVTGVTFLSGGQSEEEASMNLNAINNCPLPKPWALTFSYGRALQASALNAWRGELSNEKAATEEFIKRAEANGLAALGKYESSGPAGAAGKSLYVANH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-bisphosphate aldolase C [Cynoglossus semilaev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08330936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lytic(PF00274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6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ITTVDSGS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PASRSERICNTQPDQCRECEVKGRRYRGNSRFSYDEDCYRYNCDCNCNGSWNCPASRTQNICGSGQDQQIGESRSTVTTSNSGSITRTTTTGSGCRECEVKGRRYSGNSRFSYDDGCYRFNCDCNCDGSWNCPASRTQDICRSGQGQNTGGSQTIVTTLESGGSTRTTSTGTGCRHCEVKGRRYRGNSRFSYDEGCSRFNCDCRCDGSWNCPASRTQNICESGQRRQTGGSRTTITTVDSGSSRTTGTGCNECEVKGRRYRGNSRFSYDEGCYRFNCDCNCDGSYNCPSSRTQNLCGSGQGVRTGTRTTLTTSTKTTGSGESAIGNGVDSRRTGSSQISGSRRSTGSGVSLTESRRTGGGLSRAEKTFTETRTSTSSRSTSSKTVVGGSQTKTELRSRSGSTTGSAVDSYGCHYCIVNKIQHRGNSNFQFEDNCFRFSCECRCDGSWLCPADRTINICPDRCQNCNVNGKSYPSNTIFEYDEGCNRFNCDCACDGSFNCPAERTKDICSGRQDKCKECNVNGRRYQPNTQFSYDERCYRYICDCNCDGSYRCPAERTKNICGSLRADTCQECRVNGKNYEPKKTFSYIDGCALRKCTCDCSGRHRCTATTDICKSSSQVCRDCVVKEKRYLPNEPFKYTEGCDRFNCDCNCDGSWTCPAERTENLCAIGQCQKCSVRGEVKEGNSGFVVTENCRQYKCWCHCDGNWSCSKDFTRSCNL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elin/chordin-like protein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KC25979.1/0.00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ternal repeat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4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CYFGSSCFGPAF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QETVKYGIQHRERKHISLEMQFNKDIFLLLVLCLHVRYCETVIIGEWTQWTSWTSCSVICGQGTQDRIRQCYFGSSCFGPAFQRRTCISKPCSRLPQWSAWSAWTECPTSCEHRDRIKLRSRTCSEPGRCRGDGLQTRLCPYCPIRSTRPSIPQWSAWSEWTDCPASCEHEDRIKFRSRTCSQQGRCRGNGIQIRPCPRCSIPPNRPINSQWSIWSQWSPCSESCGYGSKERTRQCSGRYCPGESNERRTCFERICPTDCTDTRRDCPGLVSLYGCTYGLWNYNNCRKSCNR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adhesin-like isoform X2 [Orbicella faveolat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20632436.1/1e-3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09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45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QIFV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EWVKTSANNIPNGSIRGGYDKNGHTLFIARALTDDGFYSAGKASLHYEDGAHIPYRGQEIIVYEYEILVLPSQADGFYDWKPTASANVPSNAVPSDINRDPQIFVGRFVHEGCLIPGKVDKKKMKCYIAHNGKEYPNDHYEVLVKV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ain A, Crystal structure of a DM9 domain containing protein from Crassostrea giga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MH0_A /4e-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M9/SM000696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4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LPLIVF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YRGRRKHLKRLTAPKSWMLDKLGGVFAPRPSSGPHKLRESLPLIVFLRNRLKYALTHDEVKKIVMQRLIKVDGKVRTDMGFPAGFMDVVTIDKTSENFRLLYDVKGRFAVHRIKPEEAKYKLCRVKKLGVALKGVPYVITHDGRTIRYPDPLVKVNDSIMVDIATGKIKDFIKFDSGNLCMITGGHNLGRVGVIQHRERHPGSFDIVHIKDSLGHTFATRLSYVFVIGKGNKPYVSLPRGKGVKLSIAEERDRRIA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S ribosomal protein S4-like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290789.1 /4e-1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NT(PF08071);S4(SM000363);KOW(PF00467);40S_S4_C (PF1612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4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CGWSGISQLTC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NLFVRQGVSNNQSVGPRNIFEDKMKLFAVLLVASVSYGMTLGNDETCEVQPPYRKECGWVGISQETCEARGCCFNSSTSGVKWCFQKAKLFSDNPECAVQPSNREECGWSGISQLTCEARGCCFDSSMSGTKWCFQKEKEFSNDTNCDVAPIFREECGWVGISLQTCEASGCCFDSSISSAKWCFQTAKPECWSLPNERRECGWPGISKRTCEARGCCFNSNTENTKWCFHKK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utative gastrointestinal growth factor xP4 isoform X1 [Stylophora pistillat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785025.1/3e-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D(SM00001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4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ITTDLL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FSENMSYNPEDGDRSRNTNEGPEQKSNEEYSAEAGGVIQSNWDEVVDNFDDMRLKEELLRGIYAYGFEKPSAIQQRAIIPCIKGRDVIAQAQSGTGKTATFSIAILQQLDISQKDCQALVLAPTRELAMQIQKVVIALGDYMGAQ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ACIGGTNVREDMHKLSTGVHIVVGTPGRVHDMINRRALNPRAIKLFVLDEADEMLSRGFKDQIYDVFRYMPEDIQVILLSATMPNEVLDVTQKFMRDPIRILVKKEELTLEGIRQFYIQVEREEWKLDTLCDLYETLTITQAVIFCNTRRKVDWLTDKMLSRDFTVSAMHGDMDQKERDVIMREFRTGSSRVLITTDLLARGIDVQQVSLVINYDLPANRENYIHRIGRGGRFGRKGVAINFVTQEDIRTLKDIEQFYNTQIEEMPMDVADL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eukaryotic initiation factor 4A-I-like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XP_022288944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XDc(SM000487);HELICc(SM000490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436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VQLTASNFGEALGV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ITVQQRSKEWFNLRKSVQLTASNFGEALGVGRGKPYDFLQYYIDDEEEEETSPAMQNGIDMEVVISEMYQLLTGNQIRESGFWVPVQGDELENLVGVSPDAIVEGKKGQQLGLCEFKAPVFSLYGQNTPHGIPRHYMAQIQGQMGVSKLPWCDFLAVCVRTKSLILKRVHFCETYWKTAAKLLKEFCLAVKASRLAGSIPDNNAFVNVIKQRETFFSKFITGESSIRVENLLKVNVKNNTYCGPSDVWMTFDCLMGTDLDLSPETLSFIQDKIDQIDKEIQLKQTVT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triction endonuclease, type II-like superfamily protein [Arabidopsis thalian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P_001077786.1/3e-1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qaJ (PF0958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3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CGYNQE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VLYDLKTFVLMTLCIGASQSADWDVFTFTQEWPTTVCVEGKQEHHRCVIPTGVSTWSIHGLWPTKYGTEGPTDCRNVPFNPNFIKNITGELSKFWANMYADTSDTSFWEHEWSKHGTCAMDLPATASEYLYFRKALDVMKTLDATMLLNKKNIVPSDTRIYNVSQFEEAIKDQIGVTPRIECGYNQETRKHLVYEVEICLSKEFKPVSCDHSKRYVRHHHHYSSNGSSDRTNCPHDGFLYPPIPPSDDVI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nuclease Oy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22333543.1/2e-8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21)/Ribonuclease_T2 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4450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28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YPGTETNPTVN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LVMKLFLGKMLFVLWIYRGGAVKVIEDDVFNTIFNSYEKRAYPGTETNPTVNVRHGLSIIRIDDYNADQNKLVLNVWLHNYWTDPRLNWTDKPDHVNVPITDIWTPDITLYNGKMEDFMPQQKANIVRDGSIMFITPTILETRSCESKGDNSIICSFKFGSWVYNGLQLNLTKNHAFVDLNDFEESDDFLLENATQTRNEMYYTCCFEPFVDITYTVHLTKKRGQLGSWFG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nal alpha-2 acetylcholine receptor subunit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L21079.1/1e-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3)/Neur_chan_LBD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293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28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ANAAAFLQWIPAVGW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QLVLVALLGFVTNTYAGCSFKASANAAAFLQWIPAVGWRSFSCAPGLFFNPGLCCCAPFGVGASAAASASAAAGAGGSAAAAAAAAAAAAAAAGLGVGAGAGALAGAGALAGAGALAGAG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8)/ SCOP d1gkub1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42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LNNFL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QQQTSFSFKIAVNMANQISKKRKFVADGVFRAELNNFLTRELAEDGYSGVEVRVTPTRTEIIILATRTQNVLGEKGRRIRELTSVVQKRFNFPEGTVELYAEKVAQRGLCAIAQCESLRYKLIGGLAVRRACYGVLRFIMESGAKGCEVVVSGKLRGQRAKSMKFVDGLMIHSGDPINEYVDTAVRHVLLRQGVLGIKVKIMLPWDPSGKIGPKRPLPDHVSIVEPKDEVVPARPFSEQKGSKPAEAGQTPV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3 [Crassostrea virginica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22326183.1/4e-16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H(SM00032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FDDI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IVILFLLLQAFLGSTAPSDDSCGISGRWRNDLGASMIFTCEEGNVVPTEGYLTGRFEFDDIHRYDLSGRYTMVGGDVVLGFSVAIGNDDGDSSVASLTGIHYTTEDSIHSKWLLSRSTEYNDMWKNTHFGSSVFIRV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mavidin1 [Pleurotus cornucopia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H20870.1/8e-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7)/Avidin(PF0138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405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EQPVGLFGLGLGGLGG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VVVALVLCVMVAHVRSQGHSLDLFGMGMGNNMGNPGGGIGGSVSASTGAGAANSGSDAMFMKMMKLILLKLNKLEKQQRPPKQEQPVGLFGLGLGGLGGGRRGNSLHHHLLLEHL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20)/Gly(18.2%);Leu(14.9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9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YVTIIDAPG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KEKIHINIVVIGHVDSGKSTSTGHLIYKCGGIDKRTIEKFEKEAAEMGKGSFKYAWVLDKLKAERERGITIDIALWKFETNKYYVTIIDAPGHRDFIKNMITGTSQADCAVLIVAAGTGEFEAGISTNGQTREHALLAFTLGVKQMIVGVNKMDSTEPPYSEARFSEIQKEVTTYLKKIGYNPKAVAFVPISGWHGDNMIEASEKMSWYKGWAVERKEGNASGKTLFDALDAILPPKRPTDKPLRLPLQDVYKIGGIGTVPVGRVETGIIKPGMVVTFAPSNLTTEVKSVEMHHESMPEALPGDNVGFNVKNVSVKEIKRGNVCGDSKNDPPKGAKSFIAQVIILNHPGEIKNGYAPVLDCHTAHIACKFVEIKEKIDRRSGKSLEEFPKFIKSGDAGIVNMTPSKPMCVETFSTYAPLGRFAVRDMRQTVAVGVIKEVTKAEASGGKVTKAAQKAGK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ngation factor 1 alpha [Mytilus galloprovincialis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D35019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P_EFTU (PF00009);GTP_EFTU_D2 (PF03144);GTP_EFTU_D3(PF03143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92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GALQGLN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KYTIVFVRHGESEWNQKNLFCGWHDADLSDTGLAEAKNAGKMLKEKGYTFDIAFTSLLKRAIKTLFFVQDELDLHWIPVVRHWRLNERHYGALQGLNKSETAAKYGEAQVKIWRRSYDTPPPALEKSDERWSAKEAKYGNIDESIVPPCECLKDTVARALPFWHDAIIPAMKAGKRVIVSAHGNSLRAIVKYLDNIPDADISELNIPTGIPLVYELDADMKPVKHYYLADEAQVKAAMEKVANQGKA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glycerate mutase [Hymenolepis microstom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DS33978.1/8e-13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GAM(SM000855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38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PGWV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TVSVECLLLIVCLPMIHGMGLSYNYFDQMAQTYCQGRFVPGWVFAIRRDCGGTAPTCNDMCATAKLDILKTIKFQRKNVACFDAFRVKKDHVQLAANPTDTEPDAGKVNMVTYGYGTGGCRWRPNHCGPNYCCCK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rial natriuretic peptide receptor A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KC19009.1/1e-0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85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SEVPWG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IWLQRSSSEVPWGFRLQGGREFAQPLSIQKVTPGSVAGNVLVPGDILLKIGNNDVTNVSHNQGQDLIRYSGDLLQLTIKRCPRVAASAPVSPTPISQYNYQHSESPSSFRSLSPISDNFPMYQQGYPYQPRMYQEDRESPRQFASL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Z and LIM domain protein Zasp 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F52989.1 /1e-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(SM00022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8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LGSVSDYVVQH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SLSKFVSHIILFFVKVHIKMAEGSSRIVMIAVDASKHSDEAFDWYLNNMARDSDDVRVVHCAEYNIDLGFGLNYDEKQIQQITQQVKEQQEKVDQLKSSFVDKLRGKGPGDESFRIKGEAFVITGKKPGEAIIAEAEKQSANLIIMGTRGLGKIRRTFLGSVSDYVVQHARCPVVVVR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iversal stress protein PHOS32-like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298339.1 /2e-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p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58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8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VLMVGPPGTG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SATLLGEIDENTKLGRENALLGNYDTSLVYYQGVLQQIQKLISTISEADRKRKWMQARDLISQEHDQIKEISETLSSFKSNNPKPYPDNDFGSPFGDYARHEEPTRDPDVWPPPTPVEYRPSPNIRGGRPAPKKVEPVRRPGGPSKAAPSRQPDRGRPGAPGYGRDNRGRDNKDNKKKNDDGEKKFDPTGYDKGLVEGLERDIIQKNPNVNWDDIADLTEAKKLLQEAVVLPLVIPDFFKGIRRPWRGVLMVGPPGTGKTMLAKAVATECGTTFFNVSSSTLTSKYRGESEQLVRLLFEMARFYAPSTIFIDEIDSICSKRGSDSEHEASRRVKSELLIQMDGMYEGVGGSADDSEEQKIVMVLAATNFPWDLDEALRRRLEKRIYIPLPTAVGREELLKINLKGLEIAKDVKLSQLAETLEGYSGADITNVCRDAAMMSFRRRISGLTPEQVRNIPKEELEIPPNMEDFEMAIKKVNKSVSAQDLEKYQNWMKEFGS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tanin p60 ATPase-containing subunit A-like 1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WF43912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B 2RPA|A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38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s4_C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9336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73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WLCLVYHE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VPNKDLRNWLCLVYHESRFHYDAINHQNADGSKDHGIFQLNSRYFCDRPQGTSESTCWKVNTYGCADSCASFRNRDINNDASCAVRIQRCGGFKKWVAWRKHCSNVSSPQYSYR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type lysozyme 3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JQ21538.1/8e-5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YZ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63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368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QNTIET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LEIQRTVILFVLLLSYICAQEVAKVGGKIKVESLDPFAKPGVDPFASIRSAGGSGAQKQGATILTKKETVRTVTTNNKPVVDGSDVRSSQAGTSKNTQTTNEKPYVETTTIERKTRVIGSGSGTLRKSSNTNAQNIASKTETTKTQRTVNVVNRGTGNTGTQSRSGSVQTTGSRSQSSTTRTVQTTNTGSRTGSGERNTDLPRQTGGNRGSGQNIISVSSQTDRQLGQIGSRGSQNTIETVRRNDNVGPFGSSGGSNTGIYTNDGTMKIDTNRGNALPEMGGEMGATDKPILYFRKLYHDQSICLNCIGSGSDCYTEHPDDCRKYIRCTTSSLGGRMEALEMDCAFGTFWSNEANTCDTASEVFCNKDPCMDTSLKTYHSGLNCRSYWRCVNGRSNAECCDNGQEFVDGHCIPSDRCTIDDGECPFKSQFLDTIPEKKPTCNLEPVPEKGEKAFRMNNHWALMYCADGTKFDMKTCGCIVSIFNKVRCVPTVDIGFDEDRVIDRTRGYIKSENVTVTGGKGSAYALFQGESEINVPYFKNNENIKSHLVVSVRFFKNDDKGPGSQVLASNCKTSNKRTLTPSFAILLNKKEKQIVFFASTKKNDKYGATQHITLPFTPGKWTTATLKFLDETLQGTVETLEADGTPKIQKEEKPLKGTLNTGIMPLMIGTCNMNDGFFGYIHKAKAYMCKPDQ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llistatin-related protein 4 [Crassostrea giga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KC18454.1 /9e-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21)/ChtBD2 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494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48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VFGENESTEGLSFT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KNAESAIEALKEYEPEIAKVVRKNHRGIQRIRASNLVPGDIVEVSVGDKVPADIRISTIHSTTLRIDQSILTGESVSVIKHTDPIPDPRAVNQDKKNVLFSGTNIAAGKCRGIVIGTGLNTEIGKIRDEMMDTETEKTPLQQKLDEFGQQLSKVITIICIAVWAINIGHFNDPAHGGSWVKGAIYYFKIAVALAVAAIPEGLPAVITTCLALGTRRMAKKNAIVRSLPSVETLGCTSVICSDKTGTLTTNQMSVCRMFTFAKIEGNDVKTDQFEITGSTYAPEGDIYKDGKKVLSGEFPGLEELATVCVMCNDSSVDYNDTKNIYEKVGEATETALTVLVEKMNYYNTDKTGLNKREKGTACNHVISQMWKKEFTLEFSRDRKSMSVYCSPNKPTRTAQGCKMFAKGAPEGILDRCTHVRVGANKVPMSPAIKNEIMKHVASYGTGRDTLRCLALATIDNPPRREDMDLEDSRKFIEYETNMTFVGVVGMLDPPRTEVMDSIKRCRDAGIRVIVITGDNKATAEAICRRIGVFGENESTEGLSFTGREFDDLSIEEQRRACMKARLFARVEPTHKSKIVEYLQGEGEVSAMTGDGVNDAPALKKAEIGIAMGSGTAVAKTASEM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LADDNFASIVAAVEEGRAIYNNMKQFIRYLISSNIGEVVCIFLTAALGIPEALIPVQLLWVNLVTDGLPATALGFNPPDLDIMKKQPRSTKDSLISGWLFFRYMAIGIYVGCATVGAAAWWFMVYDHGPKLNYYQLTHHSQCLAQDQRFQGINCNIFDSPEPMTMALSVLVVVEMLNALNSLSENQSLLAMPPWSNPWLLGAIALSMSLHFLILYTEVMSTIFQITPLNFAEWSAVLKISIPVIILDETLKFVARKFTDDYPNF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arco/endoplasmic reticulum calcium ATPase isoform A [Pinctada fucat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19815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-E2_ATPase(PF00122);HAD (PF12710);Cation_ATPase_C(PF00689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340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VLLDI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NWIDGLHQQSGNFNLYLAGNEFSCVCDYKSFIDWLSRTDVLLDINRNYSCTFPNGTRIRIPEVIQNYHRIFSHCNAIAWLRTGVICIVSSFFVIGLTAIIYQFRWRFTYFMYRQLKSRYIKEDPFVFDFVYDVFVAYANDCSEWLVESLIPTLEQEWNLNVCIKDRDFPIGADRGDTVVQ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ll-like receptor d [Mytilus galloprovincial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U48616.1 /1e-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T(SM000082);SCOP d1fyva_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4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LVDLEPGTMDSVR;FPGQLNADLR;LHFFMPGFAPLT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KKIKMREIVHLQAGQCGNQIGAKFWEVISDEHGIDPTGTYHGDSDLQLDRINVYYNEASGGKYVPRAVLVDLEPGTMDSVRSGPFGQIFRPDNFVFGQSGAGNNWAKGHYTEGAELVDSVLDVVRKEAESCDCLQGFQLTHSLGGGTGSGMGTLLISKIREEYPDRIMNTFSVVPSPKVSDTVVEPYNATLSVHQLVENTDETYCIDNEALYDICFRTLKLTTPSYGDLNHLVSATMSGVTTCLRFPGQLNADLRKLAVNMVPFPRLHFFMPGFAPLTSRGSQQYRSLTVPELTQQMF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ulin, beta, 2 [Danio rerio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032487.2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ulin(SM000864);Tubulin_C (PF03953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23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VQNSAF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EPETTMDEGEVETFAFQAEIAQLMSLIINTFYSNKEIFLRELISNSSDALDKIRYESLTDPSKLDSGKDLEIRIIPDKNNNTLTIIDTGIGMTKADLVNNLGTIAKSGTKAFMEALQAGADISMIGQFGVGFYSAYLIADKVIVQTKHNDDEEYIWESSAGGSFTVKPATGEPIGRGTKIVLCIKEDQAEYLEEKRIKEVVKKHSQFIGYPIKLLVEKERDKEVSDDEEEEKKEEEDEEKKDDKPKVEDLEEDDDEDKNKDKKKKKKIKEKYTEDEELNKTKPIWTRNPDDITQEEYGEFYKSLTNDWEDHLAVKHFSVEGQLEFRALLFVPRRAPFDMFENKKKKNNIKLYVRRVFIMDNCEELIPEYLNFVKGVVDSEDLPLNISREMLQQSKILKVIRKNLVKKCLELFDDISEDKDNYKKFYEHFAKNLKLGIHEDSTNRKKIAGYLRYHTSSSGEEMASLKEYVSRMKDNQKYIYYIT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ESREVVQNSAFVERLRKRGLEVIYMVDPIDEYAVQQLKEYDGKNLVSVTKEGLELPEDEEEKKKFEEEKAKYEGLCKVMKDILDKKVEKVVVSNRLVTSPCCIVTSQYGWSANMERIMKAQALRDTSTMGYMAAKKHLEINPDHSIVKSLKEKADADKNDKAVKDLVLLLFETSLLASGFSLEEPGLHANRIHRMIKLGLGIDEEEAPVEEATTEEMPPLEGDEDDASRMEE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HSP90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27016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TPase_c(SM000387);HSP90(PF00183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317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VGIHLFCVGV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RQKTAQIGVIVTDGRSKYPDASRGESEALRSVGIHLFCVGVGRLVDEKQLRSMAFKPNEYFYIEPIDLAVDKLVQSVRKLTSASTAKIPASADHVGMPASEISPKFNALPTKTTIATTITTTKSTTMKTTTTTR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shi-like protein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57.1/2e-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WA(PF0009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13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NELFPDW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KTVSRIVSVCKHVRLYSASPKITTHYSVHPRENDERWKDVDMTRYEDEADVLIVGGGPAGLSAACRLKQLANEHGKELRVCLVEKAPEIGAHTLSGACIEPKALNELFPDWKEKGAPLNTLVTEDKFSLLTEKSAIPIPVFSGMPMANHGNYIVRLGNVVRWLGQQAEELGVEIYPGYAASEVLFHEDGSVKGIATNDVGIHKDGSPKETFERGMELHAKVTIFGEGCHGCLAKQLYKKFDLRKDCEPQSYGIGLKELWEIDPEKHRPGRVEHTIGWPFDSHTYGGTFLYHLDEGPLVTLGMVVGLDYQNPYISPFREFQRFKHHPSIESTLSGGKRIGYGARALNEGGFQSLPKLTFPGGCLAGCSPGFMNVPKIKGTHNAMKSGMIAAESVFETLHNETLVSNSPTAGLNPEMYEEQIRKSWIWDELYSVRNVRPSFNTRFGLYGGLAYTGLFYVLLRGKEPWTLSHGGADHTKLKPAAECTPIEYPKADGKISFDLLESVALTGTNHDHDQPAHLTLLNDDTPANLNLSVYNGPEQRFCPAGVYEYIETEDGSGKRLQINAQNCIHCKTCDIKDPSQNINWVCPQGGEGPAYNG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ctron transfer flavoprotein-ubiquinone oxidoreductase, mitochondrial-like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75935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_binding_8 (PF13450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TF_QO 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5187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31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QLILSSVLTE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FPVLLYINPCISSIIYPRSTIDMDPKITLYKDKDFKGRTVTFTESIPNFVNVGFNDTLSSVDVQGGVWIFFSDINYQGNIYVVKEGDRVNVSGYNDKASSVKLINYDFSDPPSCTLYADSNYWGRSLNLTADALNLKWYDFNDRVSSIRVQSGAWVAYTDRDFGGKQSFYLQGGHSLSASEGSFPNDSISSMRAIQTKPSGPITILKFDFDLSRAIITNKPSVVFQWTQINDSSVEQNLSITTEKSITKDNTYEFHWKQG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SITASMEMSVGIPVLSEGKLTMSATASYEVGSKTGTRTSKTEKWVVKFPSRIPARTQLILSSVLTEGRYDVPYIAVLKQGNKTWTEQGVFRGVNYYGFVTDFKEEP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amma-crystallin N-like [Acanthaster planc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22092298.1/3e-7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TALbg(SM000247); ETX_MTX2(PF0331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92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EDVT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QLILLVCIIYLFREVDSHGRLIDPPSRSSMWRYGFNNPANYNDNQLYCGGVQVQYEVSGGKCGVCGDPWNGSRENEEGGKYSNGIIVRSYDQGEVISVSVQLTASHKGYFEFKICKKDNPRKRTTQECLDKYPLQLEDGSGTRYNIPNKSGYQLITVKLRLPEDVTCRDCTFQWKYNAGNSWGADSSSGRNCLGCGNQEQFYGCADIAIGYDDIDEGQSLLDGQNYKKKNFVNTPPPPPVFDEEMNNINNQDYDENWATVEQSPNTNFWEALVGQAKTTENTETLLEEFKRFKKTFANRYVRPCVCHSCVGNTCVCECLPLSHGTSYIIDGVSSWLVYFLGFLSCLVPLVL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wall integrity and stress response component 4-like [Lingula anatin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13418191.1/6e-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8)/Chitin_bind_3(PF0306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86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TSLL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KREFMQGRYTSLLQRQRDGRGSLHLVVALINAGADIDGSQYQPITVAAEADLADTVYMLINYGAWIPINWKFLSPDVLFGENMAQILDRIKSHVEVQITLLFQCKRKIRKLLAHTGQIESSINKLPI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 D-interacting substrate of 220 kDa isoform X2 [Orussus abietin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12282603.1/2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P d1sw6a_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79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FGAAGFGVGG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SGKGMGNGGRGMHMEHGMGSGGDGMGMGNGGVGGSLNVWDHLSSNTGSSGSGSGRNPANNGRSGFGAAGFGVGGGRTLSNMGGSMHKNGGMGSGLASHGTNVWNRVNGQSNNKPMSNSGSVLSGPGGARNNGVANMNNGGTPLVDQGTKSKPVEHPPTPPASMSSVGGGFGRASDISFHTMGSMLQPNQGGSVSQPQSKNQGQTQPKQPGNATPQVSNQNPANSGSSGGGVGVNPQTNQPATNSQNSGPTGNNIPGINNGGSQGGNVGGSHGGNMGGSQGGNMGGSPQIETTGGATSAPNHNFGQGNSFFGHGTNNQGNLGTNNVVGTTAYPGFTSMATWMFL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36)/Gly(25.1%);Asn(13.0%);Ser(12.1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79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LEEIAAENP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VTVAANRSMGRALTVGLPVAIGLGVVAVTAILAKIFLFGNKKKKSPVTLEDPEKKFPLKLIDKEEVSPDTRRFRFALPSPEHILGLPIGQHIYLTARIDGQLVIRPYTPVSSDDNKGFMDLVVKVYFKNVHPKFPDGGKMSQYLENMDIGDFIDVRGPSGLCVYDGQGVFKIKPDKKSEPETV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KKLGMIAGGTGITPMLQLIRACFKDRNDTTQIFLLFANQTENDILLRTELEEIAAENPGRFKLWFTLDRPEDDWKYSKGFISADMIKDHLPPPGDDTLILMCGPPAMINFACLPNLDKLGYTPKMRF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NADH-cytochrome b5 reductase 3-like isoform X1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[Crassostrea virginica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XP_022332541.1 /1e-1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D_binding_6(PF00970); NAD_binding_(PF00175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7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VNSLIPW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LLIIAFVLPVCEGFILQKNNQNVNRGVNSLIPWRRIGTADVNPSACPDYQQLCFHNKSYCKLVCQSCQKHECVNVKNTDETTCPCECFQNCEPSKSMRRRPLIGRMSVADELGDDHFAYYVGDE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78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LIADLDISHLAGQ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NLSCGGVVWLIVCLILECKTGNFVSSADAPLLTNLRAPLIADLDISHLAGQIRNLIKEEVQNAVSGLNISSISGLKDNPAFFVTLQQHPFTLHGIDDVVKFDGIKVNIGGGYNRQTGYFVCPKAGVYHFSAMILGNHGHVVHYQLNKNNSPYVIGYSKMGTADSSTVSVVAKLEVGDRIFIKHRYRNEVEQIFGLDHSSFSGFFLH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utative C1q domain containing protein MgC1q23 [Mytilus galloprovincialis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X41672.1 /5e-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2)/ C1Q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110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76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IPTIFVGSV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YAMMRSMGAVDENTIIITTVHDCQVMDFPDNLIEDHDVVVDYIVTPSEIIKCNRTRSKPTGIIWSKITPDKLRRVPILRKLMKMEEANGKDVTLKDGAAPPEIKTEDEGEESDRQNRRRPFNRRFRRKPFNRRNRRERNSENETEGRGEGKDESEAKSGDEENQRQRRPQRRRRFRRRRNTSENKENEEPRSGDDRRNRRSFGESENDEGKSGDEDKSRRRRRPPPRRFRRNNRRSEGEEGGEDQGQGQSPRRRRGPPRVPIPTIFVGSVQRSVRISELKSKIREKNVNPLRVIWNGAKCYALLQFPKMNEMEEAFDTLNGFEMNGRKLKIEISNRVKQFMDEQHGQGEGHAQVAQDDQP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thenyltetrahydrofolate synthase domain-containing protein-like 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21347230.1/6e-6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M(SM000360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73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NEIDFWV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EDQPVLVQLRRKDPSSPWGFRMNGGRDQGTVLYIQKLARNGIADRSGMRPGDAILKINNVPATYLDHEQAKMEIIRSGNEIDFWVQRNVIDVGQHQPKPQQKSRAEVDEEPSEYKGYTNPNVQSRSFKILQESLNYSEAPQDEEDGGGQMKLMDMSEFMFRSGLL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QUALITY PROTEIN: PDZ and LIM domain protein 7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22313065.1/4e-5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Z 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28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7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ELNADLFR;STAGDTHLGGEDFD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YPEEVSSMVLTKMKEIAEAYLGKTVNNAVITVPAYFNDSQRQATKDAGTISGLNVLRIINEPTAAAIAYGLDKKVGSERNVLIFDLGGGTFDVSILTIEDGIFEVKSTAGDTHLGGEDFDNRMVNHFIAEFKRKYKKDISDNKRAVRRLRTACERAKRTLSSSTQASIEIDSLYEGVDFYTSITRARFEELNADLFRGTLDPVEKSLRDAKMDKGQIHDIVLVGGSTRIPKI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 shock cognate 70 kDa [Thunnus maccoyi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H24757.1/2e-1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70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01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72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GLVL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QPEREEKRVLGLVLLRGENLVSMTVEGPPPKDTGIARVPLAGVAGGPGVGRAAGRGVPAGAPMPQAPAGLAGPVRGVGGPSQQVMTPQGRGTVAAAAAGASIAGAPTQYPPGRGAPPPMGRGAPPPGM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mall nuclear ribonucleoprotein-associated proteins B and B' [Maylandia zebr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04558997.1 /2e-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(19.8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(16.8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a(15.3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70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FDDLDENSDGYL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GNSEEDSDEGLLRNMFDDLDENSDGYLTRKEVEDFWKNKGNNEDHTGYFDRADVNKDGKITFEEFKEKIGKEPKPALSHRRREQDEYFARSVDDDKSVETPDKSEEDPNEQSEEGLLRNMFDDLDENSDGYLTRKEVEDFWKNKGNNEDHTGYFDRADVNKDGKITFEEFKEKIGKGPKP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modulin [Phycomyces blakesleeanus NRRL 1555(-)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18293892.1/6e-0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h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054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68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VVYLN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FPRTFFAIWGTSKYQIRQLLPRNRLTILTIWRNYCKVANSTSKPRCNVGTIGHVDHGKTTLTAAITKVLAKHGQSKLVTFDQIDKAPDEKKRGITINTAHVGYETSKRHYAHTDCPGHIDYIKNMITGTSQMDGAILVVAASEGSMPQTREHLLLAKQIGVDKIVVYLNKMDLVDDELGDLVELEMRELLEEYGYDSTKTPVIRG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longation factor Tu, mitochondrial [Culex quinquefasciat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01843948.1 /1e-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MR_HSR1(PF0192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6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HPLVDG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MFFMPLVLMVSSAYAHEIVQWPKGTYTLVKPTAGCPSRWKEGWRKQDNEDNDNQNYITPGHHFYGSFGRNFVLYYCTKDENVIPGTQNWPRGNYCILKSGISCTPGFQTGHIHWDDEDSNNENSYGGVLPSGSYDRNTLIYYCCRSDGSASTPIALPTNKPFYLLRYKGPCQQVKGMHVRDEIVKTDDEDSDNKNSARGSHPLVDGGRNYRLFYCYY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extrin-like protein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K10749.1/1e-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7)/ApeC (PF1697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65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VADALEPVQFEDGEEI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ELALIYGTPRAATVKAKGDVKLWGIDRDSYRRILMGSTIRKRKMYEEFLSKVSILENLDKWERLTVADALEPVQFEDGEEIVRQGEPGEDFFIIVEGQASVLQRKADDE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PVEVGRLGLSDYFGEIALLLDRPRAATVVARGQLKCVKLDRGRFERVLGPCSDILKRNISQYNSFVSLS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AMP-dependent protein kinase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egulatory subunit isoform X3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XP_021346603.1/3e-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MP_binding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027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NMP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100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6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SPDGQYIAIGGG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EVTPRCVFASLPRTTRGVPIVLGGDPKKKNFLYTNNNSVFIRDVANPSECDVYTQHQCQVVSAQYSPSGFYIASGDVSGKVRIWDTVNREHILKNEFQPLGGTIKDIAWSGDNQRMAVCGEGREKFAHVFAADTGTSVGDLGGSSKSCNSVSFRAERPFKIVIGSEDFKSAFYQGPPFKFVKTMNEHTNFVNSARYAPDGSVFITGGAEGKAYVYEGKTGDLLGELGSPAHKGGIYAISFSPNSSEVLTVSGDKTAKIWNVANRELVTTFEVGKTVDEMLVGCLWQGDFIMGVALSGYIYYFNRDDSSSPPRVIVGHNKPITAMALSEDRSTIYTADQIARTVCWNAASGENSVFSGKGHSNQVQDMAVTDGKLVSVGMDDTIRFTDLSNNQFGDNSMKLDSMPRGIAARSSVVAVACINHVVVFKNGSKLLSQGVKFEPLSVDVSPNGSLIAVGGDQDRKVHIFDISSGGLTEVNTITCSGSPTCVRFSPDGQYIAIGGGDRYLRLYSMSDLNTTIIEYMGHTAKVTCVAWSPDSSRLATGGLDSQVVVWDPKDPMKPKVFRRAHAASYVNKIAWLNDSVVVSAGQDSNIKQW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D repeat-containing protein 1-B-like isoform X1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289109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D40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320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5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ESYSNNQ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KTDQAHPPIHPTKYTDNLQGNEQRVYEFIVRHFLACVSKDAQGFETTVDIEVAEEKFSASGLMITAKNYLEVYTYERWNAKIIPVYNKGDTFQPNSIEMIASETSPPSLLTEADLIALMDKHGIGTDATHADHIETIKSRMYVGVKPDGKFVPGELGMGLVEGYDSMGYQMSKPNLRAELEADLKRICEGKKQKEAVLHQQVAKYKEVFMEACRQAIKLDGALSQYLGEAQNLPIEEVLNVMASVPVKKCPNCGQDMTLKSKREGKGYYIGCMGYPACKNAIWLPDYVLEATVEDSVCQTCLPDEVKHIKFKFKRGSVPPMVPIEYTGCIGGCDETLNEALNLSGQRRSSTSTQRTNTNTSLNNSLSDSGYGSSGQTRSYSTQSSTFHTQISQRPHPNQRTNESYSNNQNRLNNSRQSKGFGSPSTLNRADQNENMRYSRGTGSMESNSRVPLLPVQPFSRGTSGGVQSEDSVV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NCGEDGVLLTVRKEGPNTGRQFYKCSNSKCNFFLWADEVGGNSYGGERNSNYSRGNDSGFQSSQSKRGYPTNDGDVPSCQCGIPGKSLTVQKEGTNKGRQFYGCSKPRGEGCNFFQWADENSGGSGSWGGRSSGGVGGKKQ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NA topoisomerase 3-alpha-like isoform X1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75710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1Ac(SM000437);zf-C4_Topoisom(PF01396); zf-GRF (PF06839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47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QNQVAFAMGNHSPF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NVATYKEVWNGIVKFNQSDPGVLSESGLDHLHKVTLGKYALIMGKQYIDYEAADNCNLIVLDEKIAQNQVAFAMGNHSPFIRIVSDEILSLHEVGLLEKWKTERWPQKSCDSQEFETRMISVEDIQSAFY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ate receptor ionotropic, kainate 3-like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56287.1/7e-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B 2V3U|A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39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DFILSANQP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EGYHDHPCIRQCEEDEEPKECTYDFTVEYYYTLTQACYDCPYNITDCLRPHCVSADGISRGLITVNRMLPGPSIHVCKGDTVVVNVKNKLEGGEGVSLHWHGVLQEGTPHMDGVSMLTQCPIHPYTTFQYRFKANDPGTHFWHAHAGLQRTDGIFGSFVIRQPRAHDPHSILFDDDLPEHTIMLNDWMEHIGAVSFAAGHHAMKDHFPTSILINGKGTVKEFNEMMDHSAHKDSALPEDMIMDTLTTTRTMEMNHVDQMFEHMMHRRSSENQEMPPSHNMDNMPHSMTDLDARHTPHSIFNVKQGKRYRFRVISNGIANCPIQFSIDHHSLTMVTTDGSPFNPITVESFTVFAGERYDFILSANQPIRNYWIRARGLAECGPQYKSVSQTAFLTYEGSAIVLPQEPPDYHSGNRPGLMLNPLNIGPSRGFIT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accase-2-like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12912.1/2e-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-oxidase_3 (PF0773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Cu-oxidase(PF00394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3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GTTIPGYSV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QCSGSQCYCVTRVSGTTIPGYSVNRWEAQDQNCQCARDKVENTVPGKIFLCDKMGNYKETPCQKEYRENTEATNNGAMGARIPKCGPDGHYDPKQCSGSQCYCVTRIQGKMIPGYSINVWEAQDQNCRCARDKYENTIPGKIFLCDEKGNYRFPCNGYP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xiphilin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28567.1/3e-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al repeat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1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37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VQLNGVDSA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FRKPSAAVLFTLCWFYYTRPVTDCDDCWQYGVVIEHFITLSMMILPILLVMLFTEVSGRMKMGARAHCDDGHTKLDKDFTCAEFMCNGRQIKGAVKNIIVKKHMKEKDYGNDHACMDKTLSYNVTIPSSGTHRPAWPKYGEYPYVPPQRWIHSLEHGAIVFLYNPCLERSQVELLWKETQRMARKRKHLFIMTRYNLPADMPIALVAWRANVQLNGVDSAAIREFIKAKYNQGLEKVSKDGQYNYLQGKKEIPVEFIEFCRMMNVQSQFVQQYPYNL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P006915-PA-like protein [Anopheles sin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FB50798.1/9e-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F3105(PF11303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2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PSYVAFTED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LFLSVVALLAISLVTAKDEDSKKESVGTVIGIDLGTTYSCVGVFKNGRVEIIANDQGNRITPSYVAFTEDGERLIGDAAKNQLTTNPENTVFDVKRLIGRDWSDKSVQADIKHYPFKVVNKNSKPHIQVNVGDAAKSFAPEEISAMVLGKMRDIAEGFLGKKVTNAVVTVPAYFNDAQRQATKDAGVIAGLNVMRIINEPTAAAIAYGLDKKEGEKNILVFDLGGGTFDVSLLTIDNGVFEVVSTNGDTHLGGEDFDQRVMEHFIKLYKKKKGKDIRKDNRAVQKLRREVEKAKRALSSAHQARIEIESLFEGEDFSETLTRARFEELNMDLFRSTMKPVQKVLEDADMKKEEIDEIVLVGGSTRIPKIQQLVKDQFNGKEPNRGVNPDEAVAYGAAVQAGVLGGEEDTGDLLLLDVNPLTMGIETVGGVMTKLIPRNTVIPTKKSQVFSTAADNQPTVTIQVFEGERPMTKDNHLLGKFDLTGIPPAPRGVPQIEVTFEIDVNGILKVSAEDKGTGNKNNIVIQNDNNRLSPEDIERMINDAEKFADEDKAVKEKVEAKNELESFTYNLKNQIGDKEKLGGKLSDDDKSTIETAVDEKIKWLDSNPDATTEELKEQKKELEEKVNPIISKIYQGAGGAPPPGGEEEGSEK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yssal HSP-like protein 1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45953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8)/MreB_Mbl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6723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26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NGFV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KQVLAKLPGLTDRVNGFVQRIFDDDILGFVEEEEFESIGCFLRELKQNVFSKDVASLEDLKSKFKDAANQDDNVFTCTDPQEVLDYYKNGLEILNT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tricopeptide repeat protein [Cecembia rubr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P_106568208.1/3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(12.1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sp(11.1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2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NNDPIIG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HSNIIKNETFKDFAEMFPERFQNKTNGITPRRWLLLCNPSLSDVIADKIGEGWVTNLKELEKLKKFASDETFLRTVIKVKQENKMKLADYIKQQFNLTVNTSSIFDMQVKRIHEYKRQLLNCFHMIVLYNRLKKNPSMQFTPRTIMVGGKAAPGYHMAKLIIKLINNVGRTINNDPIIGDRLKIVYLENY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gen phosphorylase, muscle form-like isoform X3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XP_022331556.1/2e-10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rylase(PF00343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1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LTAENIIV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KIILIICIVGSSFGQAGGWQDYHGPIPIAVLNSVRMKLLTAENIIVMRMETRNAKSQVVTGVNYTFDVKVTSVGGQIVNCHFLVFQGLSGIARVKSHT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S ribosomal protein L23 [Methylobacterium sp. 17SD2-1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109895574.1/0.0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0)/SCOP d1stfi_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208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GLEDYIEI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DIEKAVTGVMGSKFRNTGQACICANRIFVQDSIYDKFVSSLANRMTKELHIADGFDDKATQGPLINQRAVDKIESLVNDAKEQGGKVVVGGQRRKGNFFDPTLISDVTTKMRCYNEEQFGPLAAVIKYHTDEEVISMANNTSSGLAGYVFTENINQMWRIAEKLEYGIVGVNEGLPAMPEAIFGGWKESGLGREGGKYGLEDYIEIKYVCLGGL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cinate-semialdehyde dehydrogenase, mitochondrial-like isoform X2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01488.1/2e-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edh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17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04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GQAWG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VQVQRAPGQAWGFRLAGGRDFNVPLQIKKVEQGSPVAGVLSPGDNIIGIGHSDARNMTHMQANQMIRGAGNMLQLTIVKGHGDVNSRISSIKPKGPVKFSPWKAQ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Z and LIM domain protein 3-like 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53042.1 /8e-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(SM00022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03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IPMHNF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TRQIIKTIRDSFACRKNNPGLSVAIVKDGQIVYANGFGVQSLESKKPVNKDTLFGIASLTKAFTSTLLAKLTDKNVNYSLNTQVAEFYGNSPVFDGYFRSKFASIKDLLSHRMGIPMHNFIRFDSSLTRRNLIRRLKVLRPRGRFRDSFYYSNIMYGQAARIAEKIGRKKFEDLITDELFVPIGMTKSGFFTTA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tein flp [Crassostrea giga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KC28749.1 /7e-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lactamase(PF00144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02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HAGAIIAGG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LTMSTATKVLGKVSAIGRVGIRTCYTNSRPNLGINKKTKVICQGFTGKQGTFHSQQAIEYGTKMVGGVSPGKGGQKHLGLPVFNSVKEAREQTGADASAIYVPPPFAAAAIIEAIDAEVPLIVCITEGIPQQDMVKVKHKLIRQSKSRLVGPNCPGIIKPGECKIGIMPGHIHKRGKIGIVSRSGTLTYEAVHQTTQAGLGQSLCVGIGGDPFNGTNFIDCLEVFLQDPQTHGIVLIGEIGGQAEEKASEYLRNNNCGSDAKPVISFIAGVTAPPGRRMGHAGAIIAGGKGGADEKIEALREAGVDVTMSPAQLGTTMAKAMSAAGK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ccinate--CoA ligase [ADP/GDP-forming] subunit alpha, mitochondrial-like isoform X1 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57524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A_binding(SM000881);Ligase_CoA (PF00549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201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TAMGA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HVGTEAQRLNYNGPTIGAKPTEKRAVKFSYEQLKQSCGLIGLQSGTNKFASQRGMTAMGAVRHISDIRADKFSKEAEGEINLQSGTNKFASQRGMTAMGAVRHICDIRADQYDPESNKEINLQSGTNKFDSQAGMRGFGAIRHISDVKVNELDREGTSVLRLDMGYVGGDSQKGMTSFGAQ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HITNVKVNDLAEEFALQHGKPAPTPQPQAVEEVAQEEE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calponin-like protein-2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63.1 /2e-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poni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40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196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VGNTAYFNITA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PPQEFQLQPVTAEQTSAPAPAPAPATKPKPTLDAIDRQVLHNVDDHAIQVSKSQHSSFRDMIWDLIYSKNITNEIEKVRVIFRWLATKNLKEMHFDNVEKDSPEEVLLGLKTGKTTYAMVFDTMCNYAGLHSKIISGYAKGADYRPGQSFTPGTNQHSWNAVYIYGTWCLVDCHWAARRIIGKQTTHEEFHYQLDEYFFLPDPHQLIYTHFPEDGKWQLLERPVSLEEFESMPHMKPQFFKYGLEFVSHRTAVIYGRGEVNIRLRYPAHRIVVAFNFTIQYENGDEEYRGTKLNKYGMQESVGGIASFRLRLPEKGSYIIYIYAKEDTQENKDNVYAQVCEFKIVQEEVMAPPPQPFPPCAYLNWGPGTAFYKYGLQSYQNTATILTREGKVELQVRIPKPMQFMAKLKHNDMSDSELEGYIMNRVVGNTAYFNITAPCRGEFGLEIYANDPSVEGQTLYHVAQYLIECHEDVKTVPLPKLPHGYLGPQPKFNEFGLNTLSHHDSVIHLETNSVEIQFATAAEMRVTANLIGVDDEKEHPDLVFTQTQGDIVSFVVHIPATGFYKLQLYAIPTRDPSQQLPGVYNYLINCQKIVRASYPFPKQYAQWKEGCYMYEPLSLHRDVTPPTVNFKIGIPRAEAVAVVADSDWHHLQQSQPGVWEGKVPLDKHYGRGVKVTVNANYGGDKTNYATLLEYN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llarin-like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44941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460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P d1bf2_1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8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ESAVFHTQLFEE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GTKLGGSGSSAKFDLDAMEQEGAYYCQSQQLQAAYASSHLEHMCCLDIDSEPHEVRMTGIICTIGPACVAVPTLQKMIIQGMNIARLNFSHGTYEYHGNTIKNIREAVSKFSVPKPVAIALDTKGPEIRTGLLKGGASAEIALKTGDKIKLTTDEKYYEECTADILYVDYKNITKVMNVGGKIFIDDGLISVIVKEKGDDWLMCEIENGGDLGSKKGCNLPGTPVDLPAVSEKDKKDLLFGVEQGVDMVFASFIRSGSHIQEIRKILGEKGKNIKIIAKIENHEGVKKFNEILNEVDGIMVARGDLGIEIPPEKVFLAQKMMIGRCNRYGKPIICATQMLESMVKKPRPTRAETSDVANAVLDGADCVMLSGETAKGDYPLEAVKIMHKICREAESAVFHTQLFEELRKHTPTPTDPTHTVAIAAVEASFKCMAAAIIVITTSGRSAHLISNYRPRCPILAITRKDQTARQGHLWRGVFPIHY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EPKVSSWTEDMDKRIYKGIQVGRRRNFIKTGDPLIIVTGWRTGAGFTNTMRIVNTPEKDGDPIIGTPVIAD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yruvate kinase PKM-like isoform X3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11726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224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189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ELNADLFR;TTPSYVAFTD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GYKIAAASRGIHLKEKKRAYKNKKEQSPQNRNMAKAPAVGIDLGTTYSCVGVFQHGKVEIIANDQGNRTTPSYVAFTDTERLIGDAAKNQVAMNPVNTVFDAKRLIGRKFDDASVQSDMKHWPFTVINDSSKPKIRVEYKGEQKTFFPEEISSMVLVKMKETAESYLGKTITNSVVTVPAYFNDSQRQATKDAGTISGMNVLRIINEPTAAAIAYGLDKKATGERNVLIFDLGGGTFDVSILTIEDGIFEVKSTSGDTHLGGEDFDNRMVNHFIQEFKRKHKKDISENKRAVRRLRTACERAKRTLSSSTQASVEIDSLFEGIDFYTSITRARFEELNADLFRGTLEPVEKSLRDAKMDKASIHDIVLVGGSTRIPKIQKLLQDFFNGKDLNKSINPDEAVAYGAAVQAAILSGDKSEEVQDLLLLDVAPLSLGIETAGGVMTSLIKRNTTIPTKQTQTFTTYSDNQPGVLIQVYEGERAMTKDNNLLGKFELTGIPPAPRGVPQIEVTFDIDANGILNVSAVDKSTGKENKITITNDKGRLSKEEIERMVNDAEKYKDEDEKQKDRIGAKNSLESYAFNMKSTVEDEKLKDKISEDDKKVIMDKCDEIIKWLDANTLAEKEEFEDKQKELEKTCNPIITKLYQAAGGAPGGAGGMPGGMPNFGGAGGPTGGAGSGGSGGPTIEE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eat shock protein 71 [Perna virid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J98722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eB_Mbl(PF06723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77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NTIAECMNA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WLPLGFITLAIFHGVNGQAANAKQKAAKTVGKMDKKCFDNPRTGMCMGMFQAKWFFNEATGKCVMSQGCFYQGFISMQECRKECQCRQPLNEGSGSGPVGANCELEVQKYAMVGEVCTPFMFTGCGGNGNRFNTIAECMNACREREPLDMMGEMMPGMMGWAGMSGMGGGMMGNMNFR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line-rich protein HaeIII subfamily 1-like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33931.1 /2e-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9)/KU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131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7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VVPV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KSMALLLVQRCLPRITRRLSPTNTKFVLEEASKNIRVKSHICCSSQCRNYTDVQYIRFTKKYCCNSQLIIKRNFHVTNRYFDDVLTAATPPFADSISEGDVRFEKAVGDFVKEDEIVCEIETDKTSVPVQAPKSGIIQSFLVDDGATVQAGTPLFTLKLSDSPGESAPESVAASEKPPPPAVTSKAPETPVATPASGPIPTTPPPPQPIPKAPISTKPLDSIKPIPATDAPVMGARTEKRVKMTRIRQKTSQRLKAAQNECAMLTTFNEIDMSNVIEMRNQYKEAFQKKYGLKLGFMSAF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KAAAYALTDQPAVNAVIDESEILYRDYIDISVAVSTPKGLVVPVIRNVGSMNYADIERAIAELGEKARTGSLAIEDMDGGTFTISNGGVFGSLFGTPIINPPQSAILGMHAINDKPVAIKGKVEIRPIMVVALTYDHRLIDGREAVTFLKKIKSAVEDPRVLLLD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-oxoglutarate dehydrogenase complex component E2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F50391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tin_lipoyl_2 (PF13533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xoacid_dh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198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17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IL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HVVNPADVIVPTLVPSRVPPTRAAVQEEVQPLDKVQKQQTTPPVTIFKMKIIQTVVNSNVDQDSEKKIQHTVRVETPATKNDISVNIEHTSKNIDNVGSGLQSSVVPNQDTMTRERMGILDRKPPTISNKEDSSDSIEDVVHELTPIPEMEIIHPNQEDEVKSILSVYDNVTSTKDSSSSEEVKIQGPKLVSETETEVESSESVSSVSEQSEESFPAIEQTSIEQGSESSSEQTISEIKTTAKSNTSTKPPFRISEKTTTKAPNLRSPESRHHKGSGSSGSRTECSNVLVSFFASLIYFLL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r(15.4%);Glu(10.5%);Val(10.1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65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DIGVTHL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RDLYHSSYRNCSRLFNETPRMASRTPGLLLRSLKGRLYGTAAAAAESSEGASLVRQPARVTKLDNGLTVASIENCSPVSQVAVLVNAGSRFESRQDIGVTHLLRTGTGLTTKNMSDISLLKTVQQAGASLGCTGTREYLIYNVEALRNEVFKTPMDALNEIIVNPDFRNWELQFGSIRNHLRVQLADLKEQPQVRLMEMVHEAAFRDQLGRSLYTQPQFIEQFNQEQLLAYHKKFYTLDRMALVGVGVSHEDLVAEGKSFTLGKGQNLSTEKSVYHGGEIRHSSGEDMTHAAIVTEGPSLKSKDLFAVCILQQIMGTGPFIKYGDNRLSKLGKAVCEAIPEHAYATTCVSANYTDSGLFGFYLCAAPADMEKGLRAAMNTFASVTKSGVTDEEVTRGKNLLKSAIAMNLEQSENVLQDLAEQAYGSEKINSTEDLIKAVDAVQTSDVSSVAKKIINGKASMASLGNLQSVPYLDELT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b-c1 complex subunit 2, mitochondrial [Pelodiscus sinensis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06123876.1/1e-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ase_M16 (PF00675);Peptidase_M16_C(PF05193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6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MEIGVYTGYSLLATALAIPEDG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APIFLFDHIHKARKINTAMAENGEEQKSRHQEVGHKSLLQSDALYQYILETSVYPREPECMKELRELTAKHPWNIMTTSADEGQFLNMLLKLINAKNTMEIGVYTGYSLLATALAIPEDGKILAMDINKENYELGLPVIEKAGVAHKIDFREGPALPVLDQMIEDEKNHGSFDFIFVDADKDNYINYHKRLID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ffeoyl-CoA O-methyltransferase [Rosa chin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4168231.1/2e-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transf_24 (PF1357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15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DAVLNV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ELCAMFKTILILCIIGSSLGQPGGWQDYHGKLPDAVLNVVRKRLLVAENMIVAKMETRNVKSQVVAGVNYKFDVKVTGVSGRIVDCHFLVYVNLSGIAKVKSHK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oxoglutarate dehydrogenase [Halioglobus sp. HI00S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ZX60278.1/0.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22)/SCOP d1stfi_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4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TLQNLHVQQP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CGAPPSPEMGMRSNTLQNLHVQQPARQQYETQASILTNFNEMANVYVDKNAQKTPAKNESDVLSPDYRPYLPPSTYSPFGPYGAPSQPNNGNYDQNAQIK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(12.5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sn(10.6%)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4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DIAGVTQD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HQQNQQQQQQIQHTEHREYKYNTQNFNYNQQPNQQFMTGSQQHINMTEGMPAQNIPIQHQQGRYQQQQNQHQQQLQYHTGSQQNINNMLDGMPVQNMPIQHNHGGSQFNTMSSGHGSVSSPQGFNTLGSNQSYRTEQHQKYHTMSSSGSHDGFGTMGSQNFGTMSSGHGYNTMGSQQNGSLHVDTTNRSMHSGPSSAGSPHSPDTLNALRQQLHVAHNMSSSSGGALSPGPHSMTGQSSPSVYFGMSRRGSLTSLADTADAVHATPKFVKNTSKYWYMPNITREEAISMLKDKAPGTFVVRDSNSFPGAFGLALKVATIPPNVQTKSSGDPAADLVRHFLIEPTPKGVRLRGCSNEPVFGSLASLVYQHSITPLALPCKLVLPEVDPSIESSMDVTHTSEQPSSAAALLAQGAACNVLYINSIDTESLTGPQAVARALKLTFDTAPSPTTTVVHFKVSNQGITLTDNQRKLFFRRHYPVSAVTYCGMDPESRKWKRDTDIAGVTQDSRVFGFVARKHSGASDNACHLFAELDPEQPASAIVNFVTKIMIGQGSK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ensin-1 [Mizuhopecten yessoensis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F49222.1/3e-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al repeat;SH2(SM000252);PTB(SM00046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34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EFFG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PILLSACVIALTFGADIKEEEGVLVLTTANIEDALKENTNILVEFYAPWCGHCKALAPEYAKAAKALADEGSDIKLAKVDATVESSLAEKYEVRGYPTIKFFRDGKAIDYSGGRQSADIVNWLKKKTGPPCLALESVDDAKKMVEKDEVVVIGFFKDLKSADAQQYEKAAQGIDDIPFGITSNTDLFKEYEMESDGIALFKKFDEGRNNFEGSVTAEAVNAFVMANRLPLVIEFTQESAQKIFGGEIKNHILMFLEKTADGSDKLIDGYKKAAETFKGKVLFITLDTSDEDNARILEFFGLKKEDCPSARLITLGEDMTKYKPESNDLSEDAVRSFVQNFLDGKLKPHLMSEEIPSDWDAKPVKVLVGKNFQDVAMNKDKAVLVEFYAPWCGHCKQLAPIWDELGEKYKDSADIVIAKMDSTANEVEDVKVQSFPTIKYF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KGSSEVVDYNGERTLDGFVKFLESGGKDGAGEAEDEDDDDEEEDEDEPAAK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rocollagen-proline dioxygenase beta subunit [Mytilus galloprovincial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M30917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16)/Thioredoxin 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0085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redoxin_6 (PF13848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133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LGNSGGSGGGLL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LRAQPQGSTENLWEDELNNTMRILSIFVFLAALACADALLSDLLRLQVLKGILGNSGGSGGGLLSRLGQSSNGAQSASVVSSSSAGSYMENYYKLQYCRETPFRFIRKCTTSSQCSPYLECFENVCCATNPLSLRIV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(15.0%);Ser(13.6%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3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TQGVSGTGS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FLTLKMALRQAKKLTNFTRLLPQCTSITTVKEGSTWANVEMGPPDAILGISEAFKKDSSPNKINLGVGAYRDDTGKPFILQCVKTAEKQMFDENVDHEYAPISGTPAFCKASAELAFGEDSPVLKEGRNATTQGVSGTGSLRLGAAFFSKYYTKSKVFYVPTPTWGNHGPIFKHAGLDVQTYRYYEPKTCGFDFNGALEDISKIPEGGVVVLHACAHNPTGVDPKPEQWKEISNVIKQKKLYPFFDMAYQGFASGDISKDAFAVRQFLADGHELALCQSYAKNMGLYGERAGAFTLVCPSKEEADRVMSQIKIIVRAMYSNPPIHGARIVERVLTKPELRNVWLGEVKGMADRIITMRQKLRDGLAREGSSHNWQHITDQIGMFCFTGLKPDQVERLTKDFSIYLTKDGRISVAGVSSGNVDYLAKAMHEVT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tate aminotransferase, mitochondrial-like [Crassostrea virginica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44823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tran_1_2 (PF00155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21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FGDQ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LSKCVEMASPVAALARVVCRASGTAQNLVAPAVITNNPKRNYAGPAKRIKVANPVVELDGDEMTRIIWEKIKDTLILPYLDVDLKYYDLGLPYRDQTDDQVTIDAAMAIKKYNVGVKCATITPDEERVEEFKLKKMWLSPNGTIRNILNGTVFREPILCEKIPRLVPGWTRPIVIGRHAFGDQYRATDFVAQGNGKFEMVWTPEGGAEQRMEVFNFTNGGGCVMGMYNTDESITGFAHACFQYAINKKWPLYMSTKNTILKRYDGRFKDIFQEIYDKQYKGEFEKLGIWYEHRLIDDMVAQALKSDGGFVWACKNYDGDVQSDVVAQGYGSLGLMTSVLVAPDGKTIESEAAHGTVTRHYREHQKGNPTSTNPVASIYAWTRGLEHRGKLDGNPELQRFANTLEKACVATVDSGKMTKDLAGCIYGLKNIKPEQYLYTMDFLAAISEELNRQL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socitrate dehydrogenase [Mytilus trossul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I56373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so_dh 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1329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2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LIE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SLKMVPSFQMFSVLIALTLLPNFGLFEIIEQLETPKGKPVNLDYPLDLAFIMDTTGSMGSYIRSAKENIEAIVNEIIKTSKSRVRLALIEYRDHPPQDRSFVTRVHDFTESVGEMKRWLESAKAQGGGDSPEAVADGLYNVTKLAWS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ESTKIAVLISDAPPHALDPTAGNSFMNGCPEGHDPMQTVREIAKIGVTLYSVGVEPSINAYKEFFAAMAYITGGQYVPMRDPRQLINVIIGGAQEELSLKEFKTEVENEIEQVIDNGGVYDEDEIAQAVYQKLESRGAKSTHLVKNKKGLKGPNKLTLRLAKVSSMEQVRKKMEKKIKQRKSRLYSRRHMSSRAPDTRRYRKSRLERPEITSMHEHTEMDSFGLPGSLPMYSMALDEHEPRKSKSKMKKKKKESYSTEKSTVSLDQIHRLVKKLSFKRKGS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LOW QUALITY PROTEIN: alpha-protein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inase vwkA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XP_022331188.1/1e-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WA(SM00032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Unigene107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QQQILDVHND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QEYEESYTMYGVTILAGLVIIASGQIVQDEGGKYQQQILDVHNDYRKKQGASNMNKLVWDKQLEKEAGDWAKGCRFEHQMKGRGENLAFQTFNKDPDYKTMLDKAMKGWYDEINMYSYSGKSCHASCHYTQMVWAETRLVGCAMNLCPASAFGFGRPGWKAWYFVCFYDPVGNDITQYPYLVGNKPCDKCMEGQSCEDSLCTGKGKMTCDDKEDKCPYWEFKGECQKDKKMMEKNCRRSCNFCEDDDIKVAEVCKDKNPECANYPKTECEKNKAYMVMHCRKTCGF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-rich secretory protein LCCL domain-containing 2 [Crassostrea giga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KC31006.1/9e-7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P(SM000198);ShKT(SM000254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102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QYSNSQNNLYHHQ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PTPSATSYRTSETNKMSKQKRHRNDHINNAQMSQNSQISKRRQYLATRQRTQQPTQRRQKQVSRQIVAQRRQQSVSRQRVKSTTQQRQQPIQRKGVQQMSNQMSYESMIDSKNEITALILKYMASLPMDTAMETAIRECDGYARPVCKALPMWTNNRPFDEWCSVLCPTGVCPAAVCSCTCPQQNSRYQQNRVQYSNSQNNLYHHQTRIRCKAISVWGDPSMDQWCSSTCNANPDNCPTDHCWCDG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tin binding protein [Pinctada martensii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F72920.1 /6e-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al repeat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955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MISGEVEELR;ELEGELDSEQR;ELEGELDSEQRR;ESYNLAER;GQLEISNVR;LEEAESQALK;SSVSISR;VGLSVIQR;VRELEGELDSEQR;YQQQVSEV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SVLHMGEMKFKQRGEQAEPDGTAEAEKVSFLLGVNSNDFVKCLVKPKIKVGTEVVAQGRNKAQVMNSISAMAKSLYDRLFAWLVKRVNHSLDTKAKRNYYIGVLDIAGFEIFDFNTFEQLCINYTNERLQQFFNHHMFVLEQEEYKKEGIQWEFINFGMDLQACIDLIEKPMGILSILEEQCMFPKADDKSFKEMLFTNHMGKSPNFTKPGKAAKGKNGDFELHHYAGSVPYNIAGWLDKNKDPINETVVELLQGSKEHLVVTLFAPPEGAEATGGTKKKKKSSAFQTISAVHRESLNKLMKNLYSTHPHFVRCIIPNEMKQPGVIDAELVLNQLQCNGVLEGIRICRKGYPSRIIYAEFKQRYSILAPNAVPQGFVDGKVVTEKVLLALQLDPAEYKLGN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KVFFKAGVLGNLENMRDERLGAIVSMFQAHIRGYLIRKAYKKLQDQRVGLSVIQRNIRKWLLLRNWQWWKLFAKVKPLLNYAREEEEMQKKMEMMKKMEEDLAKTEKIKKELEIKNVELLEQKNDLFLQLQTQEDTVIDLEERVQQLVNQKCEFEAQMKEMEERLLDEEDAAAELENVKKKMEGENSELKRDIEDLETTLAKAEQDKTTKDNQIKTLQGEMAQQDEQIGKLNKEKKNMEELQKKTLEDLQKEEDKVNHLNKVKQKLEQTLDEMEDSLEREKKIRGDVDKAKRKVEQDLKATQELVEDLESNKRELEEANRKKDSEMSMLNSRIEDCEGVNAQQNRKIKDLMATIEELEEELEAERAARAKAEKQRAELARELDEISSQLEEQGGATQAQVDLNKKREQELVRLRREMEEMTLQNESQVSQIRKKAQDQANELADQIDGLNKLKSKLEKEKKDLKRELDDVQSQVQYSMKNKGVSDKVAKQMEVQISEMNSRVEESQRTIVDINSLKTKLQSEVADLNRQLEDAEHNIGSLTKDKTSLNHQLEESKRSLEDETRTRQKLQNEIRNLNADVDSIREAFEEEQESKSDLQRQLSRAKNEAQQWRSRFETEGTAKADELEEAKRKLAARLAEAEQNAEAANAKASGLEKAKNRLQGELDDLLVEIERSNVSSSTLEKKQRQFDRTIQEWTTKVKELQTEVDTAQAEARGYSAELFRSKAQYEECNSTIESLRRENKNLADEIRELTDQLSDGGRNAHEVEKAKRRLEMEKEELQAALEEAESALEQEEAKVMRGQLEISNVRSEIERRLAEKEEEFENTRRNHQRALDSMQASLEAEAKGKAEAMRIKKKLEQDINELEIALDASNRAKAELEKNIKRYQQQVSEVQRQVEEEQRQKEEVRESYNLAERRCNMISGEVEELRTALEQAERARKGAENELFEANDRVNELSAEVQSISSQKRKLDGDIQAMQSDLDEMNNEVRNADDRARRAQEDSARLADEIRNEQEHSQQIEKFRKSLEGQVKDLQVRLEEAESQALKGGKKMIAKLEQRVRELEGELDSEQRRHAETQKNMRKADRRLKEIAFQADEDRKNQESLNSMIDTLNAKLKTYKRQVEEAEEIAAINLAKYRKVQQELEDAEERADSAEGSLQKLRAKNRSSVSISRSSVTHTPATSPSVLNSSNLLSPRSMSRGPDSSFLSPRSASRGPGLYRRSVTPSYEDD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edal retractor muscle myosin heavy chain [Mytilus galloprovincial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B64663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Sc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4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Q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015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yosin_tail_1 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1576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79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GAQVYDSNT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PPCAKCSKTVYPTEKLNCLDKIWHKGCFKCQVCNMTLNMKNYKGYDKLPYCNAHYPTTKHTAVADTPENRRIADNTKIQSNIKYHEDFERQKGKKLTVVDDPETQRVRQNTANISQVVYSGHKDQLKDMEYNRPAEQVNDVRVRPNPGSIHSYDPMRDQQQNQGTPYSQRNSGAQVYDSNTGREDRNFNARIQPFYQHPAYGMDNPSSQRRVGSISDYDPMNDRWGSVAGQFNAQNQQQRNQPPPPQQYAPPPQEADRFAGKGDKNDDDLSYGYDTTGKGMVCRAAYDYVAADDDEVSFNEGDFIIFCQPIDAGWMEGTVEATGRRGMLPSNYVETV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M and SH3 domain protein F42H10.3 isoform X6 [Lingula anatin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3930739.1/3e-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(SM000132);NEBU(SM000227);SH3(SM00032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563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FAGDDAPR;AVFPSIVGRPR;DLTDYLMK;GYSFTTTAER;GYSFTTTAEREIVR;HQGVMVGMGQK;IIAPPER;IWHHTFYNELR;QEYDESGPSIVHR;SYELPDGQVITIGNER;TTGIVLDSGDGVTHTVPIYEGYALPHAILR;VAPEEHPVLLTEAPLNP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DDEVAALVVDNGSGMCKAGFAGDDAPRAVFPSIVGRPRHQGVMVGMGQKDSYVGDEAQSKRGILTLKYPIEHGIVTNWDDMEKIWHHTFYNELRVAPEEHPVLLTEAPLNPKANREKMTQIMFETFNAPAMYVAIQAVLSLYASGRTTGIVLDSGDGVTHTVPIYEGYALPHAILRLDLAGRDLTDYLMKILTERGYSFTTTAEREIVRDIKEKLCYVALDFEQEMATAASSSSLEKSYELPDGQVITIGNERFRCPESLFQPSFLGMESAGIHETTYNSIMKCDVDIRKDLYANTVLSGGTTMFPGIADRMQKEITALAPSTMKIKIIAPPERKYSVWIGGSILASLSTFQQMWISKQEYDESGPSIVHRKC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, adductor muscl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25998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(SM000268);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4656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DQIGGYEGELAN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QEKVEVRTRNTKTAQTMGPRSTIITRHSTSGTLPMAGTRSSTFRASYGGGGFGGAASFATGTVSGMSQKNVANVLDTRAKEKNEMNVLNERFASYIEKVRFVEAQNKALLAEIERLKKQKNFDVSEIKELYEQEIADSRKIIDDLSDEKAKFDSTLVSLQDQLEDEKRDRINAEKTVDDLRNKIDRLNDQIGGYEGELANLRLRIDSLEDENARLKKDKKTLQDDIARIRADLDEETCKRIQAEMKLQTAEEDFKFNQNIYEAEIAELRAMLDKDKSIEMKDIWKGEIQKAISE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QAQYAAELDRMQGDMQKNFEMQLNEMKAGVNRDNMEALSAREESKKVKGKLSELQPLINQLQAENAMLKSRLDALQIQYDDECREHEEDRLKLESQIQKLSSELESILRELQILQDAKLSLELEISCYRKLLESEEQSLKRVVEESSGARSSGAQLLSDMIVTKGGSEASQKSSMSTSSRKVNLVKNSRGDLRFERCDPSGTKVTIKNNGTKSISMRGWRLIKNINGVDKCKFNFADDYTIGAQREVTICGKVMADELEYGELLGDFNTWGTHGKFILFDDKNVEKASMDVQV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etrograde protein of 51 kDa-like isoform X4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20110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ament(SM001391);SCOP(d1ifra_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4349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HQDLGWAGSCL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KGEKGGLGNSGPPGPRGQDGLPGMKGNPGLDGLPGTSGPKGESGFPGNNGFPGAKGETGLPGLNGQPGIDGVQGEPGTPGLPGRDGDPGLPGLKGDPGQPGFEGLPGAKGNPGLNGSPGLPGEKGNPGFPGGQGLSGLPGPKGERGFPGSSGPKGEAGRTSEGAKGEPGNPGRNGLNGLPGMKGDVGLPGRDGFNGVKGEAGEPGSGIRGQKGERGLDGLPGSAGLRGLPGNDGLPGANGGKGEPGERGLDGLPGQQGRPGFPGAKGDSGLPGGFGTKGSKGERGLDGFPGSPGPKGSSGLPGLQGPPGDSGLNGLKGDRGLPGLPAVLDITNLPPGPKGDKGSPGIPGNSGRDGLPGERGPSGPPGFPGAKGDNGLNGLPGMKGEVGPTGLNGIRGQDGLPGTRGQPGEPGQPGPAGFTPPSGFLMVRHSQDKVIPQCPDRMVKMWEGYSLLYIEGNERSQHQDLGWAGSCLQRFSTMPFLFCNTNNVCNYANRNDKSYWLATNAPLPMMPVTDSTIARYISRCVVCDAPSNVIAVHSQTLQIPECPIGWSGLWIGYSFAMHTGAGPSGGGQSLSSPGSCLEDFRATPFIECNGDGGNCHFYSNKYSFWLTTIDRNSQFSNPIPQTLKAGNLRDRVSRCQVCTKN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llagen alpha-2(IV) chain-like 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46726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(24.5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(12.6%)  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4310.Conti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LVDLEPGTMDSVR;FPGQLNADLR;ISEQFTAMFR;LHFFMPGFAPLT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EIVHIQAGQCGNQIGAKFWEVISDEHGIDPTGTYHGDSDLQLERINVYYNEATGGKYVPRAILVDLEPGTMDSVRSGPFGQIFRPDNFVFGQSGAGNNWAKGHYTEGAELVDSVLDVVRKEAESCDCLQGFQLTHSLGGGTGSGMGTLLISKIREEYPDRIMNTFSVVPSPKVSDTVVEPYNATLSVHQLVENTDETYCIDNEALYDICFRTLKLTTPTYGDLNHLVSATMSGVTTCLRFPGQLNADLRKLAVNMVPFPRLHFFMPGFAPLTSRGSQQYRALTVPELTQQMFDAKNMMAACDPRHGRYLTVAAMFRGRMSMKEVD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QMLNVQNKNSSYFVEWIPNNVKTAVCDIPPRGLKMSATFVGNSTAIQELFKRISEQFTAMFRRKAFLHWYTGEGMDEMEFTEAESNMNDLVSEYQQYQDATAEEEGEFEEEGEEE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tubulin beta-4B chain isoform X1 [Heterocephalus glaber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04848801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ulin (SM000864);Tubulin_C(SM000865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4206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GHESEL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LVKAKKYDWKDSNMALFGSDLERQVKKDSAMGEPAWNGAGEAVGLKIWRVVKFQITDWPEEDYGKFYDGDSYIILNTYKKNEDSEELCYDLHFWIGKHSTQDEYGTAAYKTVELDTFLDDKAVQHREVMGHESELFRSYFKSIMTMQGGADTGFKHVLPEEYRPRLLHFSGKRNIQIKEVPYLQSSLKSGDVFILDMGMQVYQWNGAESSGMERIKAAQYLQEMESERPSCSTTVLDESGISKAHRFYEAIPEEGEDDSGDSDDEDVDGPDEKKLLRLSDAGGSVQFAEVKSDGITMDDMGEDDVFVLDTRKELFVWVGAKASVEEKRNGMGYAHRYLMDKARHYKPVSVVSEKVGRERVEVAI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lsolin-like protein 2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299451.1/9e-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L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62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4067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VGATIAQL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YSDKMWLVVFALLAVNSRTLVSGWLFWYSEKCYDHIGCFSNRPPFNRAGMRVPQSPDHIQIQFYLFTRHNQEIPILIDPYSPDSIMQSTFDGTKPSIFVIHGYSDSGAPSSSSWQRRMTQEFLTKDDLNVIVVDWEKGADSMIYQQSAANTRVVGATIAQLLRTLVSNGPTSYDMFTLVGHSLGSHIAGYAGAYVNGTIARIFGLDPAGLSFENSEPEARLNPTDAKYVEAIHTDQESLTALGFGLEKAIGHADFYPNGGQNQPGCERNSRTQLLQLIQGRIGDLSNTIACSHMRVLDLFTESINSNCVFTGTSCSSLTDYESGQCLECDNGCADMGYNGRVRGQGRYYFDTNTSPPYCYTE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active pancreatic lipase-related protein 1-like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40243.1 /8e-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ase(PF00151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3814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DPVPEEDYEYTS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PPIAGHTPRKVTLNKFGGGTTSFGQSFQSNKKSSTTWQPVPAPAGGSMMNRVQDSLDSALSPTSPPQGYYQQQYQQPQQQQYRPPPQQQQYRPPPQQYQSPSQQQYQPPPQQQYQPPPQQYQPPQNQYQPQPQQEPYTPTYQTVGDLQPDYVRAEDPVPEEDYEYTSVRDRKKQFIETRQDAPLIKRGKKKFVPPVAAAYQSFGTDYSSPQPKQVEQPRFPPAPKPVPPPVNRAPEPVDQQDGPKPWAGSLRSESGGPKLWELEDKEYIMPSQLEARQQQQQQQRQSRGQTRQQRQPPAVSPKPISKGTNQIKVAVAPPQQSPARQISVRTSSTVSKQQPQQSQQQGDRDWNQSYVYKMVKEET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RETQMYPGQAPITTQTYSSKTYQSGQPAQEDTYGISD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DZ domain-containing protein-1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71.1 /4e-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(19.5%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(15.6% 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3802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NFGA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KYEMCLILEFLAGGELFDRIAAEDYKMTECEVINYMRQVCDGLKHMHENSIVHLDVKPENVMCTTKNSNEVKMIDFGLATKLNPDEVVKVTTATAEFAAPEIVDREPVGFYTDMWAVGVLAYVLLSGLSPFAGEDDLETLANVQRCDWEFADDAFSNISPEAKDFIRQLLIRQPQRRMTVHECLDHPWLKGDLSSRTTRIPSSRYDNIRKKLKAKYADWPAPNPAIGRIANFGALRKNRPKEFSIFDAWFDRKEAAPRFIRKPRTVITAEGQTAKFDCKIIGASPPIVTWSFDNSVLSQSVKYMQKYRGNEYELKISRIKMSDKGVYTVIAENSFGKKEEHGTLKVEANPDLPKIPSSRDTTPLRRSRRPSMSPAPEVKPIEEAPRISFGLRPRLIQAGTEFKLLTCVQSTPTPKVTWSKDGKDISKDPHYMCSYSGGVATIEVQGARMADTGVYTIHAVNELGEHETSSKVVVEDRAHDFDKADIFKSHKQSRSARRTKSGFNFEDSSSSYTETSTSSSSTKTSRSSRRFESSTEESYSSSSSRRSNRRKEIEEPSYEAPEFTTQLSPLILDEGDRLKLTCTVKGRPDPEVEWFYNGQLMQSDDAIKITAIGGVHTLVINSCILDDDGSYVCKAKNPGGQASTRTTVQVNEKKSLSSSKPDFIEHPAGVSLEDGDQATIAAKISGNPEVLWYRGKELIKDSADFQYKQDGNVFKLIIAEVFPDDTGVYKCIASNTAGSVTSSFYIKVEEPDIAPSGPVFVSHPKSQSLEEGTAFVASCTLDKADSVQWSKDGKDVESSERFKFSQDGNTFTFEIPAALATDSGEYTVTAKNSTGSSQWTFTLSV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witchin-like protein-1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40.1 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_TKc(SM000220);IGc2(SM000408);IG(SM000409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3650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GGITCPNTCEDY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CKLLALAVPIVFLFGCIIAEISVKCLQCICNVESGCNQKENCNSNGGYEACGAFHIYEAYWIDCGKPGSSFKNCTLDYECSKDCVMKYMKRYGGITCPNTCEDYARMHNGGPYGCQNNALSSIKKNFAVIPRVAFL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zyme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PL33781.1/1e-3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1)/Destabilase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5497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3476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FIDVGD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GKEDDAQAQKARAATSSVLTKFNQKQIQEMKEAFTMIDQNRDGFIDVGDLREMYSSLGAVPQDSVMKEMLAEAPGPLNFTMFLSLFSEKLSGTDPENTIQNAFSMFDDAGKGYLPEAYIKDLLQNMGDNFTQDEMRQTFKEAPIEGGKFDYNKFTAIIKGSNV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yosin regulatory light chain B, smooth adductor muscle-like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soform X3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XP_022340190.1/8e-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h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054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330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LINYC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PLSLIVLIIVSPAYSVQWPKGTYTLPKPNTGCPLHWKNGWRKQDNEDSHPENSHSSRLNLKGHFGRNTILHYCTKDEHVVEGTAYWPKGNYCILKQGLSCPRGFKTGSIRWDDEDSRNKNAQDGVLPSGSYGKNTLINYCCRADGSHNIEIQLPTKTPFYLHEFKAGCQKVKGMNVQLEWVQMDDENSRNRNWASGSHPRIGRKGSLTTLYYCYYF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extrin-like protein [Mytilus galloprovincial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K10749.1/5e-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17)/ApeC (PF16977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3196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AVSTSVTQFLSDQI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FVKYLMVPAFLGSIFHNTVNGELTSSLKQAVSTSVTQFLSDQISRVKISPISIAGIILTVTGTFTANAKKVYVYIEIVKATNQVGYCRAIIGQMTIGFKPSQPSGSTEGPVNLSSSLIGELKKKLAEEICKNMKNTLNSNPLFPP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(10.8%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3182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DTIANILSA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LSFHVFFFSLLLAGDVLASGSDKFTSTRSGVYFYGRAADTIANILSANRKQWNGEKCQDARPSDCGELDKRVCPSGIYTIYPDKSSGFDVFCDMEKDGGGWTVFQRRQNGLVNFYRDWEAYKEGFGSLRGEFWLGNDHINKITSQEIYTLRVDLVDFKNNHKYAKYSKFSVGPLNSEYKLDVGGYSGNAGNDFGGHDGQKFSTKDKDNDVYSGNCAESYKGGWWYSSCHSSNLNGLYLRGNHTSFADGINWKTWTGYNYSLKATTMMIKRTKL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ibrinogen C domain-containing protein 1-B-like [Lingula anatina]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13401135.1 /2e-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(1-20)/FBG(SM000186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2840.Contig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YLDDIYYPEPIVR;GFYDTTR;GFYDTTREENEIR;LVVYPISER;VEVVT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VRRSRFQSVPPGYFSSTKGHSSLKRWYPTTTRASSYLDDIYYPEPIVRSRGFYDTTREENEIRRDVNHELLYTSNLVDDTYDIANKSRNRDQMLLREATRALPSTTTENKDVGKRTVSLTPARRFQAPLSSLYSRNPTPYPKLTPPMYRATTNIQPLGILTKLDWTSPLRKYEMGASLPELENGDDVSEYSTYAAPTETESVRSSPERDYEEGIRPRTRPKRKIRTVYRRMPRRTVRASKNVKYYPYLDTESVVSDDVGTINGEYMDDDDYQSTYCSEVGDGGDYYYVDKERSPSPLEYVPFAPRHKINLDDDEYKCQVPSVAEMAVSHFVPPKKDPDFDPDKSRIKNDLVFHDVVSQTASKARDALKNVNLDEYDSASLVISVEGEYKDPVKGENMGFQYIARPLALKGPMLAGPAVYASTASDSAFNRYMDDMRSFRAQIRHRLETGYKTLSNVSSNYRDHSYPILASSHRSYSR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LSPPKSSSPAGRSVSPVRVPHTSYTAHSLPISNLRKRLEEIESKYKTMGYEKRLDDIPDRLVVYPISERASIKPMTATENLPGHTKTVELYEGSAKGNELSTLEKINIKAALVGNRVEVVTPRKRKPRSTYAANKMRELKRDEREMEVEAVPVQSTTSLKASTVSLV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-rich protein-2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64.1/1e-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r(10.6%)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2825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FAGDDAPR;AVFPSIVGRPR;DLTDYLMK;GYSFTTTAER;GYSFTTTAEREIVR;HQGVMVGMGQK;IWHHTFYNELR;QEYDESGPSIVHR;SYELPDGQVITIGNER;TTGIVLDSGDGVTHTVPIYEGYALPHAIMR;VAPEEHPVLLTEAPLNP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DDDVAALVIDNGSGMCKAGFAGDDAPRAVFPSIVGRPRHQGVMVGMGQKDSYVGDEAQSKRGILTLKYPIEHGIVTNWDDMEKIWHHTFYNELRVAPEEHPVLLTEAPLNPKANREKMTQIMFETFNSPAMYVAIQAVLSLYASGRTTGIVLDSGDGVTHTVPIYEGYALPHAIMRLDLAGRDLTDYLMKILTERGYSFTTTAEREIVRDIKEKLCYVALDFEQEMSTAASSSSLEKSYELPDGQVITIGNERFRCPESLFQPSFLGMETAGIHETTYNSIMKCDVDIRKDLYANIVMSGGTTMFPGIADRMQKEVTALAPQTMKIKVIAPPERKYSVWIGGSILASLSTFQQMWISKQEYDESGPSIVHRKC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 A1 [Haliotis ir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X19286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268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2758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VVAA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NILCFGFLISTTILKLVNGAAPISAKGGGSNSFVFSAKNKFSFSNPSPPTSSQGQGFSSSSSSSSSSSNAGSGGGFSPNNNQNQWKQTLPINYEPNKQGNNQQPNQQNGNQLSSQQQQQQQQQQQQSGQQHQQQTQMQHQNMQMHPNNQFGQPQTKPMNQNQKFNSPGQMGSGQQWQPMGFGQQQQQQPQNPQHQQQNTFSNPQQPQNGFSNPQQNSFSNPQQHQLSNMNTGQTMFQQPPNQQQKQQFGQPNQIQNSHMTPFGQQQQQQQQQQQRNQFNKFGQPQSGSNMNVLSQGGQPNNGMPPYQGMPLTANNQQGFQGQRPQQQQQSGHMTQYFPPHQSQQTNQMHGPGQNQGHQGQMPMNGNMPMQGSPQNMQMGSHQQPMNGQLPAHMQGGPQSMPHPSGSSAPAHQQMGRPHPPIGGAINPPMGGAINPPHGGPQMGGPGHSPHGGPYNPNQGGPGYPPQGHGPRPGHPNHNVAVIDHPRKTTTTPKPQTSTID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EGMVCMTTADCEIGCCFNATGQLLDTTTYGAGGPKEGRASGKCFIRKPGLGDVCDDLCACTMGHDCYRRYVPVYPKPGQKTAPVIDPEAAPKPQRTCVRSAVVAAERIAFWSCYFDVSCSGPL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extensin-like [Mizuhopecten yessoensi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54369.1 /3e-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gnal peptide(1-22)/Gln(19.6%);Gly(12.1%);Pro(11.6%) 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2714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YDMIELA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DTEETTQPENEAKLAMEEAAARKAEKIAMEIAEFEEQRREEKAKEEEELAMLREKREQRKIERAEEEKRLAQLRIEEEARRKQEEKERQQKKAEDEQRRKEERERKRKEQEERLKLVKKPNFVITKRADGGDDERRKKAEQKAEEMQKSKEQLEQEKRAILAQRIQELNIDGLKSDGLIQKAKDLHEKLHNLMGEQYDLEQKFKRQQYDMIELAERARQMNKGKNRSTMGVKVDESFDRLADKFINAPPKIQLCSKYERHTDNRSYNDRMNLFEEFSKPKPPPEIIRKGAQTSGAEDGEEEE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ponin T, skeletal muscle-like isoform X1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VD33201.1/3e-9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ponin(PF0099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2603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EFQSGDLWE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DKTRANKSGLGYAVEKKMEDNYDREEAAGTPTHVVNWVNGILGSEHDPIPGTDWKSICNHLRDGVALCKMVNILLKKDGKSPITFQKKVMSPFVAMTNIENFNKGCLDYGLDREFEFQSGDLWEVRKGPFLNVINCIHSLGFVANKKNVVPGYTGEIRKYLD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gelin-like protein-3 [Mytilus coruscu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S48154.1/8e-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(SM000033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249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FPNV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HATSFLVGAMAAGTLYTYPDNFRAFKAQIAAQFSGTDIKLASGFKFGETNQSKDFLSKFPLGKVPAFVSSKGDCIFESNAIAYYLGNPQLRGTSDKDASLVLQWINFGDNEILPSACTWVYPCLGIVQYNKQETEKAREQIKKALSVLNNYLLTRTYLVGERITQADISLACNMLSLYKYVLDPKFREPFPNVNRWFTTVVNQPQFKKVVGDFKFCEKMAEFDSKKYQELHGKGDGGKKDKKKEEKKQDKPKQQPQAKKEKPKKEEEEEDDGFPKEKEQKDPFGQLPRGNFNMDEFKREYSNKDTIKEALPYFWKNFEKDNYSIWFCNYKYNDELTRIFMTCNLVGGFYQRIDKMRKNAFGSMCVFGEDNNNSISGIWFWKGQDLAFKLSPDWQIDYESYDWKKLDPTSAETKKMVQEYFAWEGDFGGKKFNQGKIF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ngation factor 1-gamma-like [Crassostrea virginic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32141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_N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02798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_C_2 (PF13410)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1G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1183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1827.Contig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TVPVLWD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KCKHMFQFLTLIASYIYIYIFAWNCLASCSWKYKMSKAFDSVIGIKGEFKRAQSAFRSFITADGSSGFPAEANRYHLYVSLACPWAHRTLIVRKLKGLEDVISTTVVDWNMGDRGWRFTDKVERCSLDTLNGKDYLREVYQIIDPN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QGRVTVPVLWDKKQSTIVNNESSEIIRMLNKEFNAFCKTKEQAVLDFYPEKLRSKIDDINSWIYNDINNGVYKSGFARSQEAYDAAVTALFSALERVEEILSKNRYLTGDRLTEADIRLFVTLIRFDKVYHGHFKCNKKRIIDYPNIWGHTKEIYQLDGIKDTVDFHHITWHYMFSHDSINPYRIISIGPDLGLDEPHGRGN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Glutathionyl-hydroquinone reductase YqjG 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[Stylophora pistillat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FX30627.1/ 4e-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_N_2 (PF13409);GST_C_2 (PF13410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1815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VQFVP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SFKLQRTPSFLEYLYGGMQINFTVGIDFTASNGDPNSSNSLHYINPYQPNEYQQAIQAVGNVCQDYDTDKMFPALGFGARIPPNNEVSMEFALNFNATNPYCAGVQGILEAYTNCIRQIRLYGPTNVAPIIYHVARFADAAQKEEATKGAHSYFTLLLLTDGVITDMNDTRQAIVNASGLPMSLIIIGVGDADFADMEFLDGDGGVLKAPNGQPAQRDIVQFVPFRDFKRVSAAQLAKHVLAEVPQQVVKYYTMRQIMPNPPRQAQ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pine-3-like [Crassostrea virginica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2342060.1 /9e-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WA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000327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1396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IEDAE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STITSVTSLVSTVRQYIALSHVFRTTIINHILSPSSLRVFHNHPCVKEQDREGLENYNPSQQKAITIASKIAIEPPVQNRIVLLQGPPGTGKSFTIVGIIKKIFERSNGRCKICLCAPSNSAVDELIKRLITERRKMIEEKKNPFGLVRIGKQENMHQDVLKYTFQEILKSNLDVELKRKMRANGSSEFKELNTLTSRIQRLQLDMEEKTVRLQNIQAGKLMSEITKLQKKKNDMEAEIQQLNKDVKLTRDEEENVKKNILIKSHIVCGTLSSFGHHQYMNILAPLQRENQIRRSYFNCIIVDEASQATELDTLIPLQYGTSKMILVGDPEQLPPTVLSQKCALKSFGQSLFERFFNHFKHEEVNPVLFLDTQYRMHPDIAYFPSKFVYLGALKTDESVKGRCNKLQLRPYVVFDMQEGQEVTTRRGAIINSIEAEFTIELCEFLIKRGRLQQKEIGIIAPYQQQKKIIKEGLKSSQLDHVEVNTVDGFQGREKEVIILSCTRAKNSSGGIGFLANSKRMNVALTRGKSALYVIGCLDSLKKGDSAWKTLIEDAESRHVITKVDTQGSHEMFNACLKTDARLGRQCV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icase senataxin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F55838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 (SM00038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1319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IAGTTVVGVLESTPA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KGKVEATDKVKIAQKTESVKTKSQTSNKAKTTQSKVESKTVKKSDGVVVENGLDNEVYRETQEKEEVSFDQMSNIKNKLESNKAEDEDVIYRERKKSVHEEIADAEGGEYENEPVRNPDVVRESDKDIGAELPEVGTAKNILEKFKQIETTPKMFKREITPPEVRATGKVEYVSEPKPGIEI</w:t>
            </w: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AQKIEGGVFENQPVQEEDVVHSYDTVEEALPEKGYAKNILEKFKQIGTTSGESTPQRRELTPDRNTKYEYVSEPRAVLEKYEGKVESGVFESQPAGDLPDIIRSGMSNEEVLPEKGTARNLVSRYKEISDQAASPKASERKRELTPDKTGKVEYVSEPRSVLPKYEGKSEVGVFESRPEDKEEIVKSDMQLEDILPERGSAKNIAAKFREIESSKSPSPSSPKPRFKEVTPPRTDIAGTTVVGVLESTPAERGDIVKASEGIELKEEEMPVRGMAKDIANKFKQYQQSAPASSRGKKEFTPPPEGGVFENTPKPSLQVEVRQAESGVLESTPLKRDDVAREENYSAGDVEFPEEGYAKNMVSKWKQMESKSGNSTPERKQRDFTPPRDYPMSPKSPAGVDSSVKPSDLPGQYQEQKGYGGVYENKPQHLVGVVREGDGDIAEELPEKDAAKSMVQKFKAIQEQAKKAEEAPKPKSRKPKGSFVPVQLDKCAACQKTVYAMEKMEMNKNIYHRACFKCSHCKCVLTPKTFSMNEGVIFCTNHFKQLFARKGNYDEGFGRQQYKKKWGTADSANEE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M domain-containing protein 2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F54964.1/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al repeat</w:t>
            </w:r>
            <w:r w:rsidRPr="00EE5AC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；</w:t>
            </w:r>
            <w:r w:rsidRPr="00EE5A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M</w:t>
            </w:r>
            <w:r w:rsidRPr="00EE5AC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（</w:t>
            </w:r>
            <w:r w:rsidRPr="00EE5A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000132</w:t>
            </w:r>
            <w:r w:rsidRPr="00EE5AC1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）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L105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IAIPAQGMIE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QNRKGCTMSDRESGDEQQEHQGQGSGEQELATKTLQIQSKRFYLDVKQNRRGRFIKIAEVGAGGKKSRLLLAMSTAAEFRDYLTDFSEHYASLDNLPEDGKLKSETMIKDNRRYYLDLKENQRGRFLRVAQTRPRGGPRSQIAIPAQGMIEFRDALTDLLDEFGTDDHGESDEGQGELPESKYLRVENKVFYFDVGSNRRGVYLRISEVRSNYRTAVTIPERSWGRFRDMLSEFVEGSSQSGTAAEAPKET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al activator protein Pur-beta-like isoform X2 [Mizuhopecten yessoensi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1353033.1/5e-1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(SM000712)</w:t>
            </w:r>
          </w:p>
        </w:tc>
      </w:tr>
      <w:tr w:rsidR="00241BAC" w:rsidRPr="00EE5AC1" w:rsidTr="00A03265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1023.Conti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MDDLVEPSR;FELPYST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LVSVLAVDKSVILLRTGNDVTVKDVIDELNSYDRTFFPRFGDWDYWFPRPISGIDASSVFKDMGVHVLTDSLLYKHSEVVRRNQLSSGSMAKGMGGGASFAMDAPEMSRDMDDLVEPSRTRKNFPETWMWTNTMTGASGISIINAKAPDTITEWVTSAFAVNPTSGLGVSSDLANLTIFQKFFMRFELPYSTIRGEIVIVQ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tease inhibitor-like protein-1 [Mytilus coruscus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16013.1 /5e-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1BAC" w:rsidRPr="00EE5AC1" w:rsidRDefault="00241BAC" w:rsidP="00A03265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A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M(SM001360)</w:t>
            </w:r>
          </w:p>
        </w:tc>
      </w:tr>
    </w:tbl>
    <w:p w:rsidR="00241BAC" w:rsidRDefault="00241BAC" w:rsidP="00241BAC">
      <w:pPr>
        <w:jc w:val="left"/>
        <w:rPr>
          <w:b/>
          <w:sz w:val="18"/>
        </w:rPr>
      </w:pPr>
    </w:p>
    <w:sectPr w:rsidR="00241BAC" w:rsidSect="00241B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1211" w:rsidRDefault="00971211" w:rsidP="00241BAC">
      <w:r>
        <w:separator/>
      </w:r>
    </w:p>
  </w:endnote>
  <w:endnote w:type="continuationSeparator" w:id="0">
    <w:p w:rsidR="00971211" w:rsidRDefault="00971211" w:rsidP="00241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1211" w:rsidRDefault="00971211" w:rsidP="00241BAC">
      <w:r>
        <w:separator/>
      </w:r>
    </w:p>
  </w:footnote>
  <w:footnote w:type="continuationSeparator" w:id="0">
    <w:p w:rsidR="00971211" w:rsidRDefault="00971211" w:rsidP="00241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C14"/>
    <w:rsid w:val="00241BAC"/>
    <w:rsid w:val="006669DB"/>
    <w:rsid w:val="00713C14"/>
    <w:rsid w:val="00763373"/>
    <w:rsid w:val="00971211"/>
    <w:rsid w:val="00D7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464129-FA2B-4AC3-B5ED-D6174C0F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1B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1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1B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1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1B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2</Pages>
  <Words>17267</Words>
  <Characters>98424</Characters>
  <Application>Microsoft Office Word</Application>
  <DocSecurity>0</DocSecurity>
  <Lines>820</Lines>
  <Paragraphs>230</Paragraphs>
  <ScaleCrop>false</ScaleCrop>
  <Company>Win7_64</Company>
  <LinksUpToDate>false</LinksUpToDate>
  <CharactersWithSpaces>115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智</dc:creator>
  <cp:keywords/>
  <dc:description/>
  <cp:lastModifiedBy>廖智</cp:lastModifiedBy>
  <cp:revision>3</cp:revision>
  <dcterms:created xsi:type="dcterms:W3CDTF">2019-07-05T05:32:00Z</dcterms:created>
  <dcterms:modified xsi:type="dcterms:W3CDTF">2019-07-10T07:15:00Z</dcterms:modified>
</cp:coreProperties>
</file>